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5315FA" w14:textId="63692B63" w:rsidR="009516D4" w:rsidRDefault="009516D4">
      <w:pPr>
        <w:rPr>
          <w:rStyle w:val="fontstyle21"/>
          <w:rFonts w:hint="eastAsia"/>
        </w:rPr>
      </w:pPr>
      <w:r>
        <w:rPr>
          <w:rStyle w:val="fontstyle01"/>
        </w:rPr>
        <w:t>TABLE</w:t>
      </w:r>
      <w:r w:rsidR="0051325C">
        <w:rPr>
          <w:rStyle w:val="fontstyle01"/>
        </w:rPr>
        <w:t>.</w:t>
      </w:r>
      <w:r>
        <w:rPr>
          <w:rStyle w:val="fontstyle01"/>
        </w:rPr>
        <w:t xml:space="preserve"> </w:t>
      </w:r>
      <w:r w:rsidR="0051325C">
        <w:rPr>
          <w:rStyle w:val="fontstyle01"/>
        </w:rPr>
        <w:t>S</w:t>
      </w:r>
      <w:r>
        <w:rPr>
          <w:rStyle w:val="fontstyle01"/>
        </w:rPr>
        <w:t xml:space="preserve">2 </w:t>
      </w:r>
      <w:r>
        <w:rPr>
          <w:rStyle w:val="fontstyle21"/>
        </w:rPr>
        <w:t xml:space="preserve">The detailed information of </w:t>
      </w:r>
      <w:r w:rsidR="0051325C">
        <w:rPr>
          <w:rStyle w:val="fontstyle21"/>
        </w:rPr>
        <w:t xml:space="preserve">seven </w:t>
      </w:r>
      <w:r>
        <w:rPr>
          <w:rStyle w:val="fontstyle21"/>
        </w:rPr>
        <w:t xml:space="preserve">alternative splicing events </w:t>
      </w:r>
      <w:r w:rsidR="0051325C">
        <w:rPr>
          <w:rStyle w:val="fontstyle21"/>
        </w:rPr>
        <w:t>singatures</w:t>
      </w:r>
      <w:r w:rsidR="0051325C">
        <w:rPr>
          <w:rStyle w:val="fontstyle21"/>
          <w:rFonts w:hint="eastAsia"/>
        </w:rPr>
        <w:t xml:space="preserve"> </w:t>
      </w:r>
      <w:r>
        <w:rPr>
          <w:rStyle w:val="fontstyle21"/>
        </w:rPr>
        <w:t>related to</w:t>
      </w:r>
      <w:r>
        <w:rPr>
          <w:rFonts w:ascii="TimesNewRomanPSMT" w:hAnsi="TimesNewRomanPSMT"/>
          <w:color w:val="000000"/>
          <w:sz w:val="22"/>
        </w:rPr>
        <w:t xml:space="preserve"> </w:t>
      </w:r>
      <w:r>
        <w:rPr>
          <w:rStyle w:val="fontstyle21"/>
        </w:rPr>
        <w:t xml:space="preserve">overall survival in </w:t>
      </w:r>
      <w:r w:rsidR="0051325C">
        <w:rPr>
          <w:rStyle w:val="fontstyle21"/>
        </w:rPr>
        <w:t>CRC</w:t>
      </w:r>
      <w:r>
        <w:rPr>
          <w:rStyle w:val="fontstyle21"/>
        </w:rPr>
        <w:t xml:space="preserve"> patients (n=</w:t>
      </w:r>
      <w:r w:rsidR="000D11FA">
        <w:rPr>
          <w:rStyle w:val="fontstyle21"/>
        </w:rPr>
        <w:t>433</w:t>
      </w:r>
      <w:r>
        <w:rPr>
          <w:rStyle w:val="fontstyle21"/>
        </w:rPr>
        <w:t>).</w:t>
      </w:r>
    </w:p>
    <w:tbl>
      <w:tblPr>
        <w:tblpPr w:leftFromText="180" w:rightFromText="180" w:vertAnchor="text" w:horzAnchor="margin" w:tblpXSpec="center" w:tblpY="209"/>
        <w:tblW w:w="79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2268"/>
        <w:gridCol w:w="1134"/>
        <w:gridCol w:w="1276"/>
        <w:gridCol w:w="1275"/>
        <w:gridCol w:w="1134"/>
      </w:tblGrid>
      <w:tr w:rsidR="0051325C" w:rsidRPr="009516D4" w14:paraId="24CE7C28" w14:textId="77777777" w:rsidTr="0051325C">
        <w:trPr>
          <w:trHeight w:val="285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C2AA1" w14:textId="77777777" w:rsidR="0051325C" w:rsidRPr="009516D4" w:rsidRDefault="0051325C" w:rsidP="0051325C">
            <w:pPr>
              <w:jc w:val="center"/>
            </w:pPr>
            <w:r>
              <w:t>E</w:t>
            </w:r>
            <w:r>
              <w:rPr>
                <w:rFonts w:hint="eastAsia"/>
              </w:rPr>
              <w:t>v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3403" w14:textId="77777777" w:rsidR="0051325C" w:rsidRPr="009516D4" w:rsidRDefault="0051325C" w:rsidP="0051325C">
            <w:pPr>
              <w:jc w:val="center"/>
            </w:pPr>
            <w:r w:rsidRPr="009516D4"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228B" w14:textId="77777777" w:rsidR="0051325C" w:rsidRPr="009516D4" w:rsidRDefault="0051325C" w:rsidP="0051325C">
            <w:pPr>
              <w:jc w:val="center"/>
            </w:pPr>
            <w:r w:rsidRPr="009516D4">
              <w:t>coe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04F6" w14:textId="77777777" w:rsidR="0051325C" w:rsidRPr="009516D4" w:rsidRDefault="0051325C" w:rsidP="0051325C">
            <w:pPr>
              <w:jc w:val="center"/>
            </w:pPr>
            <w:r w:rsidRPr="009516D4">
              <w:t>H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42BC" w14:textId="77777777" w:rsidR="0051325C" w:rsidRPr="009516D4" w:rsidRDefault="0051325C" w:rsidP="0051325C">
            <w:pPr>
              <w:jc w:val="center"/>
            </w:pPr>
            <w:r w:rsidRPr="009516D4">
              <w:t>HR.95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F951" w14:textId="77777777" w:rsidR="0051325C" w:rsidRPr="009516D4" w:rsidRDefault="0051325C" w:rsidP="0051325C">
            <w:pPr>
              <w:jc w:val="center"/>
            </w:pPr>
            <w:r w:rsidRPr="009516D4">
              <w:t>pvalue</w:t>
            </w:r>
          </w:p>
        </w:tc>
      </w:tr>
      <w:tr w:rsidR="0051325C" w:rsidRPr="009516D4" w14:paraId="4E3D7293" w14:textId="77777777" w:rsidTr="0051325C">
        <w:trPr>
          <w:trHeight w:val="285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FFC9C9"/>
            <w:vAlign w:val="center"/>
          </w:tcPr>
          <w:p w14:paraId="207DDB4E" w14:textId="77777777" w:rsidR="0051325C" w:rsidRPr="009516D4" w:rsidRDefault="0051325C" w:rsidP="0051325C">
            <w:pPr>
              <w:jc w:val="center"/>
            </w:pPr>
            <w:r>
              <w:rPr>
                <w:rFonts w:hint="eastAsia"/>
              </w:rPr>
              <w:t>A</w:t>
            </w:r>
            <w:r>
              <w:t>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C9C9"/>
            <w:noWrap/>
            <w:vAlign w:val="center"/>
            <w:hideMark/>
          </w:tcPr>
          <w:p w14:paraId="175311D6" w14:textId="77777777" w:rsidR="0051325C" w:rsidRPr="009516D4" w:rsidRDefault="0051325C" w:rsidP="0051325C">
            <w:pPr>
              <w:jc w:val="center"/>
            </w:pPr>
            <w:r w:rsidRPr="009516D4">
              <w:t>RNF43|42678|A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C9C9"/>
            <w:noWrap/>
            <w:vAlign w:val="center"/>
            <w:hideMark/>
          </w:tcPr>
          <w:p w14:paraId="68DFF1B1" w14:textId="77777777" w:rsidR="0051325C" w:rsidRPr="009516D4" w:rsidRDefault="0051325C" w:rsidP="0051325C">
            <w:pPr>
              <w:jc w:val="center"/>
            </w:pPr>
            <w:r w:rsidRPr="009516D4">
              <w:t>-2.140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C9C9"/>
            <w:noWrap/>
            <w:vAlign w:val="center"/>
            <w:hideMark/>
          </w:tcPr>
          <w:p w14:paraId="724800EB" w14:textId="77777777" w:rsidR="0051325C" w:rsidRPr="009516D4" w:rsidRDefault="0051325C" w:rsidP="0051325C">
            <w:pPr>
              <w:jc w:val="center"/>
            </w:pPr>
            <w:r w:rsidRPr="009516D4">
              <w:t>0.11756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C9C9"/>
            <w:noWrap/>
            <w:vAlign w:val="center"/>
            <w:hideMark/>
          </w:tcPr>
          <w:p w14:paraId="4F582D9B" w14:textId="77777777" w:rsidR="0051325C" w:rsidRPr="009516D4" w:rsidRDefault="0051325C" w:rsidP="0051325C">
            <w:pPr>
              <w:jc w:val="center"/>
            </w:pPr>
            <w:r w:rsidRPr="009516D4">
              <w:t>0.0127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C9C9"/>
            <w:noWrap/>
            <w:vAlign w:val="center"/>
            <w:hideMark/>
          </w:tcPr>
          <w:p w14:paraId="04DA856E" w14:textId="77777777" w:rsidR="0051325C" w:rsidRPr="009516D4" w:rsidRDefault="0051325C" w:rsidP="0051325C">
            <w:pPr>
              <w:jc w:val="center"/>
            </w:pPr>
            <w:r w:rsidRPr="009516D4">
              <w:t>0.058579</w:t>
            </w:r>
          </w:p>
        </w:tc>
      </w:tr>
      <w:tr w:rsidR="0051325C" w:rsidRPr="009516D4" w14:paraId="2C96A006" w14:textId="77777777" w:rsidTr="0051325C">
        <w:trPr>
          <w:trHeight w:val="285"/>
        </w:trPr>
        <w:tc>
          <w:tcPr>
            <w:tcW w:w="846" w:type="dxa"/>
            <w:vMerge/>
            <w:shd w:val="clear" w:color="auto" w:fill="FFC9C9"/>
            <w:vAlign w:val="center"/>
          </w:tcPr>
          <w:p w14:paraId="26615249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C9C9"/>
            <w:noWrap/>
            <w:vAlign w:val="center"/>
            <w:hideMark/>
          </w:tcPr>
          <w:p w14:paraId="7E9E8F09" w14:textId="77777777" w:rsidR="0051325C" w:rsidRPr="009516D4" w:rsidRDefault="0051325C" w:rsidP="0051325C">
            <w:pPr>
              <w:jc w:val="center"/>
            </w:pPr>
            <w:r w:rsidRPr="009516D4">
              <w:t>RASSF7|13691|AA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23E24847" w14:textId="77777777" w:rsidR="0051325C" w:rsidRPr="009516D4" w:rsidRDefault="0051325C" w:rsidP="0051325C">
            <w:pPr>
              <w:jc w:val="center"/>
            </w:pPr>
            <w:r w:rsidRPr="009516D4">
              <w:t>1.740185</w:t>
            </w:r>
          </w:p>
        </w:tc>
        <w:tc>
          <w:tcPr>
            <w:tcW w:w="1276" w:type="dxa"/>
            <w:shd w:val="clear" w:color="auto" w:fill="FFC9C9"/>
            <w:noWrap/>
            <w:vAlign w:val="center"/>
            <w:hideMark/>
          </w:tcPr>
          <w:p w14:paraId="3AFB96F2" w14:textId="77777777" w:rsidR="0051325C" w:rsidRPr="009516D4" w:rsidRDefault="0051325C" w:rsidP="0051325C">
            <w:pPr>
              <w:jc w:val="center"/>
            </w:pPr>
            <w:r w:rsidRPr="009516D4">
              <w:t>5.698398</w:t>
            </w:r>
          </w:p>
        </w:tc>
        <w:tc>
          <w:tcPr>
            <w:tcW w:w="1275" w:type="dxa"/>
            <w:shd w:val="clear" w:color="auto" w:fill="FFC9C9"/>
            <w:noWrap/>
            <w:vAlign w:val="center"/>
            <w:hideMark/>
          </w:tcPr>
          <w:p w14:paraId="60DAA2DF" w14:textId="77777777" w:rsidR="0051325C" w:rsidRPr="009516D4" w:rsidRDefault="0051325C" w:rsidP="0051325C">
            <w:pPr>
              <w:jc w:val="center"/>
            </w:pPr>
            <w:r w:rsidRPr="009516D4">
              <w:t>1.26542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3EA72080" w14:textId="77777777" w:rsidR="0051325C" w:rsidRPr="009516D4" w:rsidRDefault="0051325C" w:rsidP="0051325C">
            <w:pPr>
              <w:jc w:val="center"/>
            </w:pPr>
            <w:r w:rsidRPr="009516D4">
              <w:t>0.023416</w:t>
            </w:r>
          </w:p>
        </w:tc>
      </w:tr>
      <w:tr w:rsidR="0051325C" w:rsidRPr="009516D4" w14:paraId="0EF2DB15" w14:textId="77777777" w:rsidTr="0051325C">
        <w:trPr>
          <w:trHeight w:val="285"/>
        </w:trPr>
        <w:tc>
          <w:tcPr>
            <w:tcW w:w="846" w:type="dxa"/>
            <w:vMerge/>
            <w:shd w:val="clear" w:color="auto" w:fill="FFC9C9"/>
            <w:vAlign w:val="center"/>
          </w:tcPr>
          <w:p w14:paraId="2985D1A2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C9C9"/>
            <w:noWrap/>
            <w:vAlign w:val="center"/>
            <w:hideMark/>
          </w:tcPr>
          <w:p w14:paraId="0DC80A52" w14:textId="77777777" w:rsidR="0051325C" w:rsidRPr="009516D4" w:rsidRDefault="0051325C" w:rsidP="0051325C">
            <w:pPr>
              <w:jc w:val="center"/>
            </w:pPr>
            <w:r w:rsidRPr="009516D4">
              <w:t>CAP1|1982|AA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4E40B6CB" w14:textId="77777777" w:rsidR="0051325C" w:rsidRPr="009516D4" w:rsidRDefault="0051325C" w:rsidP="0051325C">
            <w:pPr>
              <w:jc w:val="center"/>
            </w:pPr>
            <w:r w:rsidRPr="009516D4">
              <w:t>-5.4945</w:t>
            </w:r>
          </w:p>
        </w:tc>
        <w:tc>
          <w:tcPr>
            <w:tcW w:w="1276" w:type="dxa"/>
            <w:shd w:val="clear" w:color="auto" w:fill="FFC9C9"/>
            <w:noWrap/>
            <w:vAlign w:val="center"/>
            <w:hideMark/>
          </w:tcPr>
          <w:p w14:paraId="23B15CC5" w14:textId="77777777" w:rsidR="0051325C" w:rsidRPr="009516D4" w:rsidRDefault="0051325C" w:rsidP="0051325C">
            <w:pPr>
              <w:jc w:val="center"/>
            </w:pPr>
            <w:r w:rsidRPr="009516D4">
              <w:t>0.004109</w:t>
            </w:r>
          </w:p>
        </w:tc>
        <w:tc>
          <w:tcPr>
            <w:tcW w:w="1275" w:type="dxa"/>
            <w:shd w:val="clear" w:color="auto" w:fill="FFC9C9"/>
            <w:noWrap/>
            <w:vAlign w:val="center"/>
            <w:hideMark/>
          </w:tcPr>
          <w:p w14:paraId="6640AEEE" w14:textId="77777777" w:rsidR="0051325C" w:rsidRPr="009516D4" w:rsidRDefault="0051325C" w:rsidP="0051325C">
            <w:pPr>
              <w:jc w:val="center"/>
            </w:pPr>
            <w:r w:rsidRPr="009516D4">
              <w:t>5.78E-05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5A83D798" w14:textId="77777777" w:rsidR="0051325C" w:rsidRPr="009516D4" w:rsidRDefault="0051325C" w:rsidP="0051325C">
            <w:pPr>
              <w:jc w:val="center"/>
            </w:pPr>
            <w:r w:rsidRPr="009516D4">
              <w:t>0.011564</w:t>
            </w:r>
          </w:p>
        </w:tc>
      </w:tr>
      <w:tr w:rsidR="0051325C" w:rsidRPr="009516D4" w14:paraId="4DBBE1CD" w14:textId="77777777" w:rsidTr="0051325C">
        <w:trPr>
          <w:trHeight w:val="285"/>
        </w:trPr>
        <w:tc>
          <w:tcPr>
            <w:tcW w:w="846" w:type="dxa"/>
            <w:vMerge/>
            <w:shd w:val="clear" w:color="auto" w:fill="FFC9C9"/>
            <w:vAlign w:val="center"/>
          </w:tcPr>
          <w:p w14:paraId="15CB6795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C9C9"/>
            <w:noWrap/>
            <w:vAlign w:val="center"/>
            <w:hideMark/>
          </w:tcPr>
          <w:p w14:paraId="37518663" w14:textId="77777777" w:rsidR="0051325C" w:rsidRPr="009516D4" w:rsidRDefault="0051325C" w:rsidP="0051325C">
            <w:pPr>
              <w:jc w:val="center"/>
            </w:pPr>
            <w:r w:rsidRPr="009516D4">
              <w:t>HMG20B|46704|AA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4D9D53D7" w14:textId="77777777" w:rsidR="0051325C" w:rsidRPr="009516D4" w:rsidRDefault="0051325C" w:rsidP="0051325C">
            <w:pPr>
              <w:jc w:val="center"/>
            </w:pPr>
            <w:r w:rsidRPr="009516D4">
              <w:t>4.305759</w:t>
            </w:r>
          </w:p>
        </w:tc>
        <w:tc>
          <w:tcPr>
            <w:tcW w:w="1276" w:type="dxa"/>
            <w:shd w:val="clear" w:color="auto" w:fill="FFC9C9"/>
            <w:noWrap/>
            <w:vAlign w:val="center"/>
            <w:hideMark/>
          </w:tcPr>
          <w:p w14:paraId="27A62AB6" w14:textId="77777777" w:rsidR="0051325C" w:rsidRPr="009516D4" w:rsidRDefault="0051325C" w:rsidP="0051325C">
            <w:pPr>
              <w:jc w:val="center"/>
            </w:pPr>
            <w:r w:rsidRPr="009516D4">
              <w:t>74.12546</w:t>
            </w:r>
          </w:p>
        </w:tc>
        <w:tc>
          <w:tcPr>
            <w:tcW w:w="1275" w:type="dxa"/>
            <w:shd w:val="clear" w:color="auto" w:fill="FFC9C9"/>
            <w:noWrap/>
            <w:vAlign w:val="center"/>
            <w:hideMark/>
          </w:tcPr>
          <w:p w14:paraId="2CC14629" w14:textId="77777777" w:rsidR="0051325C" w:rsidRPr="009516D4" w:rsidRDefault="0051325C" w:rsidP="0051325C">
            <w:pPr>
              <w:jc w:val="center"/>
            </w:pPr>
            <w:r w:rsidRPr="009516D4">
              <w:t>1.161293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0DAD55A9" w14:textId="77777777" w:rsidR="0051325C" w:rsidRPr="009516D4" w:rsidRDefault="0051325C" w:rsidP="0051325C">
            <w:pPr>
              <w:jc w:val="center"/>
            </w:pPr>
            <w:r w:rsidRPr="009516D4">
              <w:t>0.042308</w:t>
            </w:r>
          </w:p>
        </w:tc>
      </w:tr>
      <w:tr w:rsidR="0051325C" w:rsidRPr="009516D4" w14:paraId="1D752CCD" w14:textId="77777777" w:rsidTr="0051325C">
        <w:trPr>
          <w:trHeight w:val="285"/>
        </w:trPr>
        <w:tc>
          <w:tcPr>
            <w:tcW w:w="846" w:type="dxa"/>
            <w:vMerge/>
            <w:shd w:val="clear" w:color="auto" w:fill="FFC9C9"/>
            <w:vAlign w:val="center"/>
          </w:tcPr>
          <w:p w14:paraId="3BD25229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C9C9"/>
            <w:noWrap/>
            <w:vAlign w:val="center"/>
            <w:hideMark/>
          </w:tcPr>
          <w:p w14:paraId="0EA6BCD3" w14:textId="77777777" w:rsidR="0051325C" w:rsidRPr="009516D4" w:rsidRDefault="0051325C" w:rsidP="0051325C">
            <w:pPr>
              <w:jc w:val="center"/>
            </w:pPr>
            <w:r w:rsidRPr="009516D4">
              <w:t>SEC16A|88181|AA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2DA69A88" w14:textId="77777777" w:rsidR="0051325C" w:rsidRPr="009516D4" w:rsidRDefault="0051325C" w:rsidP="0051325C">
            <w:pPr>
              <w:jc w:val="center"/>
            </w:pPr>
            <w:r w:rsidRPr="009516D4">
              <w:t>-6.35297</w:t>
            </w:r>
          </w:p>
        </w:tc>
        <w:tc>
          <w:tcPr>
            <w:tcW w:w="1276" w:type="dxa"/>
            <w:shd w:val="clear" w:color="auto" w:fill="FFC9C9"/>
            <w:noWrap/>
            <w:vAlign w:val="center"/>
            <w:hideMark/>
          </w:tcPr>
          <w:p w14:paraId="6B832FDE" w14:textId="77777777" w:rsidR="0051325C" w:rsidRPr="009516D4" w:rsidRDefault="0051325C" w:rsidP="0051325C">
            <w:pPr>
              <w:jc w:val="center"/>
            </w:pPr>
            <w:r w:rsidRPr="009516D4">
              <w:t>0.001742</w:t>
            </w:r>
          </w:p>
        </w:tc>
        <w:tc>
          <w:tcPr>
            <w:tcW w:w="1275" w:type="dxa"/>
            <w:shd w:val="clear" w:color="auto" w:fill="FFC9C9"/>
            <w:noWrap/>
            <w:vAlign w:val="center"/>
            <w:hideMark/>
          </w:tcPr>
          <w:p w14:paraId="22D03709" w14:textId="77777777" w:rsidR="0051325C" w:rsidRPr="009516D4" w:rsidRDefault="0051325C" w:rsidP="0051325C">
            <w:pPr>
              <w:jc w:val="center"/>
            </w:pPr>
            <w:r w:rsidRPr="009516D4">
              <w:t>3.77E-05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28DC1097" w14:textId="77777777" w:rsidR="0051325C" w:rsidRPr="009516D4" w:rsidRDefault="0051325C" w:rsidP="0051325C">
            <w:pPr>
              <w:jc w:val="center"/>
            </w:pPr>
            <w:r w:rsidRPr="009516D4">
              <w:t>0.001163</w:t>
            </w:r>
          </w:p>
        </w:tc>
      </w:tr>
      <w:tr w:rsidR="0051325C" w:rsidRPr="009516D4" w14:paraId="542DB7B0" w14:textId="77777777" w:rsidTr="0051325C">
        <w:trPr>
          <w:trHeight w:val="285"/>
        </w:trPr>
        <w:tc>
          <w:tcPr>
            <w:tcW w:w="846" w:type="dxa"/>
            <w:vMerge/>
            <w:shd w:val="clear" w:color="auto" w:fill="FFC9C9"/>
            <w:vAlign w:val="center"/>
          </w:tcPr>
          <w:p w14:paraId="334473F0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C9C9"/>
            <w:noWrap/>
            <w:vAlign w:val="center"/>
            <w:hideMark/>
          </w:tcPr>
          <w:p w14:paraId="64209241" w14:textId="77777777" w:rsidR="0051325C" w:rsidRPr="009516D4" w:rsidRDefault="0051325C" w:rsidP="0051325C">
            <w:pPr>
              <w:jc w:val="center"/>
            </w:pPr>
            <w:r w:rsidRPr="009516D4">
              <w:t>MED8|2172|AA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5097C02C" w14:textId="77777777" w:rsidR="0051325C" w:rsidRPr="009516D4" w:rsidRDefault="0051325C" w:rsidP="0051325C">
            <w:pPr>
              <w:jc w:val="center"/>
            </w:pPr>
            <w:r w:rsidRPr="009516D4">
              <w:t>4.382541</w:t>
            </w:r>
          </w:p>
        </w:tc>
        <w:tc>
          <w:tcPr>
            <w:tcW w:w="1276" w:type="dxa"/>
            <w:shd w:val="clear" w:color="auto" w:fill="FFC9C9"/>
            <w:noWrap/>
            <w:vAlign w:val="center"/>
            <w:hideMark/>
          </w:tcPr>
          <w:p w14:paraId="68B43BC9" w14:textId="77777777" w:rsidR="0051325C" w:rsidRPr="009516D4" w:rsidRDefault="0051325C" w:rsidP="0051325C">
            <w:pPr>
              <w:jc w:val="center"/>
            </w:pPr>
            <w:r w:rsidRPr="009516D4">
              <w:t>80.04116</w:t>
            </w:r>
          </w:p>
        </w:tc>
        <w:tc>
          <w:tcPr>
            <w:tcW w:w="1275" w:type="dxa"/>
            <w:shd w:val="clear" w:color="auto" w:fill="FFC9C9"/>
            <w:noWrap/>
            <w:vAlign w:val="center"/>
            <w:hideMark/>
          </w:tcPr>
          <w:p w14:paraId="65668C1F" w14:textId="77777777" w:rsidR="0051325C" w:rsidRPr="009516D4" w:rsidRDefault="0051325C" w:rsidP="0051325C">
            <w:pPr>
              <w:jc w:val="center"/>
            </w:pPr>
            <w:r w:rsidRPr="009516D4">
              <w:t>0.434249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2A1A7600" w14:textId="77777777" w:rsidR="0051325C" w:rsidRPr="009516D4" w:rsidRDefault="0051325C" w:rsidP="0051325C">
            <w:pPr>
              <w:jc w:val="center"/>
            </w:pPr>
            <w:r w:rsidRPr="009516D4">
              <w:t>0.099647</w:t>
            </w:r>
          </w:p>
        </w:tc>
      </w:tr>
      <w:tr w:rsidR="0051325C" w:rsidRPr="009516D4" w14:paraId="286D1891" w14:textId="77777777" w:rsidTr="0051325C">
        <w:trPr>
          <w:trHeight w:val="285"/>
        </w:trPr>
        <w:tc>
          <w:tcPr>
            <w:tcW w:w="846" w:type="dxa"/>
            <w:vMerge/>
            <w:shd w:val="clear" w:color="auto" w:fill="FFC9C9"/>
            <w:vAlign w:val="center"/>
          </w:tcPr>
          <w:p w14:paraId="78ECC508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C9C9"/>
            <w:noWrap/>
            <w:vAlign w:val="center"/>
            <w:hideMark/>
          </w:tcPr>
          <w:p w14:paraId="2E4FCBE7" w14:textId="77777777" w:rsidR="0051325C" w:rsidRPr="009516D4" w:rsidRDefault="0051325C" w:rsidP="0051325C">
            <w:pPr>
              <w:jc w:val="center"/>
            </w:pPr>
            <w:r w:rsidRPr="009516D4">
              <w:t>DERA|20597|AA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464E2A78" w14:textId="77777777" w:rsidR="0051325C" w:rsidRPr="009516D4" w:rsidRDefault="0051325C" w:rsidP="0051325C">
            <w:pPr>
              <w:jc w:val="center"/>
            </w:pPr>
            <w:r w:rsidRPr="009516D4">
              <w:t>-11.0411</w:t>
            </w:r>
          </w:p>
        </w:tc>
        <w:tc>
          <w:tcPr>
            <w:tcW w:w="1276" w:type="dxa"/>
            <w:shd w:val="clear" w:color="auto" w:fill="FFC9C9"/>
            <w:noWrap/>
            <w:vAlign w:val="center"/>
            <w:hideMark/>
          </w:tcPr>
          <w:p w14:paraId="3FC0175C" w14:textId="77777777" w:rsidR="0051325C" w:rsidRPr="009516D4" w:rsidRDefault="0051325C" w:rsidP="0051325C">
            <w:pPr>
              <w:jc w:val="center"/>
            </w:pPr>
            <w:r w:rsidRPr="009516D4">
              <w:t>1.60E-05</w:t>
            </w:r>
          </w:p>
        </w:tc>
        <w:tc>
          <w:tcPr>
            <w:tcW w:w="1275" w:type="dxa"/>
            <w:shd w:val="clear" w:color="auto" w:fill="FFC9C9"/>
            <w:noWrap/>
            <w:vAlign w:val="center"/>
            <w:hideMark/>
          </w:tcPr>
          <w:p w14:paraId="474CEF20" w14:textId="77777777" w:rsidR="0051325C" w:rsidRPr="009516D4" w:rsidRDefault="0051325C" w:rsidP="0051325C">
            <w:pPr>
              <w:jc w:val="center"/>
            </w:pPr>
            <w:r w:rsidRPr="009516D4">
              <w:t>4.47E-11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6D7E7C22" w14:textId="77777777" w:rsidR="0051325C" w:rsidRPr="009516D4" w:rsidRDefault="0051325C" w:rsidP="0051325C">
            <w:pPr>
              <w:jc w:val="center"/>
            </w:pPr>
            <w:r w:rsidRPr="009516D4">
              <w:t>0.090641</w:t>
            </w:r>
          </w:p>
        </w:tc>
      </w:tr>
      <w:tr w:rsidR="0051325C" w:rsidRPr="009516D4" w14:paraId="7CB65A3F" w14:textId="77777777" w:rsidTr="0051325C">
        <w:trPr>
          <w:trHeight w:val="285"/>
        </w:trPr>
        <w:tc>
          <w:tcPr>
            <w:tcW w:w="846" w:type="dxa"/>
            <w:vMerge/>
            <w:shd w:val="clear" w:color="auto" w:fill="FFC9C9"/>
            <w:vAlign w:val="center"/>
          </w:tcPr>
          <w:p w14:paraId="7C544206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C9C9"/>
            <w:noWrap/>
            <w:vAlign w:val="center"/>
            <w:hideMark/>
          </w:tcPr>
          <w:p w14:paraId="4775C7BB" w14:textId="77777777" w:rsidR="0051325C" w:rsidRPr="009516D4" w:rsidRDefault="0051325C" w:rsidP="0051325C">
            <w:pPr>
              <w:jc w:val="center"/>
            </w:pPr>
            <w:r w:rsidRPr="009516D4">
              <w:t>RPS24|12297|AA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0C7C2BFA" w14:textId="77777777" w:rsidR="0051325C" w:rsidRPr="009516D4" w:rsidRDefault="0051325C" w:rsidP="0051325C">
            <w:pPr>
              <w:jc w:val="center"/>
            </w:pPr>
            <w:r w:rsidRPr="009516D4">
              <w:t>-1.04235</w:t>
            </w:r>
          </w:p>
        </w:tc>
        <w:tc>
          <w:tcPr>
            <w:tcW w:w="1276" w:type="dxa"/>
            <w:shd w:val="clear" w:color="auto" w:fill="FFC9C9"/>
            <w:noWrap/>
            <w:vAlign w:val="center"/>
            <w:hideMark/>
          </w:tcPr>
          <w:p w14:paraId="12AFBD89" w14:textId="77777777" w:rsidR="0051325C" w:rsidRPr="009516D4" w:rsidRDefault="0051325C" w:rsidP="0051325C">
            <w:pPr>
              <w:jc w:val="center"/>
            </w:pPr>
            <w:r w:rsidRPr="009516D4">
              <w:t>0.352624</w:t>
            </w:r>
          </w:p>
        </w:tc>
        <w:tc>
          <w:tcPr>
            <w:tcW w:w="1275" w:type="dxa"/>
            <w:shd w:val="clear" w:color="auto" w:fill="FFC9C9"/>
            <w:noWrap/>
            <w:vAlign w:val="center"/>
            <w:hideMark/>
          </w:tcPr>
          <w:p w14:paraId="7B06EE95" w14:textId="77777777" w:rsidR="0051325C" w:rsidRPr="009516D4" w:rsidRDefault="0051325C" w:rsidP="0051325C">
            <w:pPr>
              <w:jc w:val="center"/>
            </w:pPr>
            <w:r w:rsidRPr="009516D4">
              <w:t>0.089384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53FBC4B6" w14:textId="77777777" w:rsidR="0051325C" w:rsidRPr="009516D4" w:rsidRDefault="0051325C" w:rsidP="0051325C">
            <w:pPr>
              <w:jc w:val="center"/>
            </w:pPr>
            <w:r w:rsidRPr="009516D4">
              <w:t>0.136605</w:t>
            </w:r>
          </w:p>
        </w:tc>
      </w:tr>
      <w:tr w:rsidR="0051325C" w:rsidRPr="009516D4" w14:paraId="3A728052" w14:textId="77777777" w:rsidTr="0051325C">
        <w:trPr>
          <w:trHeight w:val="285"/>
        </w:trPr>
        <w:tc>
          <w:tcPr>
            <w:tcW w:w="846" w:type="dxa"/>
            <w:vMerge/>
            <w:shd w:val="clear" w:color="auto" w:fill="FFC9C9"/>
            <w:vAlign w:val="center"/>
          </w:tcPr>
          <w:p w14:paraId="7AB124CF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C9C9"/>
            <w:noWrap/>
            <w:vAlign w:val="center"/>
            <w:hideMark/>
          </w:tcPr>
          <w:p w14:paraId="78DE1833" w14:textId="77777777" w:rsidR="0051325C" w:rsidRPr="009516D4" w:rsidRDefault="0051325C" w:rsidP="0051325C">
            <w:pPr>
              <w:jc w:val="center"/>
            </w:pPr>
            <w:r w:rsidRPr="009516D4">
              <w:t>ZNF544|52433|AA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7B53583B" w14:textId="77777777" w:rsidR="0051325C" w:rsidRPr="009516D4" w:rsidRDefault="0051325C" w:rsidP="0051325C">
            <w:pPr>
              <w:jc w:val="center"/>
            </w:pPr>
            <w:r w:rsidRPr="009516D4">
              <w:t>2.303565</w:t>
            </w:r>
          </w:p>
        </w:tc>
        <w:tc>
          <w:tcPr>
            <w:tcW w:w="1276" w:type="dxa"/>
            <w:shd w:val="clear" w:color="auto" w:fill="FFC9C9"/>
            <w:noWrap/>
            <w:vAlign w:val="center"/>
            <w:hideMark/>
          </w:tcPr>
          <w:p w14:paraId="476CCB71" w14:textId="77777777" w:rsidR="0051325C" w:rsidRPr="009516D4" w:rsidRDefault="0051325C" w:rsidP="0051325C">
            <w:pPr>
              <w:jc w:val="center"/>
            </w:pPr>
            <w:r w:rsidRPr="009516D4">
              <w:t>10.0098</w:t>
            </w:r>
          </w:p>
        </w:tc>
        <w:tc>
          <w:tcPr>
            <w:tcW w:w="1275" w:type="dxa"/>
            <w:shd w:val="clear" w:color="auto" w:fill="FFC9C9"/>
            <w:noWrap/>
            <w:vAlign w:val="center"/>
            <w:hideMark/>
          </w:tcPr>
          <w:p w14:paraId="33C57934" w14:textId="77777777" w:rsidR="0051325C" w:rsidRPr="009516D4" w:rsidRDefault="0051325C" w:rsidP="0051325C">
            <w:pPr>
              <w:jc w:val="center"/>
            </w:pPr>
            <w:r w:rsidRPr="009516D4">
              <w:t>0.972803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39C7A0D9" w14:textId="77777777" w:rsidR="0051325C" w:rsidRPr="009516D4" w:rsidRDefault="0051325C" w:rsidP="0051325C">
            <w:pPr>
              <w:jc w:val="center"/>
            </w:pPr>
            <w:r w:rsidRPr="009516D4">
              <w:t>0.052772</w:t>
            </w:r>
          </w:p>
        </w:tc>
      </w:tr>
      <w:tr w:rsidR="0051325C" w:rsidRPr="009516D4" w14:paraId="4FC481D3" w14:textId="77777777" w:rsidTr="0051325C">
        <w:trPr>
          <w:trHeight w:val="285"/>
        </w:trPr>
        <w:tc>
          <w:tcPr>
            <w:tcW w:w="846" w:type="dxa"/>
            <w:vMerge/>
            <w:shd w:val="clear" w:color="auto" w:fill="FFC9C9"/>
            <w:vAlign w:val="center"/>
          </w:tcPr>
          <w:p w14:paraId="55B19B4F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C9C9"/>
            <w:noWrap/>
            <w:vAlign w:val="center"/>
            <w:hideMark/>
          </w:tcPr>
          <w:p w14:paraId="19A01785" w14:textId="77777777" w:rsidR="0051325C" w:rsidRPr="009516D4" w:rsidRDefault="0051325C" w:rsidP="0051325C">
            <w:pPr>
              <w:jc w:val="center"/>
            </w:pPr>
            <w:r w:rsidRPr="009516D4">
              <w:t>ANP32A|31374|AA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2DB2F96C" w14:textId="77777777" w:rsidR="0051325C" w:rsidRPr="009516D4" w:rsidRDefault="0051325C" w:rsidP="0051325C">
            <w:pPr>
              <w:jc w:val="center"/>
            </w:pPr>
            <w:r w:rsidRPr="009516D4">
              <w:t>-26.1928</w:t>
            </w:r>
          </w:p>
        </w:tc>
        <w:tc>
          <w:tcPr>
            <w:tcW w:w="1276" w:type="dxa"/>
            <w:shd w:val="clear" w:color="auto" w:fill="FFC9C9"/>
            <w:noWrap/>
            <w:vAlign w:val="center"/>
            <w:hideMark/>
          </w:tcPr>
          <w:p w14:paraId="46176F3D" w14:textId="77777777" w:rsidR="0051325C" w:rsidRPr="009516D4" w:rsidRDefault="0051325C" w:rsidP="0051325C">
            <w:pPr>
              <w:jc w:val="center"/>
            </w:pPr>
            <w:r w:rsidRPr="009516D4">
              <w:t>4.21E-12</w:t>
            </w:r>
          </w:p>
        </w:tc>
        <w:tc>
          <w:tcPr>
            <w:tcW w:w="1275" w:type="dxa"/>
            <w:shd w:val="clear" w:color="auto" w:fill="FFC9C9"/>
            <w:noWrap/>
            <w:vAlign w:val="center"/>
            <w:hideMark/>
          </w:tcPr>
          <w:p w14:paraId="0C134A2F" w14:textId="77777777" w:rsidR="0051325C" w:rsidRPr="009516D4" w:rsidRDefault="0051325C" w:rsidP="0051325C">
            <w:pPr>
              <w:jc w:val="center"/>
            </w:pPr>
            <w:r w:rsidRPr="009516D4">
              <w:t>2.56E-21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5B11AA70" w14:textId="77777777" w:rsidR="0051325C" w:rsidRPr="009516D4" w:rsidRDefault="0051325C" w:rsidP="0051325C">
            <w:pPr>
              <w:jc w:val="center"/>
            </w:pPr>
            <w:r w:rsidRPr="009516D4">
              <w:t>0.015554</w:t>
            </w:r>
          </w:p>
        </w:tc>
      </w:tr>
      <w:tr w:rsidR="0051325C" w:rsidRPr="009516D4" w14:paraId="0783326B" w14:textId="77777777" w:rsidTr="0051325C">
        <w:trPr>
          <w:trHeight w:val="285"/>
        </w:trPr>
        <w:tc>
          <w:tcPr>
            <w:tcW w:w="846" w:type="dxa"/>
            <w:vMerge/>
            <w:shd w:val="clear" w:color="auto" w:fill="FFC9C9"/>
            <w:vAlign w:val="center"/>
          </w:tcPr>
          <w:p w14:paraId="40B54E26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C9C9"/>
            <w:noWrap/>
            <w:vAlign w:val="center"/>
            <w:hideMark/>
          </w:tcPr>
          <w:p w14:paraId="0683E11F" w14:textId="77777777" w:rsidR="0051325C" w:rsidRPr="009516D4" w:rsidRDefault="0051325C" w:rsidP="0051325C">
            <w:pPr>
              <w:jc w:val="center"/>
            </w:pPr>
            <w:r w:rsidRPr="009516D4">
              <w:t>AKT1|29565|AA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0C602986" w14:textId="77777777" w:rsidR="0051325C" w:rsidRPr="009516D4" w:rsidRDefault="0051325C" w:rsidP="0051325C">
            <w:pPr>
              <w:jc w:val="center"/>
            </w:pPr>
            <w:r w:rsidRPr="009516D4">
              <w:t>-20</w:t>
            </w:r>
          </w:p>
        </w:tc>
        <w:tc>
          <w:tcPr>
            <w:tcW w:w="1276" w:type="dxa"/>
            <w:shd w:val="clear" w:color="auto" w:fill="FFC9C9"/>
            <w:noWrap/>
            <w:vAlign w:val="center"/>
            <w:hideMark/>
          </w:tcPr>
          <w:p w14:paraId="6025A330" w14:textId="77777777" w:rsidR="0051325C" w:rsidRPr="009516D4" w:rsidRDefault="0051325C" w:rsidP="0051325C">
            <w:pPr>
              <w:jc w:val="center"/>
            </w:pPr>
            <w:r w:rsidRPr="009516D4">
              <w:t>2.06E-09</w:t>
            </w:r>
          </w:p>
        </w:tc>
        <w:tc>
          <w:tcPr>
            <w:tcW w:w="1275" w:type="dxa"/>
            <w:shd w:val="clear" w:color="auto" w:fill="FFC9C9"/>
            <w:noWrap/>
            <w:vAlign w:val="center"/>
            <w:hideMark/>
          </w:tcPr>
          <w:p w14:paraId="1EF25A68" w14:textId="77777777" w:rsidR="0051325C" w:rsidRPr="009516D4" w:rsidRDefault="0051325C" w:rsidP="0051325C">
            <w:pPr>
              <w:jc w:val="center"/>
            </w:pPr>
            <w:r w:rsidRPr="009516D4">
              <w:t>1.16E-14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528305D2" w14:textId="77777777" w:rsidR="0051325C" w:rsidRPr="009516D4" w:rsidRDefault="0051325C" w:rsidP="0051325C">
            <w:pPr>
              <w:jc w:val="center"/>
            </w:pPr>
            <w:r w:rsidRPr="009516D4">
              <w:t>0.001181</w:t>
            </w:r>
          </w:p>
        </w:tc>
      </w:tr>
      <w:tr w:rsidR="0051325C" w:rsidRPr="009516D4" w14:paraId="19870A6E" w14:textId="77777777" w:rsidTr="0051325C">
        <w:trPr>
          <w:trHeight w:val="285"/>
        </w:trPr>
        <w:tc>
          <w:tcPr>
            <w:tcW w:w="846" w:type="dxa"/>
            <w:vMerge/>
            <w:shd w:val="clear" w:color="auto" w:fill="FFC9C9"/>
            <w:vAlign w:val="center"/>
          </w:tcPr>
          <w:p w14:paraId="4F31E047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C9C9"/>
            <w:noWrap/>
            <w:vAlign w:val="center"/>
            <w:hideMark/>
          </w:tcPr>
          <w:p w14:paraId="4775E07B" w14:textId="77777777" w:rsidR="0051325C" w:rsidRPr="009516D4" w:rsidRDefault="0051325C" w:rsidP="0051325C">
            <w:pPr>
              <w:jc w:val="center"/>
            </w:pPr>
            <w:r w:rsidRPr="009516D4">
              <w:t>POLM|79455|AA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10319C9D" w14:textId="77777777" w:rsidR="0051325C" w:rsidRPr="009516D4" w:rsidRDefault="0051325C" w:rsidP="0051325C">
            <w:pPr>
              <w:jc w:val="center"/>
            </w:pPr>
            <w:r w:rsidRPr="009516D4">
              <w:t>4.973801</w:t>
            </w:r>
          </w:p>
        </w:tc>
        <w:tc>
          <w:tcPr>
            <w:tcW w:w="1276" w:type="dxa"/>
            <w:shd w:val="clear" w:color="auto" w:fill="FFC9C9"/>
            <w:noWrap/>
            <w:vAlign w:val="center"/>
            <w:hideMark/>
          </w:tcPr>
          <w:p w14:paraId="5A51E2EA" w14:textId="77777777" w:rsidR="0051325C" w:rsidRPr="009516D4" w:rsidRDefault="0051325C" w:rsidP="0051325C">
            <w:pPr>
              <w:jc w:val="center"/>
            </w:pPr>
            <w:r w:rsidRPr="009516D4">
              <w:t>144.5754</w:t>
            </w:r>
          </w:p>
        </w:tc>
        <w:tc>
          <w:tcPr>
            <w:tcW w:w="1275" w:type="dxa"/>
            <w:shd w:val="clear" w:color="auto" w:fill="FFC9C9"/>
            <w:noWrap/>
            <w:vAlign w:val="center"/>
            <w:hideMark/>
          </w:tcPr>
          <w:p w14:paraId="127B0779" w14:textId="77777777" w:rsidR="0051325C" w:rsidRPr="009516D4" w:rsidRDefault="0051325C" w:rsidP="0051325C">
            <w:pPr>
              <w:jc w:val="center"/>
            </w:pPr>
            <w:r w:rsidRPr="009516D4">
              <w:t>1.090184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14DA65FB" w14:textId="77777777" w:rsidR="0051325C" w:rsidRPr="009516D4" w:rsidRDefault="0051325C" w:rsidP="0051325C">
            <w:pPr>
              <w:jc w:val="center"/>
            </w:pPr>
            <w:r w:rsidRPr="009516D4">
              <w:t>0.046088</w:t>
            </w:r>
          </w:p>
        </w:tc>
      </w:tr>
      <w:tr w:rsidR="0051325C" w:rsidRPr="009516D4" w14:paraId="5FBE7E36" w14:textId="77777777" w:rsidTr="0051325C">
        <w:trPr>
          <w:trHeight w:val="285"/>
        </w:trPr>
        <w:tc>
          <w:tcPr>
            <w:tcW w:w="846" w:type="dxa"/>
            <w:vMerge/>
            <w:shd w:val="clear" w:color="auto" w:fill="FFC9C9"/>
            <w:vAlign w:val="center"/>
          </w:tcPr>
          <w:p w14:paraId="6CA7D2EF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C9C9"/>
            <w:noWrap/>
            <w:vAlign w:val="center"/>
            <w:hideMark/>
          </w:tcPr>
          <w:p w14:paraId="7D5404C5" w14:textId="77777777" w:rsidR="0051325C" w:rsidRPr="009516D4" w:rsidRDefault="0051325C" w:rsidP="0051325C">
            <w:pPr>
              <w:jc w:val="center"/>
            </w:pPr>
            <w:r w:rsidRPr="009516D4">
              <w:t>PDCD2|78502|AA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1B47F3C7" w14:textId="77777777" w:rsidR="0051325C" w:rsidRPr="009516D4" w:rsidRDefault="0051325C" w:rsidP="0051325C">
            <w:pPr>
              <w:jc w:val="center"/>
            </w:pPr>
            <w:r w:rsidRPr="009516D4">
              <w:t>-13.6544</w:t>
            </w:r>
          </w:p>
        </w:tc>
        <w:tc>
          <w:tcPr>
            <w:tcW w:w="1276" w:type="dxa"/>
            <w:shd w:val="clear" w:color="auto" w:fill="FFC9C9"/>
            <w:noWrap/>
            <w:vAlign w:val="center"/>
            <w:hideMark/>
          </w:tcPr>
          <w:p w14:paraId="325FD6A9" w14:textId="77777777" w:rsidR="0051325C" w:rsidRPr="009516D4" w:rsidRDefault="0051325C" w:rsidP="0051325C">
            <w:pPr>
              <w:jc w:val="center"/>
            </w:pPr>
            <w:r w:rsidRPr="009516D4">
              <w:t>1.17E-06</w:t>
            </w:r>
          </w:p>
        </w:tc>
        <w:tc>
          <w:tcPr>
            <w:tcW w:w="1275" w:type="dxa"/>
            <w:shd w:val="clear" w:color="auto" w:fill="FFC9C9"/>
            <w:noWrap/>
            <w:vAlign w:val="center"/>
            <w:hideMark/>
          </w:tcPr>
          <w:p w14:paraId="21BAE22B" w14:textId="77777777" w:rsidR="0051325C" w:rsidRPr="009516D4" w:rsidRDefault="0051325C" w:rsidP="0051325C">
            <w:pPr>
              <w:jc w:val="center"/>
            </w:pPr>
            <w:r w:rsidRPr="009516D4">
              <w:t>1.07E-10</w:t>
            </w:r>
          </w:p>
        </w:tc>
        <w:tc>
          <w:tcPr>
            <w:tcW w:w="1134" w:type="dxa"/>
            <w:shd w:val="clear" w:color="auto" w:fill="FFC9C9"/>
            <w:noWrap/>
            <w:vAlign w:val="center"/>
            <w:hideMark/>
          </w:tcPr>
          <w:p w14:paraId="19835E1F" w14:textId="77777777" w:rsidR="0051325C" w:rsidRPr="009516D4" w:rsidRDefault="0051325C" w:rsidP="0051325C">
            <w:pPr>
              <w:jc w:val="center"/>
            </w:pPr>
            <w:r w:rsidRPr="009516D4">
              <w:t>0.004004</w:t>
            </w:r>
          </w:p>
        </w:tc>
      </w:tr>
      <w:tr w:rsidR="0051325C" w:rsidRPr="009516D4" w14:paraId="1179B332" w14:textId="77777777" w:rsidTr="0051325C">
        <w:trPr>
          <w:trHeight w:val="285"/>
        </w:trPr>
        <w:tc>
          <w:tcPr>
            <w:tcW w:w="846" w:type="dxa"/>
            <w:vMerge w:val="restart"/>
            <w:shd w:val="clear" w:color="auto" w:fill="BFBFBF" w:themeFill="background1" w:themeFillShade="BF"/>
            <w:vAlign w:val="center"/>
          </w:tcPr>
          <w:p w14:paraId="27F2A8B4" w14:textId="343C729B" w:rsidR="0051325C" w:rsidRPr="009516D4" w:rsidRDefault="0051325C" w:rsidP="0051325C">
            <w:pPr>
              <w:jc w:val="center"/>
            </w:pPr>
            <w:r>
              <w:rPr>
                <w:rFonts w:hint="eastAsia"/>
              </w:rPr>
              <w:t>A</w:t>
            </w:r>
            <w:r>
              <w:t>D</w:t>
            </w: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233ED7A3" w14:textId="77777777" w:rsidR="0051325C" w:rsidRPr="009516D4" w:rsidRDefault="0051325C" w:rsidP="0051325C">
            <w:pPr>
              <w:jc w:val="center"/>
            </w:pPr>
            <w:r w:rsidRPr="009516D4">
              <w:t>USP19|64839|AD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3CE33E50" w14:textId="77777777" w:rsidR="0051325C" w:rsidRPr="009516D4" w:rsidRDefault="0051325C" w:rsidP="0051325C">
            <w:pPr>
              <w:jc w:val="center"/>
            </w:pPr>
            <w:r w:rsidRPr="009516D4">
              <w:t>-11.8636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74DA6271" w14:textId="77777777" w:rsidR="0051325C" w:rsidRPr="009516D4" w:rsidRDefault="0051325C" w:rsidP="0051325C">
            <w:pPr>
              <w:jc w:val="center"/>
            </w:pPr>
            <w:r w:rsidRPr="009516D4">
              <w:t>7.04E-06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78FF9204" w14:textId="77777777" w:rsidR="0051325C" w:rsidRPr="009516D4" w:rsidRDefault="0051325C" w:rsidP="0051325C">
            <w:pPr>
              <w:jc w:val="center"/>
            </w:pPr>
            <w:r w:rsidRPr="009516D4">
              <w:t>4.65E-0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7F91A527" w14:textId="77777777" w:rsidR="0051325C" w:rsidRPr="009516D4" w:rsidRDefault="0051325C" w:rsidP="0051325C">
            <w:pPr>
              <w:jc w:val="center"/>
            </w:pPr>
            <w:r w:rsidRPr="009516D4">
              <w:t>3.64E-06</w:t>
            </w:r>
          </w:p>
        </w:tc>
      </w:tr>
      <w:tr w:rsidR="0051325C" w:rsidRPr="009516D4" w14:paraId="7586DD93" w14:textId="77777777" w:rsidTr="0051325C">
        <w:trPr>
          <w:trHeight w:val="285"/>
        </w:trPr>
        <w:tc>
          <w:tcPr>
            <w:tcW w:w="846" w:type="dxa"/>
            <w:vMerge/>
            <w:shd w:val="clear" w:color="auto" w:fill="BFBFBF" w:themeFill="background1" w:themeFillShade="BF"/>
            <w:vAlign w:val="center"/>
          </w:tcPr>
          <w:p w14:paraId="04DC398B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0F983BB4" w14:textId="77777777" w:rsidR="0051325C" w:rsidRPr="009516D4" w:rsidRDefault="0051325C" w:rsidP="0051325C">
            <w:pPr>
              <w:jc w:val="center"/>
            </w:pPr>
            <w:r w:rsidRPr="009516D4">
              <w:t>TXNDC15|73437|AD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5E371053" w14:textId="77777777" w:rsidR="0051325C" w:rsidRPr="009516D4" w:rsidRDefault="0051325C" w:rsidP="0051325C">
            <w:pPr>
              <w:jc w:val="center"/>
            </w:pPr>
            <w:r w:rsidRPr="009516D4">
              <w:t>-18.7816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017A393E" w14:textId="77777777" w:rsidR="0051325C" w:rsidRPr="009516D4" w:rsidRDefault="0051325C" w:rsidP="0051325C">
            <w:pPr>
              <w:jc w:val="center"/>
            </w:pPr>
            <w:r w:rsidRPr="009516D4">
              <w:t>6.97E-09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48F2A104" w14:textId="77777777" w:rsidR="0051325C" w:rsidRPr="009516D4" w:rsidRDefault="0051325C" w:rsidP="0051325C">
            <w:pPr>
              <w:jc w:val="center"/>
            </w:pPr>
            <w:r w:rsidRPr="009516D4">
              <w:t>5.78E-1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1F17F7B7" w14:textId="77777777" w:rsidR="0051325C" w:rsidRPr="009516D4" w:rsidRDefault="0051325C" w:rsidP="0051325C">
            <w:pPr>
              <w:jc w:val="center"/>
            </w:pPr>
            <w:r w:rsidRPr="009516D4">
              <w:t>0.008566</w:t>
            </w:r>
          </w:p>
        </w:tc>
      </w:tr>
      <w:tr w:rsidR="0051325C" w:rsidRPr="009516D4" w14:paraId="5EA26575" w14:textId="77777777" w:rsidTr="0051325C">
        <w:trPr>
          <w:trHeight w:val="285"/>
        </w:trPr>
        <w:tc>
          <w:tcPr>
            <w:tcW w:w="846" w:type="dxa"/>
            <w:vMerge/>
            <w:shd w:val="clear" w:color="auto" w:fill="BFBFBF" w:themeFill="background1" w:themeFillShade="BF"/>
            <w:vAlign w:val="center"/>
          </w:tcPr>
          <w:p w14:paraId="51EF5626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65C8D27C" w14:textId="77777777" w:rsidR="0051325C" w:rsidRPr="009516D4" w:rsidRDefault="0051325C" w:rsidP="0051325C">
            <w:pPr>
              <w:jc w:val="center"/>
            </w:pPr>
            <w:r w:rsidRPr="009516D4">
              <w:t>GOLGB1|66400|AD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643FC15A" w14:textId="77777777" w:rsidR="0051325C" w:rsidRPr="009516D4" w:rsidRDefault="0051325C" w:rsidP="0051325C">
            <w:pPr>
              <w:jc w:val="center"/>
            </w:pPr>
            <w:r w:rsidRPr="009516D4">
              <w:t>2.924184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7CE97F85" w14:textId="77777777" w:rsidR="0051325C" w:rsidRPr="009516D4" w:rsidRDefault="0051325C" w:rsidP="0051325C">
            <w:pPr>
              <w:jc w:val="center"/>
            </w:pPr>
            <w:r w:rsidRPr="009516D4">
              <w:t>18.61904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24CE0BC0" w14:textId="77777777" w:rsidR="0051325C" w:rsidRPr="009516D4" w:rsidRDefault="0051325C" w:rsidP="0051325C">
            <w:pPr>
              <w:jc w:val="center"/>
            </w:pPr>
            <w:r w:rsidRPr="009516D4">
              <w:t>0.73967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0FA59719" w14:textId="77777777" w:rsidR="0051325C" w:rsidRPr="009516D4" w:rsidRDefault="0051325C" w:rsidP="0051325C">
            <w:pPr>
              <w:jc w:val="center"/>
            </w:pPr>
            <w:r w:rsidRPr="009516D4">
              <w:t>0.07561</w:t>
            </w:r>
          </w:p>
        </w:tc>
      </w:tr>
      <w:tr w:rsidR="0051325C" w:rsidRPr="009516D4" w14:paraId="6A38259B" w14:textId="77777777" w:rsidTr="0051325C">
        <w:trPr>
          <w:trHeight w:val="285"/>
        </w:trPr>
        <w:tc>
          <w:tcPr>
            <w:tcW w:w="846" w:type="dxa"/>
            <w:vMerge/>
            <w:shd w:val="clear" w:color="auto" w:fill="BFBFBF" w:themeFill="background1" w:themeFillShade="BF"/>
            <w:vAlign w:val="center"/>
          </w:tcPr>
          <w:p w14:paraId="171B2F5E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08F4F847" w14:textId="77777777" w:rsidR="0051325C" w:rsidRPr="009516D4" w:rsidRDefault="0051325C" w:rsidP="0051325C">
            <w:pPr>
              <w:jc w:val="center"/>
            </w:pPr>
            <w:r w:rsidRPr="009516D4">
              <w:t>CCNT2|55408|AD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38E56814" w14:textId="77777777" w:rsidR="0051325C" w:rsidRPr="009516D4" w:rsidRDefault="0051325C" w:rsidP="0051325C">
            <w:pPr>
              <w:jc w:val="center"/>
            </w:pPr>
            <w:r w:rsidRPr="009516D4">
              <w:t>1.732781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53D68827" w14:textId="77777777" w:rsidR="0051325C" w:rsidRPr="009516D4" w:rsidRDefault="0051325C" w:rsidP="0051325C">
            <w:pPr>
              <w:jc w:val="center"/>
            </w:pPr>
            <w:r w:rsidRPr="009516D4">
              <w:t>5.656362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6832258B" w14:textId="77777777" w:rsidR="0051325C" w:rsidRPr="009516D4" w:rsidRDefault="0051325C" w:rsidP="0051325C">
            <w:pPr>
              <w:jc w:val="center"/>
            </w:pPr>
            <w:r w:rsidRPr="009516D4">
              <w:t>1.20088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66D73C7B" w14:textId="77777777" w:rsidR="0051325C" w:rsidRPr="009516D4" w:rsidRDefault="0051325C" w:rsidP="0051325C">
            <w:pPr>
              <w:jc w:val="center"/>
            </w:pPr>
            <w:r w:rsidRPr="009516D4">
              <w:t>0.028417</w:t>
            </w:r>
          </w:p>
        </w:tc>
      </w:tr>
      <w:tr w:rsidR="0051325C" w:rsidRPr="009516D4" w14:paraId="71D538DD" w14:textId="77777777" w:rsidTr="0051325C">
        <w:trPr>
          <w:trHeight w:val="285"/>
        </w:trPr>
        <w:tc>
          <w:tcPr>
            <w:tcW w:w="846" w:type="dxa"/>
            <w:vMerge/>
            <w:shd w:val="clear" w:color="auto" w:fill="BFBFBF" w:themeFill="background1" w:themeFillShade="BF"/>
            <w:vAlign w:val="center"/>
          </w:tcPr>
          <w:p w14:paraId="07078CDE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47B3E728" w14:textId="77777777" w:rsidR="0051325C" w:rsidRPr="009516D4" w:rsidRDefault="0051325C" w:rsidP="0051325C">
            <w:pPr>
              <w:jc w:val="center"/>
            </w:pPr>
            <w:r w:rsidRPr="009516D4">
              <w:t>PIGG|68359|AD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5BB7C072" w14:textId="77777777" w:rsidR="0051325C" w:rsidRPr="009516D4" w:rsidRDefault="0051325C" w:rsidP="0051325C">
            <w:pPr>
              <w:jc w:val="center"/>
            </w:pPr>
            <w:r w:rsidRPr="009516D4">
              <w:t>-4.47956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335ECA3A" w14:textId="77777777" w:rsidR="0051325C" w:rsidRPr="009516D4" w:rsidRDefault="0051325C" w:rsidP="0051325C">
            <w:pPr>
              <w:jc w:val="center"/>
            </w:pPr>
            <w:r w:rsidRPr="009516D4">
              <w:t>0.011338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5680F3BA" w14:textId="77777777" w:rsidR="0051325C" w:rsidRPr="009516D4" w:rsidRDefault="0051325C" w:rsidP="0051325C">
            <w:pPr>
              <w:jc w:val="center"/>
            </w:pPr>
            <w:r w:rsidRPr="009516D4">
              <w:t>0.00043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2C130C8D" w14:textId="77777777" w:rsidR="0051325C" w:rsidRPr="009516D4" w:rsidRDefault="0051325C" w:rsidP="0051325C">
            <w:pPr>
              <w:jc w:val="center"/>
            </w:pPr>
            <w:r w:rsidRPr="009516D4">
              <w:t>0.007024</w:t>
            </w:r>
          </w:p>
        </w:tc>
      </w:tr>
      <w:tr w:rsidR="0051325C" w:rsidRPr="009516D4" w14:paraId="3D074C9D" w14:textId="77777777" w:rsidTr="0051325C">
        <w:trPr>
          <w:trHeight w:val="285"/>
        </w:trPr>
        <w:tc>
          <w:tcPr>
            <w:tcW w:w="846" w:type="dxa"/>
            <w:vMerge/>
            <w:shd w:val="clear" w:color="auto" w:fill="BFBFBF" w:themeFill="background1" w:themeFillShade="BF"/>
            <w:vAlign w:val="center"/>
          </w:tcPr>
          <w:p w14:paraId="1BF3669B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63B40692" w14:textId="77777777" w:rsidR="0051325C" w:rsidRPr="009516D4" w:rsidRDefault="0051325C" w:rsidP="0051325C">
            <w:pPr>
              <w:jc w:val="center"/>
            </w:pPr>
            <w:r w:rsidRPr="009516D4">
              <w:t>LINC00998|81472|AD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0C6D0D12" w14:textId="77777777" w:rsidR="0051325C" w:rsidRPr="009516D4" w:rsidRDefault="0051325C" w:rsidP="0051325C">
            <w:pPr>
              <w:jc w:val="center"/>
            </w:pPr>
            <w:r w:rsidRPr="009516D4">
              <w:t>3.562016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4E9B32F2" w14:textId="77777777" w:rsidR="0051325C" w:rsidRPr="009516D4" w:rsidRDefault="0051325C" w:rsidP="0051325C">
            <w:pPr>
              <w:jc w:val="center"/>
            </w:pPr>
            <w:r w:rsidRPr="009516D4">
              <w:t>35.23416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32FE4BBA" w14:textId="77777777" w:rsidR="0051325C" w:rsidRPr="009516D4" w:rsidRDefault="0051325C" w:rsidP="0051325C">
            <w:pPr>
              <w:jc w:val="center"/>
            </w:pPr>
            <w:r w:rsidRPr="009516D4">
              <w:t>1.35546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60ABE1EE" w14:textId="77777777" w:rsidR="0051325C" w:rsidRPr="009516D4" w:rsidRDefault="0051325C" w:rsidP="0051325C">
            <w:pPr>
              <w:jc w:val="center"/>
            </w:pPr>
            <w:r w:rsidRPr="009516D4">
              <w:t>0.032118</w:t>
            </w:r>
          </w:p>
        </w:tc>
      </w:tr>
      <w:tr w:rsidR="0051325C" w:rsidRPr="009516D4" w14:paraId="5A6E4B1C" w14:textId="77777777" w:rsidTr="0051325C">
        <w:trPr>
          <w:trHeight w:val="285"/>
        </w:trPr>
        <w:tc>
          <w:tcPr>
            <w:tcW w:w="846" w:type="dxa"/>
            <w:vMerge/>
            <w:shd w:val="clear" w:color="auto" w:fill="BFBFBF" w:themeFill="background1" w:themeFillShade="BF"/>
            <w:vAlign w:val="center"/>
          </w:tcPr>
          <w:p w14:paraId="5C13051D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60B820D2" w14:textId="77777777" w:rsidR="0051325C" w:rsidRPr="009516D4" w:rsidRDefault="0051325C" w:rsidP="0051325C">
            <w:pPr>
              <w:jc w:val="center"/>
            </w:pPr>
            <w:r w:rsidRPr="009516D4">
              <w:t>MDM1|22925|AD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12CFF8BA" w14:textId="77777777" w:rsidR="0051325C" w:rsidRPr="009516D4" w:rsidRDefault="0051325C" w:rsidP="0051325C">
            <w:pPr>
              <w:jc w:val="center"/>
            </w:pPr>
            <w:r w:rsidRPr="009516D4">
              <w:t>-2.60342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4F85A247" w14:textId="77777777" w:rsidR="0051325C" w:rsidRPr="009516D4" w:rsidRDefault="0051325C" w:rsidP="0051325C">
            <w:pPr>
              <w:jc w:val="center"/>
            </w:pPr>
            <w:r w:rsidRPr="009516D4">
              <w:t>0.07402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54AF6C29" w14:textId="77777777" w:rsidR="0051325C" w:rsidRPr="009516D4" w:rsidRDefault="0051325C" w:rsidP="0051325C">
            <w:pPr>
              <w:jc w:val="center"/>
            </w:pPr>
            <w:r w:rsidRPr="009516D4">
              <w:t>0.02164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68D55016" w14:textId="77777777" w:rsidR="0051325C" w:rsidRPr="009516D4" w:rsidRDefault="0051325C" w:rsidP="0051325C">
            <w:pPr>
              <w:jc w:val="center"/>
            </w:pPr>
            <w:r w:rsidRPr="009516D4">
              <w:t>3.33E-05</w:t>
            </w:r>
          </w:p>
        </w:tc>
      </w:tr>
      <w:tr w:rsidR="0051325C" w:rsidRPr="009516D4" w14:paraId="147B290C" w14:textId="77777777" w:rsidTr="0051325C">
        <w:trPr>
          <w:trHeight w:val="285"/>
        </w:trPr>
        <w:tc>
          <w:tcPr>
            <w:tcW w:w="846" w:type="dxa"/>
            <w:vMerge/>
            <w:shd w:val="clear" w:color="auto" w:fill="BFBFBF" w:themeFill="background1" w:themeFillShade="BF"/>
            <w:vAlign w:val="center"/>
          </w:tcPr>
          <w:p w14:paraId="54445952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5D238B0F" w14:textId="77777777" w:rsidR="0051325C" w:rsidRPr="009516D4" w:rsidRDefault="0051325C" w:rsidP="0051325C">
            <w:pPr>
              <w:jc w:val="center"/>
            </w:pPr>
            <w:r w:rsidRPr="009516D4">
              <w:t>RMND1|78158|AD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379AAA59" w14:textId="77777777" w:rsidR="0051325C" w:rsidRPr="009516D4" w:rsidRDefault="0051325C" w:rsidP="0051325C">
            <w:pPr>
              <w:jc w:val="center"/>
            </w:pPr>
            <w:r w:rsidRPr="009516D4">
              <w:t>2.954709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4385E163" w14:textId="77777777" w:rsidR="0051325C" w:rsidRPr="009516D4" w:rsidRDefault="0051325C" w:rsidP="0051325C">
            <w:pPr>
              <w:jc w:val="center"/>
            </w:pPr>
            <w:r w:rsidRPr="009516D4">
              <w:t>19.19614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022470A1" w14:textId="77777777" w:rsidR="0051325C" w:rsidRPr="009516D4" w:rsidRDefault="0051325C" w:rsidP="0051325C">
            <w:pPr>
              <w:jc w:val="center"/>
            </w:pPr>
            <w:r w:rsidRPr="009516D4">
              <w:t>0.49387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4B0185E9" w14:textId="77777777" w:rsidR="0051325C" w:rsidRPr="009516D4" w:rsidRDefault="0051325C" w:rsidP="0051325C">
            <w:pPr>
              <w:jc w:val="center"/>
            </w:pPr>
            <w:r w:rsidRPr="009516D4">
              <w:t>0.113605</w:t>
            </w:r>
          </w:p>
        </w:tc>
      </w:tr>
      <w:tr w:rsidR="0051325C" w:rsidRPr="009516D4" w14:paraId="3E87F0ED" w14:textId="77777777" w:rsidTr="0051325C">
        <w:trPr>
          <w:trHeight w:val="285"/>
        </w:trPr>
        <w:tc>
          <w:tcPr>
            <w:tcW w:w="846" w:type="dxa"/>
            <w:vMerge/>
            <w:shd w:val="clear" w:color="auto" w:fill="BFBFBF" w:themeFill="background1" w:themeFillShade="BF"/>
            <w:vAlign w:val="center"/>
          </w:tcPr>
          <w:p w14:paraId="53E25CF7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2E1564FF" w14:textId="77777777" w:rsidR="0051325C" w:rsidRPr="009516D4" w:rsidRDefault="0051325C" w:rsidP="0051325C">
            <w:pPr>
              <w:jc w:val="center"/>
            </w:pPr>
            <w:r w:rsidRPr="009516D4">
              <w:t>METTL10|13408|AD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05D04862" w14:textId="77777777" w:rsidR="0051325C" w:rsidRPr="009516D4" w:rsidRDefault="0051325C" w:rsidP="0051325C">
            <w:pPr>
              <w:jc w:val="center"/>
            </w:pPr>
            <w:r w:rsidRPr="009516D4">
              <w:t>3.291806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22757E7E" w14:textId="77777777" w:rsidR="0051325C" w:rsidRPr="009516D4" w:rsidRDefault="0051325C" w:rsidP="0051325C">
            <w:pPr>
              <w:jc w:val="center"/>
            </w:pPr>
            <w:r w:rsidRPr="009516D4">
              <w:t>26.89138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108265AB" w14:textId="77777777" w:rsidR="0051325C" w:rsidRPr="009516D4" w:rsidRDefault="0051325C" w:rsidP="0051325C">
            <w:pPr>
              <w:jc w:val="center"/>
            </w:pPr>
            <w:r w:rsidRPr="009516D4">
              <w:t>3.09801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758305F1" w14:textId="77777777" w:rsidR="0051325C" w:rsidRPr="009516D4" w:rsidRDefault="0051325C" w:rsidP="0051325C">
            <w:pPr>
              <w:jc w:val="center"/>
            </w:pPr>
            <w:r w:rsidRPr="009516D4">
              <w:t>0.002831</w:t>
            </w:r>
          </w:p>
        </w:tc>
      </w:tr>
      <w:tr w:rsidR="0051325C" w:rsidRPr="009516D4" w14:paraId="3149EFD0" w14:textId="77777777" w:rsidTr="0051325C">
        <w:trPr>
          <w:trHeight w:val="285"/>
        </w:trPr>
        <w:tc>
          <w:tcPr>
            <w:tcW w:w="846" w:type="dxa"/>
            <w:vMerge/>
            <w:shd w:val="clear" w:color="auto" w:fill="BFBFBF" w:themeFill="background1" w:themeFillShade="BF"/>
            <w:vAlign w:val="center"/>
          </w:tcPr>
          <w:p w14:paraId="0032900A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2ECC7E3D" w14:textId="77777777" w:rsidR="0051325C" w:rsidRPr="009516D4" w:rsidRDefault="0051325C" w:rsidP="0051325C">
            <w:pPr>
              <w:jc w:val="center"/>
            </w:pPr>
            <w:r w:rsidRPr="009516D4">
              <w:t>TANGO2|61128|AD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7613C340" w14:textId="77777777" w:rsidR="0051325C" w:rsidRPr="009516D4" w:rsidRDefault="0051325C" w:rsidP="0051325C">
            <w:pPr>
              <w:jc w:val="center"/>
            </w:pPr>
            <w:r w:rsidRPr="009516D4">
              <w:t>2.582373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6F365559" w14:textId="77777777" w:rsidR="0051325C" w:rsidRPr="009516D4" w:rsidRDefault="0051325C" w:rsidP="0051325C">
            <w:pPr>
              <w:jc w:val="center"/>
            </w:pPr>
            <w:r w:rsidRPr="009516D4">
              <w:t>13.22849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12753524" w14:textId="77777777" w:rsidR="0051325C" w:rsidRPr="009516D4" w:rsidRDefault="0051325C" w:rsidP="0051325C">
            <w:pPr>
              <w:jc w:val="center"/>
            </w:pPr>
            <w:r w:rsidRPr="009516D4">
              <w:t>3.06826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358458A8" w14:textId="77777777" w:rsidR="0051325C" w:rsidRPr="009516D4" w:rsidRDefault="0051325C" w:rsidP="0051325C">
            <w:pPr>
              <w:jc w:val="center"/>
            </w:pPr>
            <w:r w:rsidRPr="009516D4">
              <w:t>0.000533</w:t>
            </w:r>
          </w:p>
        </w:tc>
      </w:tr>
      <w:tr w:rsidR="0051325C" w:rsidRPr="009516D4" w14:paraId="71DA2127" w14:textId="77777777" w:rsidTr="0051325C">
        <w:trPr>
          <w:trHeight w:val="285"/>
        </w:trPr>
        <w:tc>
          <w:tcPr>
            <w:tcW w:w="846" w:type="dxa"/>
            <w:vMerge/>
            <w:shd w:val="clear" w:color="auto" w:fill="BFBFBF" w:themeFill="background1" w:themeFillShade="BF"/>
            <w:vAlign w:val="center"/>
          </w:tcPr>
          <w:p w14:paraId="7C81BCAD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183028F1" w14:textId="77777777" w:rsidR="0051325C" w:rsidRPr="009516D4" w:rsidRDefault="0051325C" w:rsidP="0051325C">
            <w:pPr>
              <w:jc w:val="center"/>
            </w:pPr>
            <w:r w:rsidRPr="009516D4">
              <w:t>IL32|33420|AD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0A9F7534" w14:textId="77777777" w:rsidR="0051325C" w:rsidRPr="009516D4" w:rsidRDefault="0051325C" w:rsidP="0051325C">
            <w:pPr>
              <w:jc w:val="center"/>
            </w:pPr>
            <w:r w:rsidRPr="009516D4">
              <w:t>-7.9965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22600297" w14:textId="77777777" w:rsidR="0051325C" w:rsidRPr="009516D4" w:rsidRDefault="0051325C" w:rsidP="0051325C">
            <w:pPr>
              <w:jc w:val="center"/>
            </w:pPr>
            <w:r w:rsidRPr="009516D4">
              <w:t>0.000337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58502542" w14:textId="77777777" w:rsidR="0051325C" w:rsidRPr="009516D4" w:rsidRDefault="0051325C" w:rsidP="0051325C">
            <w:pPr>
              <w:jc w:val="center"/>
            </w:pPr>
            <w:r w:rsidRPr="009516D4">
              <w:t>1.59E-0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15B23CFB" w14:textId="77777777" w:rsidR="0051325C" w:rsidRPr="009516D4" w:rsidRDefault="0051325C" w:rsidP="0051325C">
            <w:pPr>
              <w:jc w:val="center"/>
            </w:pPr>
            <w:r w:rsidRPr="009516D4">
              <w:t>0.003426</w:t>
            </w:r>
          </w:p>
        </w:tc>
      </w:tr>
      <w:tr w:rsidR="0051325C" w:rsidRPr="009516D4" w14:paraId="0DA5C6F0" w14:textId="77777777" w:rsidTr="0051325C">
        <w:trPr>
          <w:trHeight w:val="285"/>
        </w:trPr>
        <w:tc>
          <w:tcPr>
            <w:tcW w:w="846" w:type="dxa"/>
            <w:vMerge/>
            <w:shd w:val="clear" w:color="auto" w:fill="BFBFBF" w:themeFill="background1" w:themeFillShade="BF"/>
            <w:vAlign w:val="center"/>
          </w:tcPr>
          <w:p w14:paraId="5836C94E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48D5A428" w14:textId="77777777" w:rsidR="0051325C" w:rsidRPr="009516D4" w:rsidRDefault="0051325C" w:rsidP="0051325C">
            <w:pPr>
              <w:jc w:val="center"/>
            </w:pPr>
            <w:r w:rsidRPr="009516D4">
              <w:t>PACS2|29637|AD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47075ECF" w14:textId="77777777" w:rsidR="0051325C" w:rsidRPr="009516D4" w:rsidRDefault="0051325C" w:rsidP="0051325C">
            <w:pPr>
              <w:jc w:val="center"/>
            </w:pPr>
            <w:r w:rsidRPr="009516D4">
              <w:t>-11.5122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00CD0199" w14:textId="77777777" w:rsidR="0051325C" w:rsidRPr="009516D4" w:rsidRDefault="0051325C" w:rsidP="0051325C">
            <w:pPr>
              <w:jc w:val="center"/>
            </w:pPr>
            <w:r w:rsidRPr="009516D4">
              <w:t>1.00E-05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53C2E841" w14:textId="77777777" w:rsidR="0051325C" w:rsidRPr="009516D4" w:rsidRDefault="0051325C" w:rsidP="0051325C">
            <w:pPr>
              <w:jc w:val="center"/>
            </w:pPr>
            <w:r w:rsidRPr="009516D4">
              <w:t>4.74E-0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7754DCC1" w14:textId="77777777" w:rsidR="0051325C" w:rsidRPr="009516D4" w:rsidRDefault="0051325C" w:rsidP="0051325C">
            <w:pPr>
              <w:jc w:val="center"/>
            </w:pPr>
            <w:r w:rsidRPr="009516D4">
              <w:t>2.49E-05</w:t>
            </w:r>
          </w:p>
        </w:tc>
      </w:tr>
      <w:tr w:rsidR="0051325C" w:rsidRPr="009516D4" w14:paraId="3CABF50C" w14:textId="77777777" w:rsidTr="0051325C">
        <w:trPr>
          <w:trHeight w:val="285"/>
        </w:trPr>
        <w:tc>
          <w:tcPr>
            <w:tcW w:w="846" w:type="dxa"/>
            <w:vMerge/>
            <w:shd w:val="clear" w:color="auto" w:fill="BFBFBF" w:themeFill="background1" w:themeFillShade="BF"/>
            <w:vAlign w:val="center"/>
          </w:tcPr>
          <w:p w14:paraId="2BCD8B2D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07611AB6" w14:textId="77777777" w:rsidR="0051325C" w:rsidRPr="009516D4" w:rsidRDefault="0051325C" w:rsidP="0051325C">
            <w:pPr>
              <w:jc w:val="center"/>
            </w:pPr>
            <w:r w:rsidRPr="009516D4">
              <w:t>ADPGK|31594|AD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334A7808" w14:textId="77777777" w:rsidR="0051325C" w:rsidRPr="009516D4" w:rsidRDefault="0051325C" w:rsidP="0051325C">
            <w:pPr>
              <w:jc w:val="center"/>
            </w:pPr>
            <w:r w:rsidRPr="009516D4">
              <w:t>2.030375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4AEBA26C" w14:textId="77777777" w:rsidR="0051325C" w:rsidRPr="009516D4" w:rsidRDefault="0051325C" w:rsidP="0051325C">
            <w:pPr>
              <w:jc w:val="center"/>
            </w:pPr>
            <w:r w:rsidRPr="009516D4">
              <w:t>7.616942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4CC2E911" w14:textId="77777777" w:rsidR="0051325C" w:rsidRPr="009516D4" w:rsidRDefault="0051325C" w:rsidP="0051325C">
            <w:pPr>
              <w:jc w:val="center"/>
            </w:pPr>
            <w:r w:rsidRPr="009516D4">
              <w:t>1.46671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6C74173A" w14:textId="77777777" w:rsidR="0051325C" w:rsidRPr="009516D4" w:rsidRDefault="0051325C" w:rsidP="0051325C">
            <w:pPr>
              <w:jc w:val="center"/>
            </w:pPr>
            <w:r w:rsidRPr="009516D4">
              <w:t>0.015706</w:t>
            </w:r>
          </w:p>
        </w:tc>
      </w:tr>
      <w:tr w:rsidR="0051325C" w:rsidRPr="009516D4" w14:paraId="5E3C7357" w14:textId="77777777" w:rsidTr="0051325C">
        <w:trPr>
          <w:trHeight w:val="285"/>
        </w:trPr>
        <w:tc>
          <w:tcPr>
            <w:tcW w:w="846" w:type="dxa"/>
            <w:vMerge/>
            <w:shd w:val="clear" w:color="auto" w:fill="BFBFBF" w:themeFill="background1" w:themeFillShade="BF"/>
            <w:vAlign w:val="center"/>
          </w:tcPr>
          <w:p w14:paraId="2BE49345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BFBFBF" w:themeFill="background1" w:themeFillShade="BF"/>
            <w:noWrap/>
            <w:vAlign w:val="center"/>
            <w:hideMark/>
          </w:tcPr>
          <w:p w14:paraId="7AF28399" w14:textId="77777777" w:rsidR="0051325C" w:rsidRPr="009516D4" w:rsidRDefault="0051325C" w:rsidP="0051325C">
            <w:pPr>
              <w:jc w:val="center"/>
            </w:pPr>
            <w:r w:rsidRPr="009516D4">
              <w:t>MPI|31787|AD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44AF7400" w14:textId="77777777" w:rsidR="0051325C" w:rsidRPr="009516D4" w:rsidRDefault="0051325C" w:rsidP="0051325C">
            <w:pPr>
              <w:jc w:val="center"/>
            </w:pPr>
            <w:r w:rsidRPr="009516D4">
              <w:t>6.20064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1A0201BD" w14:textId="77777777" w:rsidR="0051325C" w:rsidRPr="009516D4" w:rsidRDefault="0051325C" w:rsidP="0051325C">
            <w:pPr>
              <w:jc w:val="center"/>
            </w:pPr>
            <w:r w:rsidRPr="009516D4">
              <w:t>493.0644</w:t>
            </w:r>
          </w:p>
        </w:tc>
        <w:tc>
          <w:tcPr>
            <w:tcW w:w="1275" w:type="dxa"/>
            <w:shd w:val="clear" w:color="auto" w:fill="BFBFBF" w:themeFill="background1" w:themeFillShade="BF"/>
            <w:noWrap/>
            <w:vAlign w:val="center"/>
            <w:hideMark/>
          </w:tcPr>
          <w:p w14:paraId="5A096C0D" w14:textId="77777777" w:rsidR="0051325C" w:rsidRPr="009516D4" w:rsidRDefault="0051325C" w:rsidP="0051325C">
            <w:pPr>
              <w:jc w:val="center"/>
            </w:pPr>
            <w:r w:rsidRPr="009516D4">
              <w:t>3.84959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368317FF" w14:textId="77777777" w:rsidR="0051325C" w:rsidRPr="009516D4" w:rsidRDefault="0051325C" w:rsidP="0051325C">
            <w:pPr>
              <w:jc w:val="center"/>
            </w:pPr>
            <w:r w:rsidRPr="009516D4">
              <w:t>0.012266</w:t>
            </w:r>
          </w:p>
        </w:tc>
      </w:tr>
      <w:tr w:rsidR="0051325C" w:rsidRPr="009516D4" w14:paraId="41484CBC" w14:textId="77777777" w:rsidTr="0051325C">
        <w:trPr>
          <w:trHeight w:val="285"/>
        </w:trPr>
        <w:tc>
          <w:tcPr>
            <w:tcW w:w="846" w:type="dxa"/>
            <w:vMerge w:val="restart"/>
            <w:shd w:val="clear" w:color="auto" w:fill="FFF2CC" w:themeFill="accent4" w:themeFillTint="33"/>
            <w:vAlign w:val="center"/>
          </w:tcPr>
          <w:p w14:paraId="4E3D8CEC" w14:textId="74F0927E" w:rsidR="0051325C" w:rsidRPr="009516D4" w:rsidRDefault="0051325C" w:rsidP="0051325C">
            <w:pPr>
              <w:jc w:val="center"/>
            </w:pPr>
            <w:r>
              <w:rPr>
                <w:rFonts w:hint="eastAsia"/>
              </w:rPr>
              <w:t>A</w:t>
            </w:r>
            <w:r>
              <w:t>P</w:t>
            </w:r>
          </w:p>
        </w:tc>
        <w:tc>
          <w:tcPr>
            <w:tcW w:w="2268" w:type="dxa"/>
            <w:shd w:val="clear" w:color="auto" w:fill="FFF2CC" w:themeFill="accent4" w:themeFillTint="33"/>
            <w:noWrap/>
            <w:vAlign w:val="center"/>
            <w:hideMark/>
          </w:tcPr>
          <w:p w14:paraId="2A5428A1" w14:textId="77777777" w:rsidR="0051325C" w:rsidRPr="009516D4" w:rsidRDefault="0051325C" w:rsidP="0051325C">
            <w:pPr>
              <w:jc w:val="center"/>
            </w:pPr>
            <w:r w:rsidRPr="009516D4">
              <w:t>KIAA1522|1632|AP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79A77BBB" w14:textId="77777777" w:rsidR="0051325C" w:rsidRPr="009516D4" w:rsidRDefault="0051325C" w:rsidP="0051325C">
            <w:pPr>
              <w:jc w:val="center"/>
            </w:pPr>
            <w:r w:rsidRPr="009516D4">
              <w:t>-2.46802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center"/>
            <w:hideMark/>
          </w:tcPr>
          <w:p w14:paraId="2942AD92" w14:textId="77777777" w:rsidR="0051325C" w:rsidRPr="009516D4" w:rsidRDefault="0051325C" w:rsidP="0051325C">
            <w:pPr>
              <w:jc w:val="center"/>
            </w:pPr>
            <w:r w:rsidRPr="009516D4">
              <w:t>0.084752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center"/>
            <w:hideMark/>
          </w:tcPr>
          <w:p w14:paraId="7E097E98" w14:textId="77777777" w:rsidR="0051325C" w:rsidRPr="009516D4" w:rsidRDefault="0051325C" w:rsidP="0051325C">
            <w:pPr>
              <w:jc w:val="center"/>
            </w:pPr>
            <w:r w:rsidRPr="009516D4">
              <w:t>0.009938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4D4A9523" w14:textId="77777777" w:rsidR="0051325C" w:rsidRPr="009516D4" w:rsidRDefault="0051325C" w:rsidP="0051325C">
            <w:pPr>
              <w:jc w:val="center"/>
            </w:pPr>
            <w:r w:rsidRPr="009516D4">
              <w:t>0.024021</w:t>
            </w:r>
          </w:p>
        </w:tc>
      </w:tr>
      <w:tr w:rsidR="0051325C" w:rsidRPr="009516D4" w14:paraId="01930E43" w14:textId="77777777" w:rsidTr="0051325C">
        <w:trPr>
          <w:trHeight w:val="285"/>
        </w:trPr>
        <w:tc>
          <w:tcPr>
            <w:tcW w:w="846" w:type="dxa"/>
            <w:vMerge/>
            <w:shd w:val="clear" w:color="auto" w:fill="FFF2CC" w:themeFill="accent4" w:themeFillTint="33"/>
            <w:vAlign w:val="center"/>
          </w:tcPr>
          <w:p w14:paraId="0DB4AD27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F2CC" w:themeFill="accent4" w:themeFillTint="33"/>
            <w:noWrap/>
            <w:vAlign w:val="center"/>
            <w:hideMark/>
          </w:tcPr>
          <w:p w14:paraId="67637760" w14:textId="77777777" w:rsidR="0051325C" w:rsidRPr="009516D4" w:rsidRDefault="0051325C" w:rsidP="0051325C">
            <w:pPr>
              <w:jc w:val="center"/>
            </w:pPr>
            <w:r w:rsidRPr="009516D4">
              <w:t>CENPM|62467|AP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6DE77F48" w14:textId="77777777" w:rsidR="0051325C" w:rsidRPr="009516D4" w:rsidRDefault="0051325C" w:rsidP="0051325C">
            <w:pPr>
              <w:jc w:val="center"/>
            </w:pPr>
            <w:r w:rsidRPr="009516D4">
              <w:t>-3.33959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center"/>
            <w:hideMark/>
          </w:tcPr>
          <w:p w14:paraId="650ACC17" w14:textId="77777777" w:rsidR="0051325C" w:rsidRPr="009516D4" w:rsidRDefault="0051325C" w:rsidP="0051325C">
            <w:pPr>
              <w:jc w:val="center"/>
            </w:pPr>
            <w:r w:rsidRPr="009516D4">
              <w:t>0.035451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center"/>
            <w:hideMark/>
          </w:tcPr>
          <w:p w14:paraId="6A446D96" w14:textId="77777777" w:rsidR="0051325C" w:rsidRPr="009516D4" w:rsidRDefault="0051325C" w:rsidP="0051325C">
            <w:pPr>
              <w:jc w:val="center"/>
            </w:pPr>
            <w:r w:rsidRPr="009516D4">
              <w:t>0.003117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5E2D0E86" w14:textId="77777777" w:rsidR="0051325C" w:rsidRPr="009516D4" w:rsidRDefault="0051325C" w:rsidP="0051325C">
            <w:pPr>
              <w:jc w:val="center"/>
            </w:pPr>
            <w:r w:rsidRPr="009516D4">
              <w:t>0.007101</w:t>
            </w:r>
          </w:p>
        </w:tc>
      </w:tr>
      <w:tr w:rsidR="0051325C" w:rsidRPr="009516D4" w14:paraId="54A42744" w14:textId="77777777" w:rsidTr="0051325C">
        <w:trPr>
          <w:trHeight w:val="285"/>
        </w:trPr>
        <w:tc>
          <w:tcPr>
            <w:tcW w:w="846" w:type="dxa"/>
            <w:vMerge/>
            <w:shd w:val="clear" w:color="auto" w:fill="FFF2CC" w:themeFill="accent4" w:themeFillTint="33"/>
            <w:vAlign w:val="center"/>
          </w:tcPr>
          <w:p w14:paraId="0196E32E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F2CC" w:themeFill="accent4" w:themeFillTint="33"/>
            <w:noWrap/>
            <w:vAlign w:val="center"/>
            <w:hideMark/>
          </w:tcPr>
          <w:p w14:paraId="14961017" w14:textId="77777777" w:rsidR="0051325C" w:rsidRPr="009516D4" w:rsidRDefault="0051325C" w:rsidP="0051325C">
            <w:pPr>
              <w:jc w:val="center"/>
            </w:pPr>
            <w:r w:rsidRPr="009516D4">
              <w:t>RAMP1|58149|AP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5BF4000E" w14:textId="77777777" w:rsidR="0051325C" w:rsidRPr="009516D4" w:rsidRDefault="0051325C" w:rsidP="0051325C">
            <w:pPr>
              <w:jc w:val="center"/>
            </w:pPr>
            <w:r w:rsidRPr="009516D4">
              <w:t>-3.06669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center"/>
            <w:hideMark/>
          </w:tcPr>
          <w:p w14:paraId="3AB30565" w14:textId="77777777" w:rsidR="0051325C" w:rsidRPr="009516D4" w:rsidRDefault="0051325C" w:rsidP="0051325C">
            <w:pPr>
              <w:jc w:val="center"/>
            </w:pPr>
            <w:r w:rsidRPr="009516D4">
              <w:t>0.046575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center"/>
            <w:hideMark/>
          </w:tcPr>
          <w:p w14:paraId="00E2CFDB" w14:textId="77777777" w:rsidR="0051325C" w:rsidRPr="009516D4" w:rsidRDefault="0051325C" w:rsidP="0051325C">
            <w:pPr>
              <w:jc w:val="center"/>
            </w:pPr>
            <w:r w:rsidRPr="009516D4">
              <w:t>0.0044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184CC812" w14:textId="77777777" w:rsidR="0051325C" w:rsidRPr="009516D4" w:rsidRDefault="0051325C" w:rsidP="0051325C">
            <w:pPr>
              <w:jc w:val="center"/>
            </w:pPr>
            <w:r w:rsidRPr="009516D4">
              <w:t>0.010851</w:t>
            </w:r>
          </w:p>
        </w:tc>
      </w:tr>
      <w:tr w:rsidR="0051325C" w:rsidRPr="009516D4" w14:paraId="527F8BFB" w14:textId="77777777" w:rsidTr="0051325C">
        <w:trPr>
          <w:trHeight w:val="285"/>
        </w:trPr>
        <w:tc>
          <w:tcPr>
            <w:tcW w:w="846" w:type="dxa"/>
            <w:vMerge/>
            <w:shd w:val="clear" w:color="auto" w:fill="FFF2CC" w:themeFill="accent4" w:themeFillTint="33"/>
            <w:vAlign w:val="center"/>
          </w:tcPr>
          <w:p w14:paraId="3883410B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F2CC" w:themeFill="accent4" w:themeFillTint="33"/>
            <w:noWrap/>
            <w:vAlign w:val="center"/>
            <w:hideMark/>
          </w:tcPr>
          <w:p w14:paraId="1E63235B" w14:textId="77777777" w:rsidR="0051325C" w:rsidRPr="009516D4" w:rsidRDefault="0051325C" w:rsidP="0051325C">
            <w:pPr>
              <w:jc w:val="center"/>
            </w:pPr>
            <w:r w:rsidRPr="009516D4">
              <w:t>COMMD10|73050|AP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5C502429" w14:textId="77777777" w:rsidR="0051325C" w:rsidRPr="009516D4" w:rsidRDefault="0051325C" w:rsidP="0051325C">
            <w:pPr>
              <w:jc w:val="center"/>
            </w:pPr>
            <w:r w:rsidRPr="009516D4">
              <w:t>-19.3195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center"/>
            <w:hideMark/>
          </w:tcPr>
          <w:p w14:paraId="09882B63" w14:textId="77777777" w:rsidR="0051325C" w:rsidRPr="009516D4" w:rsidRDefault="0051325C" w:rsidP="0051325C">
            <w:pPr>
              <w:jc w:val="center"/>
            </w:pPr>
            <w:r w:rsidRPr="009516D4">
              <w:t>4.07E-09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center"/>
            <w:hideMark/>
          </w:tcPr>
          <w:p w14:paraId="47F53D6C" w14:textId="77777777" w:rsidR="0051325C" w:rsidRPr="009516D4" w:rsidRDefault="0051325C" w:rsidP="0051325C">
            <w:pPr>
              <w:jc w:val="center"/>
            </w:pPr>
            <w:r w:rsidRPr="009516D4">
              <w:t>8.24E-14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26422483" w14:textId="77777777" w:rsidR="0051325C" w:rsidRPr="009516D4" w:rsidRDefault="0051325C" w:rsidP="0051325C">
            <w:pPr>
              <w:jc w:val="center"/>
            </w:pPr>
            <w:r w:rsidRPr="009516D4">
              <w:t>0.000459</w:t>
            </w:r>
          </w:p>
        </w:tc>
      </w:tr>
      <w:tr w:rsidR="0051325C" w:rsidRPr="009516D4" w14:paraId="485CFF37" w14:textId="77777777" w:rsidTr="0051325C">
        <w:trPr>
          <w:trHeight w:val="285"/>
        </w:trPr>
        <w:tc>
          <w:tcPr>
            <w:tcW w:w="846" w:type="dxa"/>
            <w:vMerge/>
            <w:shd w:val="clear" w:color="auto" w:fill="FFF2CC" w:themeFill="accent4" w:themeFillTint="33"/>
            <w:vAlign w:val="center"/>
          </w:tcPr>
          <w:p w14:paraId="022A0696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F2CC" w:themeFill="accent4" w:themeFillTint="33"/>
            <w:noWrap/>
            <w:vAlign w:val="center"/>
            <w:hideMark/>
          </w:tcPr>
          <w:p w14:paraId="214B5946" w14:textId="77777777" w:rsidR="0051325C" w:rsidRPr="009516D4" w:rsidRDefault="0051325C" w:rsidP="0051325C">
            <w:pPr>
              <w:jc w:val="center"/>
            </w:pPr>
            <w:r w:rsidRPr="009516D4">
              <w:t>WDR81|38362|AP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62AC8F6C" w14:textId="77777777" w:rsidR="0051325C" w:rsidRPr="009516D4" w:rsidRDefault="0051325C" w:rsidP="0051325C">
            <w:pPr>
              <w:jc w:val="center"/>
            </w:pPr>
            <w:r w:rsidRPr="009516D4">
              <w:t>-8.58743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center"/>
            <w:hideMark/>
          </w:tcPr>
          <w:p w14:paraId="11070D89" w14:textId="77777777" w:rsidR="0051325C" w:rsidRPr="009516D4" w:rsidRDefault="0051325C" w:rsidP="0051325C">
            <w:pPr>
              <w:jc w:val="center"/>
            </w:pPr>
            <w:r w:rsidRPr="009516D4">
              <w:t>0.000186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center"/>
            <w:hideMark/>
          </w:tcPr>
          <w:p w14:paraId="569EF871" w14:textId="77777777" w:rsidR="0051325C" w:rsidRPr="009516D4" w:rsidRDefault="0051325C" w:rsidP="0051325C">
            <w:pPr>
              <w:jc w:val="center"/>
            </w:pPr>
            <w:r w:rsidRPr="009516D4">
              <w:t>1.97E-07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2BADDF51" w14:textId="77777777" w:rsidR="0051325C" w:rsidRPr="009516D4" w:rsidRDefault="0051325C" w:rsidP="0051325C">
            <w:pPr>
              <w:jc w:val="center"/>
            </w:pPr>
            <w:r w:rsidRPr="009516D4">
              <w:t>0.014056</w:t>
            </w:r>
          </w:p>
        </w:tc>
      </w:tr>
      <w:tr w:rsidR="0051325C" w:rsidRPr="009516D4" w14:paraId="67CABA0F" w14:textId="77777777" w:rsidTr="0051325C">
        <w:trPr>
          <w:trHeight w:val="285"/>
        </w:trPr>
        <w:tc>
          <w:tcPr>
            <w:tcW w:w="846" w:type="dxa"/>
            <w:vMerge/>
            <w:shd w:val="clear" w:color="auto" w:fill="FFF2CC" w:themeFill="accent4" w:themeFillTint="33"/>
            <w:vAlign w:val="center"/>
          </w:tcPr>
          <w:p w14:paraId="32B7C430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F2CC" w:themeFill="accent4" w:themeFillTint="33"/>
            <w:noWrap/>
            <w:vAlign w:val="center"/>
            <w:hideMark/>
          </w:tcPr>
          <w:p w14:paraId="4EEE2BCB" w14:textId="77777777" w:rsidR="0051325C" w:rsidRPr="009516D4" w:rsidRDefault="0051325C" w:rsidP="0051325C">
            <w:pPr>
              <w:jc w:val="center"/>
            </w:pPr>
            <w:r w:rsidRPr="009516D4">
              <w:t>RAB3IP|23342|AP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2212FA17" w14:textId="77777777" w:rsidR="0051325C" w:rsidRPr="009516D4" w:rsidRDefault="0051325C" w:rsidP="0051325C">
            <w:pPr>
              <w:jc w:val="center"/>
            </w:pPr>
            <w:r w:rsidRPr="009516D4">
              <w:t>-2.77684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center"/>
            <w:hideMark/>
          </w:tcPr>
          <w:p w14:paraId="4D111B0C" w14:textId="77777777" w:rsidR="0051325C" w:rsidRPr="009516D4" w:rsidRDefault="0051325C" w:rsidP="0051325C">
            <w:pPr>
              <w:jc w:val="center"/>
            </w:pPr>
            <w:r w:rsidRPr="009516D4">
              <w:t>0.062235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center"/>
            <w:hideMark/>
          </w:tcPr>
          <w:p w14:paraId="24477B45" w14:textId="77777777" w:rsidR="0051325C" w:rsidRPr="009516D4" w:rsidRDefault="0051325C" w:rsidP="0051325C">
            <w:pPr>
              <w:jc w:val="center"/>
            </w:pPr>
            <w:r w:rsidRPr="009516D4">
              <w:t>0.003259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6550CCB9" w14:textId="77777777" w:rsidR="0051325C" w:rsidRPr="009516D4" w:rsidRDefault="0051325C" w:rsidP="0051325C">
            <w:pPr>
              <w:jc w:val="center"/>
            </w:pPr>
            <w:r w:rsidRPr="009516D4">
              <w:t>0.064997</w:t>
            </w:r>
          </w:p>
        </w:tc>
      </w:tr>
      <w:tr w:rsidR="0051325C" w:rsidRPr="009516D4" w14:paraId="52225CDE" w14:textId="77777777" w:rsidTr="0051325C">
        <w:trPr>
          <w:trHeight w:val="285"/>
        </w:trPr>
        <w:tc>
          <w:tcPr>
            <w:tcW w:w="846" w:type="dxa"/>
            <w:vMerge/>
            <w:shd w:val="clear" w:color="auto" w:fill="FFF2CC" w:themeFill="accent4" w:themeFillTint="33"/>
            <w:vAlign w:val="center"/>
          </w:tcPr>
          <w:p w14:paraId="6750BE05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F2CC" w:themeFill="accent4" w:themeFillTint="33"/>
            <w:noWrap/>
            <w:vAlign w:val="center"/>
            <w:hideMark/>
          </w:tcPr>
          <w:p w14:paraId="1F96A73A" w14:textId="77777777" w:rsidR="0051325C" w:rsidRPr="009516D4" w:rsidRDefault="0051325C" w:rsidP="0051325C">
            <w:pPr>
              <w:jc w:val="center"/>
            </w:pPr>
            <w:r w:rsidRPr="009516D4">
              <w:t>PDE4C|48409|AP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719A14A3" w14:textId="77777777" w:rsidR="0051325C" w:rsidRPr="009516D4" w:rsidRDefault="0051325C" w:rsidP="0051325C">
            <w:pPr>
              <w:jc w:val="center"/>
            </w:pPr>
            <w:r w:rsidRPr="009516D4">
              <w:t>-8.70427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center"/>
            <w:hideMark/>
          </w:tcPr>
          <w:p w14:paraId="3F16B6BD" w14:textId="77777777" w:rsidR="0051325C" w:rsidRPr="009516D4" w:rsidRDefault="0051325C" w:rsidP="0051325C">
            <w:pPr>
              <w:jc w:val="center"/>
            </w:pPr>
            <w:r w:rsidRPr="009516D4">
              <w:t>0.000166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center"/>
            <w:hideMark/>
          </w:tcPr>
          <w:p w14:paraId="656D3E82" w14:textId="77777777" w:rsidR="0051325C" w:rsidRPr="009516D4" w:rsidRDefault="0051325C" w:rsidP="0051325C">
            <w:pPr>
              <w:jc w:val="center"/>
            </w:pPr>
            <w:r w:rsidRPr="009516D4">
              <w:t>2.87E-08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2B03F6DE" w14:textId="77777777" w:rsidR="0051325C" w:rsidRPr="009516D4" w:rsidRDefault="0051325C" w:rsidP="0051325C">
            <w:pPr>
              <w:jc w:val="center"/>
            </w:pPr>
            <w:r w:rsidRPr="009516D4">
              <w:t>0.048853</w:t>
            </w:r>
          </w:p>
        </w:tc>
      </w:tr>
      <w:tr w:rsidR="0051325C" w:rsidRPr="009516D4" w14:paraId="42D7E91C" w14:textId="77777777" w:rsidTr="0051325C">
        <w:trPr>
          <w:trHeight w:val="285"/>
        </w:trPr>
        <w:tc>
          <w:tcPr>
            <w:tcW w:w="846" w:type="dxa"/>
            <w:vMerge/>
            <w:shd w:val="clear" w:color="auto" w:fill="FFF2CC" w:themeFill="accent4" w:themeFillTint="33"/>
            <w:vAlign w:val="center"/>
          </w:tcPr>
          <w:p w14:paraId="0B518FA9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F2CC" w:themeFill="accent4" w:themeFillTint="33"/>
            <w:noWrap/>
            <w:vAlign w:val="center"/>
            <w:hideMark/>
          </w:tcPr>
          <w:p w14:paraId="53010628" w14:textId="77777777" w:rsidR="0051325C" w:rsidRPr="009516D4" w:rsidRDefault="0051325C" w:rsidP="0051325C">
            <w:pPr>
              <w:jc w:val="center"/>
            </w:pPr>
            <w:r w:rsidRPr="009516D4">
              <w:t>PSMA4|32104|AP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69561C79" w14:textId="77777777" w:rsidR="0051325C" w:rsidRPr="009516D4" w:rsidRDefault="0051325C" w:rsidP="0051325C">
            <w:pPr>
              <w:jc w:val="center"/>
            </w:pPr>
            <w:r w:rsidRPr="009516D4">
              <w:t>-2.78147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center"/>
            <w:hideMark/>
          </w:tcPr>
          <w:p w14:paraId="278F3609" w14:textId="77777777" w:rsidR="0051325C" w:rsidRPr="009516D4" w:rsidRDefault="0051325C" w:rsidP="0051325C">
            <w:pPr>
              <w:jc w:val="center"/>
            </w:pPr>
            <w:r w:rsidRPr="009516D4">
              <w:t>0.061947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center"/>
            <w:hideMark/>
          </w:tcPr>
          <w:p w14:paraId="3C18B636" w14:textId="77777777" w:rsidR="0051325C" w:rsidRPr="009516D4" w:rsidRDefault="0051325C" w:rsidP="0051325C">
            <w:pPr>
              <w:jc w:val="center"/>
            </w:pPr>
            <w:r w:rsidRPr="009516D4">
              <w:t>0.00163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1B12FF46" w14:textId="77777777" w:rsidR="0051325C" w:rsidRPr="009516D4" w:rsidRDefault="0051325C" w:rsidP="0051325C">
            <w:pPr>
              <w:jc w:val="center"/>
            </w:pPr>
            <w:r w:rsidRPr="009516D4">
              <w:t>0.133965</w:t>
            </w:r>
          </w:p>
        </w:tc>
      </w:tr>
      <w:tr w:rsidR="0051325C" w:rsidRPr="009516D4" w14:paraId="62EA2474" w14:textId="77777777" w:rsidTr="0051325C">
        <w:trPr>
          <w:trHeight w:val="285"/>
        </w:trPr>
        <w:tc>
          <w:tcPr>
            <w:tcW w:w="846" w:type="dxa"/>
            <w:vMerge/>
            <w:shd w:val="clear" w:color="auto" w:fill="FFF2CC" w:themeFill="accent4" w:themeFillTint="33"/>
            <w:vAlign w:val="center"/>
          </w:tcPr>
          <w:p w14:paraId="7016B85A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F2CC" w:themeFill="accent4" w:themeFillTint="33"/>
            <w:noWrap/>
            <w:vAlign w:val="center"/>
            <w:hideMark/>
          </w:tcPr>
          <w:p w14:paraId="32AB4517" w14:textId="77777777" w:rsidR="0051325C" w:rsidRPr="009516D4" w:rsidRDefault="0051325C" w:rsidP="0051325C">
            <w:pPr>
              <w:jc w:val="center"/>
            </w:pPr>
            <w:r w:rsidRPr="009516D4">
              <w:t>PIGQ|32900|AP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6F864883" w14:textId="77777777" w:rsidR="0051325C" w:rsidRPr="009516D4" w:rsidRDefault="0051325C" w:rsidP="0051325C">
            <w:pPr>
              <w:jc w:val="center"/>
            </w:pPr>
            <w:r w:rsidRPr="009516D4">
              <w:t>-2.31118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center"/>
            <w:hideMark/>
          </w:tcPr>
          <w:p w14:paraId="0D98BC89" w14:textId="77777777" w:rsidR="0051325C" w:rsidRPr="009516D4" w:rsidRDefault="0051325C" w:rsidP="0051325C">
            <w:pPr>
              <w:jc w:val="center"/>
            </w:pPr>
            <w:r w:rsidRPr="009516D4">
              <w:t>0.099144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center"/>
            <w:hideMark/>
          </w:tcPr>
          <w:p w14:paraId="37857976" w14:textId="77777777" w:rsidR="0051325C" w:rsidRPr="009516D4" w:rsidRDefault="0051325C" w:rsidP="0051325C">
            <w:pPr>
              <w:jc w:val="center"/>
            </w:pPr>
            <w:r w:rsidRPr="009516D4">
              <w:t>0.010759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1691655B" w14:textId="77777777" w:rsidR="0051325C" w:rsidRPr="009516D4" w:rsidRDefault="0051325C" w:rsidP="0051325C">
            <w:pPr>
              <w:jc w:val="center"/>
            </w:pPr>
            <w:r w:rsidRPr="009516D4">
              <w:t>0.041381</w:t>
            </w:r>
          </w:p>
        </w:tc>
      </w:tr>
      <w:tr w:rsidR="0051325C" w:rsidRPr="009516D4" w14:paraId="1298CEF7" w14:textId="77777777" w:rsidTr="0051325C">
        <w:trPr>
          <w:trHeight w:val="285"/>
        </w:trPr>
        <w:tc>
          <w:tcPr>
            <w:tcW w:w="846" w:type="dxa"/>
            <w:vMerge/>
            <w:shd w:val="clear" w:color="auto" w:fill="FFF2CC" w:themeFill="accent4" w:themeFillTint="33"/>
            <w:vAlign w:val="center"/>
          </w:tcPr>
          <w:p w14:paraId="4B857285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F2CC" w:themeFill="accent4" w:themeFillTint="33"/>
            <w:noWrap/>
            <w:vAlign w:val="center"/>
            <w:hideMark/>
          </w:tcPr>
          <w:p w14:paraId="5987463C" w14:textId="77777777" w:rsidR="0051325C" w:rsidRPr="009516D4" w:rsidRDefault="0051325C" w:rsidP="0051325C">
            <w:pPr>
              <w:jc w:val="center"/>
            </w:pPr>
            <w:r w:rsidRPr="009516D4">
              <w:t>LRRC49|31447|AP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359E578B" w14:textId="77777777" w:rsidR="0051325C" w:rsidRPr="009516D4" w:rsidRDefault="0051325C" w:rsidP="0051325C">
            <w:pPr>
              <w:jc w:val="center"/>
            </w:pPr>
            <w:r w:rsidRPr="009516D4">
              <w:t>-3.63262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center"/>
            <w:hideMark/>
          </w:tcPr>
          <w:p w14:paraId="169150FB" w14:textId="77777777" w:rsidR="0051325C" w:rsidRPr="009516D4" w:rsidRDefault="0051325C" w:rsidP="0051325C">
            <w:pPr>
              <w:jc w:val="center"/>
            </w:pPr>
            <w:r w:rsidRPr="009516D4">
              <w:t>0.026447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center"/>
            <w:hideMark/>
          </w:tcPr>
          <w:p w14:paraId="5FDC6CB9" w14:textId="77777777" w:rsidR="0051325C" w:rsidRPr="009516D4" w:rsidRDefault="0051325C" w:rsidP="0051325C">
            <w:pPr>
              <w:jc w:val="center"/>
            </w:pPr>
            <w:r w:rsidRPr="009516D4">
              <w:t>0.002383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2643D03F" w14:textId="77777777" w:rsidR="0051325C" w:rsidRPr="009516D4" w:rsidRDefault="0051325C" w:rsidP="0051325C">
            <w:pPr>
              <w:jc w:val="center"/>
            </w:pPr>
            <w:r w:rsidRPr="009516D4">
              <w:t>0.003092</w:t>
            </w:r>
          </w:p>
        </w:tc>
      </w:tr>
      <w:tr w:rsidR="0051325C" w:rsidRPr="009516D4" w14:paraId="2DA8C7F1" w14:textId="77777777" w:rsidTr="0051325C">
        <w:trPr>
          <w:trHeight w:val="285"/>
        </w:trPr>
        <w:tc>
          <w:tcPr>
            <w:tcW w:w="846" w:type="dxa"/>
            <w:vMerge/>
            <w:shd w:val="clear" w:color="auto" w:fill="FFF2CC" w:themeFill="accent4" w:themeFillTint="33"/>
            <w:vAlign w:val="center"/>
          </w:tcPr>
          <w:p w14:paraId="0B48978D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F2CC" w:themeFill="accent4" w:themeFillTint="33"/>
            <w:noWrap/>
            <w:vAlign w:val="center"/>
            <w:hideMark/>
          </w:tcPr>
          <w:p w14:paraId="7AEAAA13" w14:textId="77777777" w:rsidR="0051325C" w:rsidRPr="009516D4" w:rsidRDefault="0051325C" w:rsidP="0051325C">
            <w:pPr>
              <w:jc w:val="center"/>
            </w:pPr>
            <w:r w:rsidRPr="009516D4">
              <w:t>TROAP|21550|AP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178BA167" w14:textId="77777777" w:rsidR="0051325C" w:rsidRPr="009516D4" w:rsidRDefault="0051325C" w:rsidP="0051325C">
            <w:pPr>
              <w:jc w:val="center"/>
            </w:pPr>
            <w:r w:rsidRPr="009516D4">
              <w:t>-10.3822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  <w:vAlign w:val="center"/>
            <w:hideMark/>
          </w:tcPr>
          <w:p w14:paraId="62BBA1B1" w14:textId="77777777" w:rsidR="0051325C" w:rsidRPr="009516D4" w:rsidRDefault="0051325C" w:rsidP="0051325C">
            <w:pPr>
              <w:jc w:val="center"/>
            </w:pPr>
            <w:r w:rsidRPr="009516D4">
              <w:t>3.10E-05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center"/>
            <w:hideMark/>
          </w:tcPr>
          <w:p w14:paraId="5336E2C2" w14:textId="77777777" w:rsidR="0051325C" w:rsidRPr="009516D4" w:rsidRDefault="0051325C" w:rsidP="0051325C">
            <w:pPr>
              <w:jc w:val="center"/>
            </w:pPr>
            <w:r w:rsidRPr="009516D4">
              <w:t>4.40E-09</w:t>
            </w:r>
          </w:p>
        </w:tc>
        <w:tc>
          <w:tcPr>
            <w:tcW w:w="1134" w:type="dxa"/>
            <w:shd w:val="clear" w:color="auto" w:fill="FFF2CC" w:themeFill="accent4" w:themeFillTint="33"/>
            <w:noWrap/>
            <w:vAlign w:val="center"/>
            <w:hideMark/>
          </w:tcPr>
          <w:p w14:paraId="7BA6160C" w14:textId="77777777" w:rsidR="0051325C" w:rsidRPr="009516D4" w:rsidRDefault="0051325C" w:rsidP="0051325C">
            <w:pPr>
              <w:jc w:val="center"/>
            </w:pPr>
            <w:r w:rsidRPr="009516D4">
              <w:t>0.02164</w:t>
            </w:r>
          </w:p>
        </w:tc>
      </w:tr>
      <w:tr w:rsidR="0051325C" w:rsidRPr="009516D4" w14:paraId="732AC9B6" w14:textId="77777777" w:rsidTr="0051325C">
        <w:trPr>
          <w:trHeight w:val="285"/>
        </w:trPr>
        <w:tc>
          <w:tcPr>
            <w:tcW w:w="846" w:type="dxa"/>
            <w:vMerge w:val="restart"/>
            <w:shd w:val="clear" w:color="auto" w:fill="FFD966" w:themeFill="accent4" w:themeFillTint="99"/>
            <w:vAlign w:val="center"/>
          </w:tcPr>
          <w:p w14:paraId="1AED964F" w14:textId="12035E70" w:rsidR="0051325C" w:rsidRPr="009516D4" w:rsidRDefault="0051325C" w:rsidP="0051325C">
            <w:pPr>
              <w:jc w:val="center"/>
            </w:pPr>
            <w:r>
              <w:t>AT</w:t>
            </w:r>
          </w:p>
        </w:tc>
        <w:tc>
          <w:tcPr>
            <w:tcW w:w="2268" w:type="dxa"/>
            <w:shd w:val="clear" w:color="auto" w:fill="FFD966" w:themeFill="accent4" w:themeFillTint="99"/>
            <w:noWrap/>
            <w:vAlign w:val="center"/>
            <w:hideMark/>
          </w:tcPr>
          <w:p w14:paraId="27AC0E8C" w14:textId="77777777" w:rsidR="0051325C" w:rsidRPr="009516D4" w:rsidRDefault="0051325C" w:rsidP="0051325C">
            <w:pPr>
              <w:jc w:val="center"/>
            </w:pPr>
            <w:r w:rsidRPr="009516D4">
              <w:t>NRG4|31911|AT</w:t>
            </w:r>
          </w:p>
        </w:tc>
        <w:tc>
          <w:tcPr>
            <w:tcW w:w="1134" w:type="dxa"/>
            <w:shd w:val="clear" w:color="auto" w:fill="FFD966" w:themeFill="accent4" w:themeFillTint="99"/>
            <w:noWrap/>
            <w:vAlign w:val="center"/>
            <w:hideMark/>
          </w:tcPr>
          <w:p w14:paraId="0EB6CD08" w14:textId="77777777" w:rsidR="0051325C" w:rsidRPr="009516D4" w:rsidRDefault="0051325C" w:rsidP="0051325C">
            <w:pPr>
              <w:jc w:val="center"/>
            </w:pPr>
            <w:r w:rsidRPr="009516D4">
              <w:t>3.03857</w:t>
            </w:r>
          </w:p>
        </w:tc>
        <w:tc>
          <w:tcPr>
            <w:tcW w:w="1276" w:type="dxa"/>
            <w:shd w:val="clear" w:color="auto" w:fill="FFD966" w:themeFill="accent4" w:themeFillTint="99"/>
            <w:noWrap/>
            <w:vAlign w:val="center"/>
            <w:hideMark/>
          </w:tcPr>
          <w:p w14:paraId="15E459EA" w14:textId="77777777" w:rsidR="0051325C" w:rsidRPr="009516D4" w:rsidRDefault="0051325C" w:rsidP="0051325C">
            <w:pPr>
              <w:jc w:val="center"/>
            </w:pPr>
            <w:r w:rsidRPr="009516D4">
              <w:t>20.87538</w:t>
            </w:r>
          </w:p>
        </w:tc>
        <w:tc>
          <w:tcPr>
            <w:tcW w:w="1275" w:type="dxa"/>
            <w:shd w:val="clear" w:color="auto" w:fill="FFD966" w:themeFill="accent4" w:themeFillTint="99"/>
            <w:noWrap/>
            <w:vAlign w:val="center"/>
            <w:hideMark/>
          </w:tcPr>
          <w:p w14:paraId="745A2DB6" w14:textId="77777777" w:rsidR="0051325C" w:rsidRPr="009516D4" w:rsidRDefault="0051325C" w:rsidP="0051325C">
            <w:pPr>
              <w:jc w:val="center"/>
            </w:pPr>
            <w:r w:rsidRPr="009516D4">
              <w:t>3.840449</w:t>
            </w:r>
          </w:p>
        </w:tc>
        <w:tc>
          <w:tcPr>
            <w:tcW w:w="1134" w:type="dxa"/>
            <w:shd w:val="clear" w:color="auto" w:fill="FFD966" w:themeFill="accent4" w:themeFillTint="99"/>
            <w:noWrap/>
            <w:vAlign w:val="center"/>
            <w:hideMark/>
          </w:tcPr>
          <w:p w14:paraId="429898CD" w14:textId="77777777" w:rsidR="0051325C" w:rsidRPr="009516D4" w:rsidRDefault="0051325C" w:rsidP="0051325C">
            <w:pPr>
              <w:jc w:val="center"/>
            </w:pPr>
            <w:r w:rsidRPr="009516D4">
              <w:t>0.000435</w:t>
            </w:r>
          </w:p>
        </w:tc>
      </w:tr>
      <w:tr w:rsidR="0051325C" w:rsidRPr="009516D4" w14:paraId="31309479" w14:textId="77777777" w:rsidTr="0051325C">
        <w:trPr>
          <w:trHeight w:val="285"/>
        </w:trPr>
        <w:tc>
          <w:tcPr>
            <w:tcW w:w="846" w:type="dxa"/>
            <w:vMerge/>
            <w:shd w:val="clear" w:color="auto" w:fill="FFD966" w:themeFill="accent4" w:themeFillTint="99"/>
            <w:vAlign w:val="center"/>
          </w:tcPr>
          <w:p w14:paraId="4B8931C5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D966" w:themeFill="accent4" w:themeFillTint="99"/>
            <w:noWrap/>
            <w:vAlign w:val="center"/>
            <w:hideMark/>
          </w:tcPr>
          <w:p w14:paraId="694726B5" w14:textId="77777777" w:rsidR="0051325C" w:rsidRPr="009516D4" w:rsidRDefault="0051325C" w:rsidP="0051325C">
            <w:pPr>
              <w:jc w:val="center"/>
            </w:pPr>
            <w:r w:rsidRPr="009516D4">
              <w:t>NXPE2|18845|AT</w:t>
            </w:r>
          </w:p>
        </w:tc>
        <w:tc>
          <w:tcPr>
            <w:tcW w:w="1134" w:type="dxa"/>
            <w:shd w:val="clear" w:color="auto" w:fill="FFD966" w:themeFill="accent4" w:themeFillTint="99"/>
            <w:noWrap/>
            <w:vAlign w:val="center"/>
            <w:hideMark/>
          </w:tcPr>
          <w:p w14:paraId="69A4ED48" w14:textId="77777777" w:rsidR="0051325C" w:rsidRPr="009516D4" w:rsidRDefault="0051325C" w:rsidP="0051325C">
            <w:pPr>
              <w:jc w:val="center"/>
            </w:pPr>
            <w:r w:rsidRPr="009516D4">
              <w:t>2.365123</w:t>
            </w:r>
          </w:p>
        </w:tc>
        <w:tc>
          <w:tcPr>
            <w:tcW w:w="1276" w:type="dxa"/>
            <w:shd w:val="clear" w:color="auto" w:fill="FFD966" w:themeFill="accent4" w:themeFillTint="99"/>
            <w:noWrap/>
            <w:vAlign w:val="center"/>
            <w:hideMark/>
          </w:tcPr>
          <w:p w14:paraId="772FC2D6" w14:textId="77777777" w:rsidR="0051325C" w:rsidRPr="009516D4" w:rsidRDefault="0051325C" w:rsidP="0051325C">
            <w:pPr>
              <w:jc w:val="center"/>
            </w:pPr>
            <w:r w:rsidRPr="009516D4">
              <w:t>10.64535</w:t>
            </w:r>
          </w:p>
        </w:tc>
        <w:tc>
          <w:tcPr>
            <w:tcW w:w="1275" w:type="dxa"/>
            <w:shd w:val="clear" w:color="auto" w:fill="FFD966" w:themeFill="accent4" w:themeFillTint="99"/>
            <w:noWrap/>
            <w:vAlign w:val="center"/>
            <w:hideMark/>
          </w:tcPr>
          <w:p w14:paraId="7E528A38" w14:textId="77777777" w:rsidR="0051325C" w:rsidRPr="009516D4" w:rsidRDefault="0051325C" w:rsidP="0051325C">
            <w:pPr>
              <w:jc w:val="center"/>
            </w:pPr>
            <w:r w:rsidRPr="009516D4">
              <w:t>3.060537</w:t>
            </w:r>
          </w:p>
        </w:tc>
        <w:tc>
          <w:tcPr>
            <w:tcW w:w="1134" w:type="dxa"/>
            <w:shd w:val="clear" w:color="auto" w:fill="FFD966" w:themeFill="accent4" w:themeFillTint="99"/>
            <w:noWrap/>
            <w:vAlign w:val="center"/>
            <w:hideMark/>
          </w:tcPr>
          <w:p w14:paraId="3F8D7790" w14:textId="77777777" w:rsidR="0051325C" w:rsidRPr="009516D4" w:rsidRDefault="0051325C" w:rsidP="0051325C">
            <w:pPr>
              <w:jc w:val="center"/>
            </w:pPr>
            <w:r w:rsidRPr="009516D4">
              <w:t>0.0002</w:t>
            </w:r>
          </w:p>
        </w:tc>
      </w:tr>
      <w:tr w:rsidR="0051325C" w:rsidRPr="009516D4" w14:paraId="4E73E417" w14:textId="77777777" w:rsidTr="0051325C">
        <w:trPr>
          <w:trHeight w:val="285"/>
        </w:trPr>
        <w:tc>
          <w:tcPr>
            <w:tcW w:w="846" w:type="dxa"/>
            <w:vMerge/>
            <w:shd w:val="clear" w:color="auto" w:fill="FFD966" w:themeFill="accent4" w:themeFillTint="99"/>
            <w:vAlign w:val="center"/>
          </w:tcPr>
          <w:p w14:paraId="2FBCB289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D966" w:themeFill="accent4" w:themeFillTint="99"/>
            <w:noWrap/>
            <w:vAlign w:val="center"/>
            <w:hideMark/>
          </w:tcPr>
          <w:p w14:paraId="7519FDAB" w14:textId="77777777" w:rsidR="0051325C" w:rsidRPr="009516D4" w:rsidRDefault="0051325C" w:rsidP="0051325C">
            <w:pPr>
              <w:jc w:val="center"/>
            </w:pPr>
            <w:r w:rsidRPr="009516D4">
              <w:t>UPK3B|80183|AT</w:t>
            </w:r>
          </w:p>
        </w:tc>
        <w:tc>
          <w:tcPr>
            <w:tcW w:w="1134" w:type="dxa"/>
            <w:shd w:val="clear" w:color="auto" w:fill="FFD966" w:themeFill="accent4" w:themeFillTint="99"/>
            <w:noWrap/>
            <w:vAlign w:val="center"/>
            <w:hideMark/>
          </w:tcPr>
          <w:p w14:paraId="01258967" w14:textId="77777777" w:rsidR="0051325C" w:rsidRPr="009516D4" w:rsidRDefault="0051325C" w:rsidP="0051325C">
            <w:pPr>
              <w:jc w:val="center"/>
            </w:pPr>
            <w:r w:rsidRPr="009516D4">
              <w:t>-2.36809</w:t>
            </w:r>
          </w:p>
        </w:tc>
        <w:tc>
          <w:tcPr>
            <w:tcW w:w="1276" w:type="dxa"/>
            <w:shd w:val="clear" w:color="auto" w:fill="FFD966" w:themeFill="accent4" w:themeFillTint="99"/>
            <w:noWrap/>
            <w:vAlign w:val="center"/>
            <w:hideMark/>
          </w:tcPr>
          <w:p w14:paraId="1814E6B3" w14:textId="77777777" w:rsidR="0051325C" w:rsidRPr="009516D4" w:rsidRDefault="0051325C" w:rsidP="0051325C">
            <w:pPr>
              <w:jc w:val="center"/>
            </w:pPr>
            <w:r w:rsidRPr="009516D4">
              <w:t>0.09366</w:t>
            </w:r>
          </w:p>
        </w:tc>
        <w:tc>
          <w:tcPr>
            <w:tcW w:w="1275" w:type="dxa"/>
            <w:shd w:val="clear" w:color="auto" w:fill="FFD966" w:themeFill="accent4" w:themeFillTint="99"/>
            <w:noWrap/>
            <w:vAlign w:val="center"/>
            <w:hideMark/>
          </w:tcPr>
          <w:p w14:paraId="74E30FEE" w14:textId="77777777" w:rsidR="0051325C" w:rsidRPr="009516D4" w:rsidRDefault="0051325C" w:rsidP="0051325C">
            <w:pPr>
              <w:jc w:val="center"/>
            </w:pPr>
            <w:r w:rsidRPr="009516D4">
              <w:t>0.02251</w:t>
            </w:r>
          </w:p>
        </w:tc>
        <w:tc>
          <w:tcPr>
            <w:tcW w:w="1134" w:type="dxa"/>
            <w:shd w:val="clear" w:color="auto" w:fill="FFD966" w:themeFill="accent4" w:themeFillTint="99"/>
            <w:noWrap/>
            <w:vAlign w:val="center"/>
            <w:hideMark/>
          </w:tcPr>
          <w:p w14:paraId="45E71DED" w14:textId="77777777" w:rsidR="0051325C" w:rsidRPr="009516D4" w:rsidRDefault="0051325C" w:rsidP="0051325C">
            <w:pPr>
              <w:jc w:val="center"/>
            </w:pPr>
            <w:r w:rsidRPr="009516D4">
              <w:t>0.001132</w:t>
            </w:r>
          </w:p>
        </w:tc>
      </w:tr>
      <w:tr w:rsidR="0051325C" w:rsidRPr="009516D4" w14:paraId="51628404" w14:textId="77777777" w:rsidTr="0051325C">
        <w:trPr>
          <w:trHeight w:val="285"/>
        </w:trPr>
        <w:tc>
          <w:tcPr>
            <w:tcW w:w="846" w:type="dxa"/>
            <w:vMerge/>
            <w:shd w:val="clear" w:color="auto" w:fill="FFD966" w:themeFill="accent4" w:themeFillTint="99"/>
            <w:vAlign w:val="center"/>
          </w:tcPr>
          <w:p w14:paraId="4F021BC6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D966" w:themeFill="accent4" w:themeFillTint="99"/>
            <w:noWrap/>
            <w:vAlign w:val="center"/>
            <w:hideMark/>
          </w:tcPr>
          <w:p w14:paraId="1EF05778" w14:textId="77777777" w:rsidR="0051325C" w:rsidRPr="009516D4" w:rsidRDefault="0051325C" w:rsidP="0051325C">
            <w:pPr>
              <w:jc w:val="center"/>
            </w:pPr>
            <w:r w:rsidRPr="009516D4">
              <w:t>CXCL12|11343|AT</w:t>
            </w:r>
          </w:p>
        </w:tc>
        <w:tc>
          <w:tcPr>
            <w:tcW w:w="1134" w:type="dxa"/>
            <w:shd w:val="clear" w:color="auto" w:fill="FFD966" w:themeFill="accent4" w:themeFillTint="99"/>
            <w:noWrap/>
            <w:vAlign w:val="center"/>
            <w:hideMark/>
          </w:tcPr>
          <w:p w14:paraId="05585696" w14:textId="77777777" w:rsidR="0051325C" w:rsidRPr="009516D4" w:rsidRDefault="0051325C" w:rsidP="0051325C">
            <w:pPr>
              <w:jc w:val="center"/>
            </w:pPr>
            <w:r w:rsidRPr="009516D4">
              <w:t>2.165477</w:t>
            </w:r>
          </w:p>
        </w:tc>
        <w:tc>
          <w:tcPr>
            <w:tcW w:w="1276" w:type="dxa"/>
            <w:shd w:val="clear" w:color="auto" w:fill="FFD966" w:themeFill="accent4" w:themeFillTint="99"/>
            <w:noWrap/>
            <w:vAlign w:val="center"/>
            <w:hideMark/>
          </w:tcPr>
          <w:p w14:paraId="28FE709D" w14:textId="77777777" w:rsidR="0051325C" w:rsidRPr="009516D4" w:rsidRDefault="0051325C" w:rsidP="0051325C">
            <w:pPr>
              <w:jc w:val="center"/>
            </w:pPr>
            <w:r w:rsidRPr="009516D4">
              <w:t>8.718762</w:t>
            </w:r>
          </w:p>
        </w:tc>
        <w:tc>
          <w:tcPr>
            <w:tcW w:w="1275" w:type="dxa"/>
            <w:shd w:val="clear" w:color="auto" w:fill="FFD966" w:themeFill="accent4" w:themeFillTint="99"/>
            <w:noWrap/>
            <w:vAlign w:val="center"/>
            <w:hideMark/>
          </w:tcPr>
          <w:p w14:paraId="443312BF" w14:textId="77777777" w:rsidR="0051325C" w:rsidRPr="009516D4" w:rsidRDefault="0051325C" w:rsidP="0051325C">
            <w:pPr>
              <w:jc w:val="center"/>
            </w:pPr>
            <w:r w:rsidRPr="009516D4">
              <w:t>2.350231</w:t>
            </w:r>
          </w:p>
        </w:tc>
        <w:tc>
          <w:tcPr>
            <w:tcW w:w="1134" w:type="dxa"/>
            <w:shd w:val="clear" w:color="auto" w:fill="FFD966" w:themeFill="accent4" w:themeFillTint="99"/>
            <w:noWrap/>
            <w:vAlign w:val="center"/>
            <w:hideMark/>
          </w:tcPr>
          <w:p w14:paraId="76630FD0" w14:textId="77777777" w:rsidR="0051325C" w:rsidRPr="009516D4" w:rsidRDefault="0051325C" w:rsidP="0051325C">
            <w:pPr>
              <w:jc w:val="center"/>
            </w:pPr>
            <w:r w:rsidRPr="009516D4">
              <w:t>0.001206</w:t>
            </w:r>
          </w:p>
        </w:tc>
      </w:tr>
      <w:tr w:rsidR="0051325C" w:rsidRPr="009516D4" w14:paraId="05530A40" w14:textId="77777777" w:rsidTr="0051325C">
        <w:trPr>
          <w:trHeight w:val="285"/>
        </w:trPr>
        <w:tc>
          <w:tcPr>
            <w:tcW w:w="846" w:type="dxa"/>
            <w:vMerge/>
            <w:shd w:val="clear" w:color="auto" w:fill="FFD966" w:themeFill="accent4" w:themeFillTint="99"/>
            <w:vAlign w:val="center"/>
          </w:tcPr>
          <w:p w14:paraId="4B6F6532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D966" w:themeFill="accent4" w:themeFillTint="99"/>
            <w:noWrap/>
            <w:vAlign w:val="center"/>
            <w:hideMark/>
          </w:tcPr>
          <w:p w14:paraId="0B89FD8B" w14:textId="77777777" w:rsidR="0051325C" w:rsidRPr="009516D4" w:rsidRDefault="0051325C" w:rsidP="0051325C">
            <w:pPr>
              <w:jc w:val="center"/>
            </w:pPr>
            <w:r w:rsidRPr="009516D4">
              <w:t>CIB2|31997|AT</w:t>
            </w:r>
          </w:p>
        </w:tc>
        <w:tc>
          <w:tcPr>
            <w:tcW w:w="1134" w:type="dxa"/>
            <w:shd w:val="clear" w:color="auto" w:fill="FFD966" w:themeFill="accent4" w:themeFillTint="99"/>
            <w:noWrap/>
            <w:vAlign w:val="center"/>
            <w:hideMark/>
          </w:tcPr>
          <w:p w14:paraId="47D070D2" w14:textId="77777777" w:rsidR="0051325C" w:rsidRPr="009516D4" w:rsidRDefault="0051325C" w:rsidP="0051325C">
            <w:pPr>
              <w:jc w:val="center"/>
            </w:pPr>
            <w:r w:rsidRPr="009516D4">
              <w:t>6.07675</w:t>
            </w:r>
          </w:p>
        </w:tc>
        <w:tc>
          <w:tcPr>
            <w:tcW w:w="1276" w:type="dxa"/>
            <w:shd w:val="clear" w:color="auto" w:fill="FFD966" w:themeFill="accent4" w:themeFillTint="99"/>
            <w:noWrap/>
            <w:vAlign w:val="center"/>
            <w:hideMark/>
          </w:tcPr>
          <w:p w14:paraId="22851264" w14:textId="77777777" w:rsidR="0051325C" w:rsidRPr="009516D4" w:rsidRDefault="0051325C" w:rsidP="0051325C">
            <w:pPr>
              <w:jc w:val="center"/>
            </w:pPr>
            <w:r w:rsidRPr="009516D4">
              <w:t>435.6111</w:t>
            </w:r>
          </w:p>
        </w:tc>
        <w:tc>
          <w:tcPr>
            <w:tcW w:w="1275" w:type="dxa"/>
            <w:shd w:val="clear" w:color="auto" w:fill="FFD966" w:themeFill="accent4" w:themeFillTint="99"/>
            <w:noWrap/>
            <w:vAlign w:val="center"/>
            <w:hideMark/>
          </w:tcPr>
          <w:p w14:paraId="661F4198" w14:textId="77777777" w:rsidR="0051325C" w:rsidRPr="009516D4" w:rsidRDefault="0051325C" w:rsidP="0051325C">
            <w:pPr>
              <w:jc w:val="center"/>
            </w:pPr>
            <w:r w:rsidRPr="009516D4">
              <w:t>7.32881</w:t>
            </w:r>
          </w:p>
        </w:tc>
        <w:tc>
          <w:tcPr>
            <w:tcW w:w="1134" w:type="dxa"/>
            <w:shd w:val="clear" w:color="auto" w:fill="FFD966" w:themeFill="accent4" w:themeFillTint="99"/>
            <w:noWrap/>
            <w:vAlign w:val="center"/>
            <w:hideMark/>
          </w:tcPr>
          <w:p w14:paraId="5824580F" w14:textId="77777777" w:rsidR="0051325C" w:rsidRPr="009516D4" w:rsidRDefault="0051325C" w:rsidP="0051325C">
            <w:pPr>
              <w:jc w:val="center"/>
            </w:pPr>
            <w:r w:rsidRPr="009516D4">
              <w:t>0.00355</w:t>
            </w:r>
          </w:p>
        </w:tc>
      </w:tr>
      <w:tr w:rsidR="0051325C" w:rsidRPr="009516D4" w14:paraId="5B54EFB4" w14:textId="77777777" w:rsidTr="0051325C">
        <w:trPr>
          <w:trHeight w:val="285"/>
        </w:trPr>
        <w:tc>
          <w:tcPr>
            <w:tcW w:w="846" w:type="dxa"/>
            <w:vMerge/>
            <w:shd w:val="clear" w:color="auto" w:fill="FFD966" w:themeFill="accent4" w:themeFillTint="99"/>
            <w:vAlign w:val="center"/>
          </w:tcPr>
          <w:p w14:paraId="5DBCE1B6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D966" w:themeFill="accent4" w:themeFillTint="99"/>
            <w:noWrap/>
            <w:vAlign w:val="center"/>
            <w:hideMark/>
          </w:tcPr>
          <w:p w14:paraId="322BE041" w14:textId="77777777" w:rsidR="0051325C" w:rsidRPr="009516D4" w:rsidRDefault="0051325C" w:rsidP="0051325C">
            <w:pPr>
              <w:jc w:val="center"/>
            </w:pPr>
            <w:r w:rsidRPr="009516D4">
              <w:t>SERPINB8|45737|AT</w:t>
            </w:r>
          </w:p>
        </w:tc>
        <w:tc>
          <w:tcPr>
            <w:tcW w:w="1134" w:type="dxa"/>
            <w:shd w:val="clear" w:color="auto" w:fill="FFD966" w:themeFill="accent4" w:themeFillTint="99"/>
            <w:noWrap/>
            <w:vAlign w:val="center"/>
            <w:hideMark/>
          </w:tcPr>
          <w:p w14:paraId="5846EEFC" w14:textId="77777777" w:rsidR="0051325C" w:rsidRPr="009516D4" w:rsidRDefault="0051325C" w:rsidP="0051325C">
            <w:pPr>
              <w:jc w:val="center"/>
            </w:pPr>
            <w:r w:rsidRPr="009516D4">
              <w:t>-8.23456</w:t>
            </w:r>
          </w:p>
        </w:tc>
        <w:tc>
          <w:tcPr>
            <w:tcW w:w="1276" w:type="dxa"/>
            <w:shd w:val="clear" w:color="auto" w:fill="FFD966" w:themeFill="accent4" w:themeFillTint="99"/>
            <w:noWrap/>
            <w:vAlign w:val="center"/>
            <w:hideMark/>
          </w:tcPr>
          <w:p w14:paraId="344B1D6D" w14:textId="77777777" w:rsidR="0051325C" w:rsidRPr="009516D4" w:rsidRDefault="0051325C" w:rsidP="0051325C">
            <w:pPr>
              <w:jc w:val="center"/>
            </w:pPr>
            <w:r w:rsidRPr="009516D4">
              <w:t>0.000265</w:t>
            </w:r>
          </w:p>
        </w:tc>
        <w:tc>
          <w:tcPr>
            <w:tcW w:w="1275" w:type="dxa"/>
            <w:shd w:val="clear" w:color="auto" w:fill="FFD966" w:themeFill="accent4" w:themeFillTint="99"/>
            <w:noWrap/>
            <w:vAlign w:val="center"/>
            <w:hideMark/>
          </w:tcPr>
          <w:p w14:paraId="40B4BD4F" w14:textId="77777777" w:rsidR="0051325C" w:rsidRPr="009516D4" w:rsidRDefault="0051325C" w:rsidP="0051325C">
            <w:pPr>
              <w:jc w:val="center"/>
            </w:pPr>
            <w:r w:rsidRPr="009516D4">
              <w:t>3.55E-07</w:t>
            </w:r>
          </w:p>
        </w:tc>
        <w:tc>
          <w:tcPr>
            <w:tcW w:w="1134" w:type="dxa"/>
            <w:shd w:val="clear" w:color="auto" w:fill="FFD966" w:themeFill="accent4" w:themeFillTint="99"/>
            <w:noWrap/>
            <w:vAlign w:val="center"/>
            <w:hideMark/>
          </w:tcPr>
          <w:p w14:paraId="70CF49F3" w14:textId="77777777" w:rsidR="0051325C" w:rsidRPr="009516D4" w:rsidRDefault="0051325C" w:rsidP="0051325C">
            <w:pPr>
              <w:jc w:val="center"/>
            </w:pPr>
            <w:r w:rsidRPr="009516D4">
              <w:t>0.014714</w:t>
            </w:r>
          </w:p>
        </w:tc>
      </w:tr>
      <w:tr w:rsidR="0051325C" w:rsidRPr="009516D4" w14:paraId="55A74E93" w14:textId="77777777" w:rsidTr="0051325C">
        <w:trPr>
          <w:trHeight w:val="285"/>
        </w:trPr>
        <w:tc>
          <w:tcPr>
            <w:tcW w:w="846" w:type="dxa"/>
            <w:vMerge/>
            <w:shd w:val="clear" w:color="auto" w:fill="FFD966" w:themeFill="accent4" w:themeFillTint="99"/>
            <w:vAlign w:val="center"/>
          </w:tcPr>
          <w:p w14:paraId="647CB31E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D966" w:themeFill="accent4" w:themeFillTint="99"/>
            <w:noWrap/>
            <w:vAlign w:val="center"/>
            <w:hideMark/>
          </w:tcPr>
          <w:p w14:paraId="1EF060DD" w14:textId="77777777" w:rsidR="0051325C" w:rsidRPr="009516D4" w:rsidRDefault="0051325C" w:rsidP="0051325C">
            <w:pPr>
              <w:jc w:val="center"/>
            </w:pPr>
            <w:r w:rsidRPr="009516D4">
              <w:t>ZFP64|59811|AT</w:t>
            </w:r>
          </w:p>
        </w:tc>
        <w:tc>
          <w:tcPr>
            <w:tcW w:w="1134" w:type="dxa"/>
            <w:shd w:val="clear" w:color="auto" w:fill="FFD966" w:themeFill="accent4" w:themeFillTint="99"/>
            <w:noWrap/>
            <w:vAlign w:val="center"/>
            <w:hideMark/>
          </w:tcPr>
          <w:p w14:paraId="06C0C565" w14:textId="77777777" w:rsidR="0051325C" w:rsidRPr="009516D4" w:rsidRDefault="0051325C" w:rsidP="0051325C">
            <w:pPr>
              <w:jc w:val="center"/>
            </w:pPr>
            <w:r w:rsidRPr="009516D4">
              <w:t>6.029024</w:t>
            </w:r>
          </w:p>
        </w:tc>
        <w:tc>
          <w:tcPr>
            <w:tcW w:w="1276" w:type="dxa"/>
            <w:shd w:val="clear" w:color="auto" w:fill="FFD966" w:themeFill="accent4" w:themeFillTint="99"/>
            <w:noWrap/>
            <w:vAlign w:val="center"/>
            <w:hideMark/>
          </w:tcPr>
          <w:p w14:paraId="2C6175A1" w14:textId="77777777" w:rsidR="0051325C" w:rsidRPr="009516D4" w:rsidRDefault="0051325C" w:rsidP="0051325C">
            <w:pPr>
              <w:jc w:val="center"/>
            </w:pPr>
            <w:r w:rsidRPr="009516D4">
              <w:t>415.3095</w:t>
            </w:r>
          </w:p>
        </w:tc>
        <w:tc>
          <w:tcPr>
            <w:tcW w:w="1275" w:type="dxa"/>
            <w:shd w:val="clear" w:color="auto" w:fill="FFD966" w:themeFill="accent4" w:themeFillTint="99"/>
            <w:noWrap/>
            <w:vAlign w:val="center"/>
            <w:hideMark/>
          </w:tcPr>
          <w:p w14:paraId="31EA7556" w14:textId="77777777" w:rsidR="0051325C" w:rsidRPr="009516D4" w:rsidRDefault="0051325C" w:rsidP="0051325C">
            <w:pPr>
              <w:jc w:val="center"/>
            </w:pPr>
            <w:r w:rsidRPr="009516D4">
              <w:t>7.400689</w:t>
            </w:r>
          </w:p>
        </w:tc>
        <w:tc>
          <w:tcPr>
            <w:tcW w:w="1134" w:type="dxa"/>
            <w:shd w:val="clear" w:color="auto" w:fill="FFD966" w:themeFill="accent4" w:themeFillTint="99"/>
            <w:noWrap/>
            <w:vAlign w:val="center"/>
            <w:hideMark/>
          </w:tcPr>
          <w:p w14:paraId="0AA4218A" w14:textId="77777777" w:rsidR="0051325C" w:rsidRPr="009516D4" w:rsidRDefault="0051325C" w:rsidP="0051325C">
            <w:pPr>
              <w:jc w:val="center"/>
            </w:pPr>
            <w:r w:rsidRPr="009516D4">
              <w:t>0.003346</w:t>
            </w:r>
          </w:p>
        </w:tc>
      </w:tr>
      <w:tr w:rsidR="0051325C" w:rsidRPr="009516D4" w14:paraId="11C286BD" w14:textId="77777777" w:rsidTr="0051325C">
        <w:trPr>
          <w:trHeight w:val="285"/>
        </w:trPr>
        <w:tc>
          <w:tcPr>
            <w:tcW w:w="846" w:type="dxa"/>
            <w:vMerge/>
            <w:shd w:val="clear" w:color="auto" w:fill="FFD966" w:themeFill="accent4" w:themeFillTint="99"/>
            <w:vAlign w:val="center"/>
          </w:tcPr>
          <w:p w14:paraId="0E7E3406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D966" w:themeFill="accent4" w:themeFillTint="99"/>
            <w:noWrap/>
            <w:vAlign w:val="center"/>
            <w:hideMark/>
          </w:tcPr>
          <w:p w14:paraId="1A9E7CC2" w14:textId="77777777" w:rsidR="0051325C" w:rsidRPr="009516D4" w:rsidRDefault="0051325C" w:rsidP="0051325C">
            <w:pPr>
              <w:jc w:val="center"/>
            </w:pPr>
            <w:r w:rsidRPr="009516D4">
              <w:t>TRPS1|84946|AT</w:t>
            </w:r>
          </w:p>
        </w:tc>
        <w:tc>
          <w:tcPr>
            <w:tcW w:w="1134" w:type="dxa"/>
            <w:shd w:val="clear" w:color="auto" w:fill="FFD966" w:themeFill="accent4" w:themeFillTint="99"/>
            <w:noWrap/>
            <w:vAlign w:val="center"/>
            <w:hideMark/>
          </w:tcPr>
          <w:p w14:paraId="4D24E941" w14:textId="77777777" w:rsidR="0051325C" w:rsidRPr="009516D4" w:rsidRDefault="0051325C" w:rsidP="0051325C">
            <w:pPr>
              <w:jc w:val="center"/>
            </w:pPr>
            <w:r w:rsidRPr="009516D4">
              <w:t>-4.02314</w:t>
            </w:r>
          </w:p>
        </w:tc>
        <w:tc>
          <w:tcPr>
            <w:tcW w:w="1276" w:type="dxa"/>
            <w:shd w:val="clear" w:color="auto" w:fill="FFD966" w:themeFill="accent4" w:themeFillTint="99"/>
            <w:noWrap/>
            <w:vAlign w:val="center"/>
            <w:hideMark/>
          </w:tcPr>
          <w:p w14:paraId="1C154718" w14:textId="77777777" w:rsidR="0051325C" w:rsidRPr="009516D4" w:rsidRDefault="0051325C" w:rsidP="0051325C">
            <w:pPr>
              <w:jc w:val="center"/>
            </w:pPr>
            <w:r w:rsidRPr="009516D4">
              <w:t>0.017897</w:t>
            </w:r>
          </w:p>
        </w:tc>
        <w:tc>
          <w:tcPr>
            <w:tcW w:w="1275" w:type="dxa"/>
            <w:shd w:val="clear" w:color="auto" w:fill="FFD966" w:themeFill="accent4" w:themeFillTint="99"/>
            <w:noWrap/>
            <w:vAlign w:val="center"/>
            <w:hideMark/>
          </w:tcPr>
          <w:p w14:paraId="77552D72" w14:textId="77777777" w:rsidR="0051325C" w:rsidRPr="009516D4" w:rsidRDefault="0051325C" w:rsidP="0051325C">
            <w:pPr>
              <w:jc w:val="center"/>
            </w:pPr>
            <w:r w:rsidRPr="009516D4">
              <w:t>0.000747</w:t>
            </w:r>
          </w:p>
        </w:tc>
        <w:tc>
          <w:tcPr>
            <w:tcW w:w="1134" w:type="dxa"/>
            <w:shd w:val="clear" w:color="auto" w:fill="FFD966" w:themeFill="accent4" w:themeFillTint="99"/>
            <w:noWrap/>
            <w:vAlign w:val="center"/>
            <w:hideMark/>
          </w:tcPr>
          <w:p w14:paraId="19BD646E" w14:textId="77777777" w:rsidR="0051325C" w:rsidRPr="009516D4" w:rsidRDefault="0051325C" w:rsidP="0051325C">
            <w:pPr>
              <w:jc w:val="center"/>
            </w:pPr>
            <w:r w:rsidRPr="009516D4">
              <w:t>0.013059</w:t>
            </w:r>
          </w:p>
        </w:tc>
      </w:tr>
      <w:tr w:rsidR="0051325C" w:rsidRPr="009516D4" w14:paraId="6AC71594" w14:textId="77777777" w:rsidTr="0051325C">
        <w:trPr>
          <w:trHeight w:val="285"/>
        </w:trPr>
        <w:tc>
          <w:tcPr>
            <w:tcW w:w="846" w:type="dxa"/>
            <w:vMerge/>
            <w:shd w:val="clear" w:color="auto" w:fill="FFD966" w:themeFill="accent4" w:themeFillTint="99"/>
            <w:vAlign w:val="center"/>
          </w:tcPr>
          <w:p w14:paraId="6EB7ABAB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FFD966" w:themeFill="accent4" w:themeFillTint="99"/>
            <w:noWrap/>
            <w:vAlign w:val="center"/>
            <w:hideMark/>
          </w:tcPr>
          <w:p w14:paraId="1741A301" w14:textId="77777777" w:rsidR="0051325C" w:rsidRPr="009516D4" w:rsidRDefault="0051325C" w:rsidP="0051325C">
            <w:pPr>
              <w:jc w:val="center"/>
            </w:pPr>
            <w:r w:rsidRPr="009516D4">
              <w:t>RPS3|17835|AT</w:t>
            </w:r>
          </w:p>
        </w:tc>
        <w:tc>
          <w:tcPr>
            <w:tcW w:w="1134" w:type="dxa"/>
            <w:shd w:val="clear" w:color="auto" w:fill="FFD966" w:themeFill="accent4" w:themeFillTint="99"/>
            <w:noWrap/>
            <w:vAlign w:val="center"/>
            <w:hideMark/>
          </w:tcPr>
          <w:p w14:paraId="4C1715C9" w14:textId="77777777" w:rsidR="0051325C" w:rsidRPr="009516D4" w:rsidRDefault="0051325C" w:rsidP="0051325C">
            <w:pPr>
              <w:jc w:val="center"/>
            </w:pPr>
            <w:r w:rsidRPr="009516D4">
              <w:t>-5.21836</w:t>
            </w:r>
          </w:p>
        </w:tc>
        <w:tc>
          <w:tcPr>
            <w:tcW w:w="1276" w:type="dxa"/>
            <w:shd w:val="clear" w:color="auto" w:fill="FFD966" w:themeFill="accent4" w:themeFillTint="99"/>
            <w:noWrap/>
            <w:vAlign w:val="center"/>
            <w:hideMark/>
          </w:tcPr>
          <w:p w14:paraId="2CAB913E" w14:textId="77777777" w:rsidR="0051325C" w:rsidRPr="009516D4" w:rsidRDefault="0051325C" w:rsidP="0051325C">
            <w:pPr>
              <w:jc w:val="center"/>
            </w:pPr>
            <w:r w:rsidRPr="009516D4">
              <w:t>0.005416</w:t>
            </w:r>
          </w:p>
        </w:tc>
        <w:tc>
          <w:tcPr>
            <w:tcW w:w="1275" w:type="dxa"/>
            <w:shd w:val="clear" w:color="auto" w:fill="FFD966" w:themeFill="accent4" w:themeFillTint="99"/>
            <w:noWrap/>
            <w:vAlign w:val="center"/>
            <w:hideMark/>
          </w:tcPr>
          <w:p w14:paraId="4CEFCD77" w14:textId="77777777" w:rsidR="0051325C" w:rsidRPr="009516D4" w:rsidRDefault="0051325C" w:rsidP="0051325C">
            <w:pPr>
              <w:jc w:val="center"/>
            </w:pPr>
            <w:r w:rsidRPr="009516D4">
              <w:t>4.05E-05</w:t>
            </w:r>
          </w:p>
        </w:tc>
        <w:tc>
          <w:tcPr>
            <w:tcW w:w="1134" w:type="dxa"/>
            <w:shd w:val="clear" w:color="auto" w:fill="FFD966" w:themeFill="accent4" w:themeFillTint="99"/>
            <w:noWrap/>
            <w:vAlign w:val="center"/>
            <w:hideMark/>
          </w:tcPr>
          <w:p w14:paraId="26AA352F" w14:textId="77777777" w:rsidR="0051325C" w:rsidRPr="009516D4" w:rsidRDefault="0051325C" w:rsidP="0051325C">
            <w:pPr>
              <w:jc w:val="center"/>
            </w:pPr>
            <w:r w:rsidRPr="009516D4">
              <w:t>0.03669</w:t>
            </w:r>
          </w:p>
        </w:tc>
      </w:tr>
      <w:tr w:rsidR="0051325C" w:rsidRPr="009516D4" w14:paraId="7EA1FB0F" w14:textId="77777777" w:rsidTr="0051325C">
        <w:trPr>
          <w:trHeight w:val="285"/>
        </w:trPr>
        <w:tc>
          <w:tcPr>
            <w:tcW w:w="846" w:type="dxa"/>
            <w:vMerge w:val="restart"/>
            <w:shd w:val="clear" w:color="auto" w:fill="CFBD9D"/>
            <w:vAlign w:val="center"/>
          </w:tcPr>
          <w:p w14:paraId="2AEB9F92" w14:textId="66B5B2D3" w:rsidR="0051325C" w:rsidRPr="009516D4" w:rsidRDefault="0051325C" w:rsidP="0051325C">
            <w:pPr>
              <w:jc w:val="center"/>
            </w:pPr>
            <w:r>
              <w:rPr>
                <w:rFonts w:hint="eastAsia"/>
              </w:rPr>
              <w:t>E</w:t>
            </w:r>
            <w:r>
              <w:t>S</w:t>
            </w:r>
          </w:p>
        </w:tc>
        <w:tc>
          <w:tcPr>
            <w:tcW w:w="2268" w:type="dxa"/>
            <w:shd w:val="clear" w:color="auto" w:fill="CFBD9D"/>
            <w:noWrap/>
            <w:vAlign w:val="center"/>
            <w:hideMark/>
          </w:tcPr>
          <w:p w14:paraId="2C556873" w14:textId="77777777" w:rsidR="0051325C" w:rsidRPr="009516D4" w:rsidRDefault="0051325C" w:rsidP="0051325C">
            <w:pPr>
              <w:jc w:val="center"/>
            </w:pPr>
            <w:r w:rsidRPr="009516D4">
              <w:t>CERS4|47206|ES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6394D765" w14:textId="77777777" w:rsidR="0051325C" w:rsidRPr="009516D4" w:rsidRDefault="0051325C" w:rsidP="0051325C">
            <w:pPr>
              <w:jc w:val="center"/>
            </w:pPr>
            <w:r w:rsidRPr="009516D4">
              <w:t>-6.54587</w:t>
            </w:r>
          </w:p>
        </w:tc>
        <w:tc>
          <w:tcPr>
            <w:tcW w:w="1276" w:type="dxa"/>
            <w:shd w:val="clear" w:color="auto" w:fill="CFBD9D"/>
            <w:noWrap/>
            <w:vAlign w:val="center"/>
            <w:hideMark/>
          </w:tcPr>
          <w:p w14:paraId="601832CD" w14:textId="77777777" w:rsidR="0051325C" w:rsidRPr="009516D4" w:rsidRDefault="0051325C" w:rsidP="0051325C">
            <w:pPr>
              <w:jc w:val="center"/>
            </w:pPr>
            <w:r w:rsidRPr="009516D4">
              <w:t>0.001436</w:t>
            </w:r>
          </w:p>
        </w:tc>
        <w:tc>
          <w:tcPr>
            <w:tcW w:w="1275" w:type="dxa"/>
            <w:shd w:val="clear" w:color="auto" w:fill="CFBD9D"/>
            <w:noWrap/>
            <w:vAlign w:val="center"/>
            <w:hideMark/>
          </w:tcPr>
          <w:p w14:paraId="1B61DF02" w14:textId="77777777" w:rsidR="0051325C" w:rsidRPr="009516D4" w:rsidRDefault="0051325C" w:rsidP="0051325C">
            <w:pPr>
              <w:jc w:val="center"/>
            </w:pPr>
            <w:r w:rsidRPr="009516D4">
              <w:t>4.33E-05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14B4FEDC" w14:textId="77777777" w:rsidR="0051325C" w:rsidRPr="009516D4" w:rsidRDefault="0051325C" w:rsidP="0051325C">
            <w:pPr>
              <w:jc w:val="center"/>
            </w:pPr>
            <w:r w:rsidRPr="009516D4">
              <w:t>0.000248</w:t>
            </w:r>
          </w:p>
        </w:tc>
      </w:tr>
      <w:tr w:rsidR="0051325C" w:rsidRPr="009516D4" w14:paraId="619C7B3D" w14:textId="77777777" w:rsidTr="0051325C">
        <w:trPr>
          <w:trHeight w:val="285"/>
        </w:trPr>
        <w:tc>
          <w:tcPr>
            <w:tcW w:w="846" w:type="dxa"/>
            <w:vMerge/>
            <w:shd w:val="clear" w:color="auto" w:fill="CFBD9D"/>
            <w:vAlign w:val="center"/>
          </w:tcPr>
          <w:p w14:paraId="2729770C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CFBD9D"/>
            <w:noWrap/>
            <w:vAlign w:val="center"/>
            <w:hideMark/>
          </w:tcPr>
          <w:p w14:paraId="7CC8BFED" w14:textId="77777777" w:rsidR="0051325C" w:rsidRPr="009516D4" w:rsidRDefault="0051325C" w:rsidP="0051325C">
            <w:pPr>
              <w:jc w:val="center"/>
            </w:pPr>
            <w:r w:rsidRPr="009516D4">
              <w:t>TRMT11|77440|ES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3C77EC9F" w14:textId="77777777" w:rsidR="0051325C" w:rsidRPr="009516D4" w:rsidRDefault="0051325C" w:rsidP="0051325C">
            <w:pPr>
              <w:jc w:val="center"/>
            </w:pPr>
            <w:r w:rsidRPr="009516D4">
              <w:t>-9.04387</w:t>
            </w:r>
          </w:p>
        </w:tc>
        <w:tc>
          <w:tcPr>
            <w:tcW w:w="1276" w:type="dxa"/>
            <w:shd w:val="clear" w:color="auto" w:fill="CFBD9D"/>
            <w:noWrap/>
            <w:vAlign w:val="center"/>
            <w:hideMark/>
          </w:tcPr>
          <w:p w14:paraId="5FBD5D9C" w14:textId="77777777" w:rsidR="0051325C" w:rsidRPr="009516D4" w:rsidRDefault="0051325C" w:rsidP="0051325C">
            <w:pPr>
              <w:jc w:val="center"/>
            </w:pPr>
            <w:r w:rsidRPr="009516D4">
              <w:t>0.000118</w:t>
            </w:r>
          </w:p>
        </w:tc>
        <w:tc>
          <w:tcPr>
            <w:tcW w:w="1275" w:type="dxa"/>
            <w:shd w:val="clear" w:color="auto" w:fill="CFBD9D"/>
            <w:noWrap/>
            <w:vAlign w:val="center"/>
            <w:hideMark/>
          </w:tcPr>
          <w:p w14:paraId="7EBD1F4E" w14:textId="77777777" w:rsidR="0051325C" w:rsidRPr="009516D4" w:rsidRDefault="0051325C" w:rsidP="0051325C">
            <w:pPr>
              <w:jc w:val="center"/>
            </w:pPr>
            <w:r w:rsidRPr="009516D4">
              <w:t>4.48E-07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3866FA48" w14:textId="77777777" w:rsidR="0051325C" w:rsidRPr="009516D4" w:rsidRDefault="0051325C" w:rsidP="0051325C">
            <w:pPr>
              <w:jc w:val="center"/>
            </w:pPr>
            <w:r w:rsidRPr="009516D4">
              <w:t>0.001476</w:t>
            </w:r>
          </w:p>
        </w:tc>
      </w:tr>
      <w:tr w:rsidR="0051325C" w:rsidRPr="009516D4" w14:paraId="00F8D4F2" w14:textId="77777777" w:rsidTr="0051325C">
        <w:trPr>
          <w:trHeight w:val="285"/>
        </w:trPr>
        <w:tc>
          <w:tcPr>
            <w:tcW w:w="846" w:type="dxa"/>
            <w:vMerge/>
            <w:shd w:val="clear" w:color="auto" w:fill="CFBD9D"/>
            <w:vAlign w:val="center"/>
          </w:tcPr>
          <w:p w14:paraId="4B30C041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CFBD9D"/>
            <w:noWrap/>
            <w:vAlign w:val="center"/>
            <w:hideMark/>
          </w:tcPr>
          <w:p w14:paraId="284C6970" w14:textId="77777777" w:rsidR="0051325C" w:rsidRPr="009516D4" w:rsidRDefault="0051325C" w:rsidP="0051325C">
            <w:pPr>
              <w:jc w:val="center"/>
            </w:pPr>
            <w:r w:rsidRPr="009516D4">
              <w:t>SYTL2|18152|ES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1675AFC7" w14:textId="77777777" w:rsidR="0051325C" w:rsidRPr="009516D4" w:rsidRDefault="0051325C" w:rsidP="0051325C">
            <w:pPr>
              <w:jc w:val="center"/>
            </w:pPr>
            <w:r w:rsidRPr="009516D4">
              <w:t>3.091064</w:t>
            </w:r>
          </w:p>
        </w:tc>
        <w:tc>
          <w:tcPr>
            <w:tcW w:w="1276" w:type="dxa"/>
            <w:shd w:val="clear" w:color="auto" w:fill="CFBD9D"/>
            <w:noWrap/>
            <w:vAlign w:val="center"/>
            <w:hideMark/>
          </w:tcPr>
          <w:p w14:paraId="3BE520B6" w14:textId="77777777" w:rsidR="0051325C" w:rsidRPr="009516D4" w:rsidRDefault="0051325C" w:rsidP="0051325C">
            <w:pPr>
              <w:jc w:val="center"/>
            </w:pPr>
            <w:r w:rsidRPr="009516D4">
              <w:t>22.00047</w:t>
            </w:r>
          </w:p>
        </w:tc>
        <w:tc>
          <w:tcPr>
            <w:tcW w:w="1275" w:type="dxa"/>
            <w:shd w:val="clear" w:color="auto" w:fill="CFBD9D"/>
            <w:noWrap/>
            <w:vAlign w:val="center"/>
            <w:hideMark/>
          </w:tcPr>
          <w:p w14:paraId="6024C187" w14:textId="77777777" w:rsidR="0051325C" w:rsidRPr="009516D4" w:rsidRDefault="0051325C" w:rsidP="0051325C">
            <w:pPr>
              <w:jc w:val="center"/>
            </w:pPr>
            <w:r w:rsidRPr="009516D4">
              <w:t>2.3429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7D2148F5" w14:textId="77777777" w:rsidR="0051325C" w:rsidRPr="009516D4" w:rsidRDefault="0051325C" w:rsidP="0051325C">
            <w:pPr>
              <w:jc w:val="center"/>
            </w:pPr>
            <w:r w:rsidRPr="009516D4">
              <w:t>0.00683</w:t>
            </w:r>
          </w:p>
        </w:tc>
      </w:tr>
      <w:tr w:rsidR="0051325C" w:rsidRPr="009516D4" w14:paraId="13A29C0F" w14:textId="77777777" w:rsidTr="0051325C">
        <w:trPr>
          <w:trHeight w:val="285"/>
        </w:trPr>
        <w:tc>
          <w:tcPr>
            <w:tcW w:w="846" w:type="dxa"/>
            <w:vMerge/>
            <w:shd w:val="clear" w:color="auto" w:fill="CFBD9D"/>
            <w:vAlign w:val="center"/>
          </w:tcPr>
          <w:p w14:paraId="650DF7CB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CFBD9D"/>
            <w:noWrap/>
            <w:vAlign w:val="center"/>
            <w:hideMark/>
          </w:tcPr>
          <w:p w14:paraId="63E80335" w14:textId="77777777" w:rsidR="0051325C" w:rsidRPr="009516D4" w:rsidRDefault="0051325C" w:rsidP="0051325C">
            <w:pPr>
              <w:jc w:val="center"/>
            </w:pPr>
            <w:r w:rsidRPr="009516D4">
              <w:t>PDCD4|13086|ES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56CFF31A" w14:textId="77777777" w:rsidR="0051325C" w:rsidRPr="009516D4" w:rsidRDefault="0051325C" w:rsidP="0051325C">
            <w:pPr>
              <w:jc w:val="center"/>
            </w:pPr>
            <w:r w:rsidRPr="009516D4">
              <w:t>6.633173</w:t>
            </w:r>
          </w:p>
        </w:tc>
        <w:tc>
          <w:tcPr>
            <w:tcW w:w="1276" w:type="dxa"/>
            <w:shd w:val="clear" w:color="auto" w:fill="CFBD9D"/>
            <w:noWrap/>
            <w:vAlign w:val="center"/>
            <w:hideMark/>
          </w:tcPr>
          <w:p w14:paraId="02AE070A" w14:textId="77777777" w:rsidR="0051325C" w:rsidRPr="009516D4" w:rsidRDefault="0051325C" w:rsidP="0051325C">
            <w:pPr>
              <w:jc w:val="center"/>
            </w:pPr>
            <w:r w:rsidRPr="009516D4">
              <w:t>759.8891</w:t>
            </w:r>
          </w:p>
        </w:tc>
        <w:tc>
          <w:tcPr>
            <w:tcW w:w="1275" w:type="dxa"/>
            <w:shd w:val="clear" w:color="auto" w:fill="CFBD9D"/>
            <w:noWrap/>
            <w:vAlign w:val="center"/>
            <w:hideMark/>
          </w:tcPr>
          <w:p w14:paraId="6950AEE5" w14:textId="77777777" w:rsidR="0051325C" w:rsidRPr="009516D4" w:rsidRDefault="0051325C" w:rsidP="0051325C">
            <w:pPr>
              <w:jc w:val="center"/>
            </w:pPr>
            <w:r w:rsidRPr="009516D4">
              <w:t>6.112482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57528419" w14:textId="77777777" w:rsidR="0051325C" w:rsidRPr="009516D4" w:rsidRDefault="0051325C" w:rsidP="0051325C">
            <w:pPr>
              <w:jc w:val="center"/>
            </w:pPr>
            <w:r w:rsidRPr="009516D4">
              <w:t>0.007025</w:t>
            </w:r>
          </w:p>
        </w:tc>
      </w:tr>
      <w:tr w:rsidR="0051325C" w:rsidRPr="009516D4" w14:paraId="1C21033C" w14:textId="77777777" w:rsidTr="0051325C">
        <w:trPr>
          <w:trHeight w:val="285"/>
        </w:trPr>
        <w:tc>
          <w:tcPr>
            <w:tcW w:w="846" w:type="dxa"/>
            <w:vMerge/>
            <w:shd w:val="clear" w:color="auto" w:fill="CFBD9D"/>
            <w:vAlign w:val="center"/>
          </w:tcPr>
          <w:p w14:paraId="6049B148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CFBD9D"/>
            <w:noWrap/>
            <w:vAlign w:val="center"/>
            <w:hideMark/>
          </w:tcPr>
          <w:p w14:paraId="0622FC17" w14:textId="77777777" w:rsidR="0051325C" w:rsidRPr="009516D4" w:rsidRDefault="0051325C" w:rsidP="0051325C">
            <w:pPr>
              <w:jc w:val="center"/>
            </w:pPr>
            <w:r w:rsidRPr="009516D4">
              <w:t>ATG13|15587|ES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072DA52C" w14:textId="77777777" w:rsidR="0051325C" w:rsidRPr="009516D4" w:rsidRDefault="0051325C" w:rsidP="0051325C">
            <w:pPr>
              <w:jc w:val="center"/>
            </w:pPr>
            <w:r w:rsidRPr="009516D4">
              <w:t>-18.2153</w:t>
            </w:r>
          </w:p>
        </w:tc>
        <w:tc>
          <w:tcPr>
            <w:tcW w:w="1276" w:type="dxa"/>
            <w:shd w:val="clear" w:color="auto" w:fill="CFBD9D"/>
            <w:noWrap/>
            <w:vAlign w:val="center"/>
            <w:hideMark/>
          </w:tcPr>
          <w:p w14:paraId="7D263FE7" w14:textId="77777777" w:rsidR="0051325C" w:rsidRPr="009516D4" w:rsidRDefault="0051325C" w:rsidP="0051325C">
            <w:pPr>
              <w:jc w:val="center"/>
            </w:pPr>
            <w:r w:rsidRPr="009516D4">
              <w:t>1.23E-08</w:t>
            </w:r>
          </w:p>
        </w:tc>
        <w:tc>
          <w:tcPr>
            <w:tcW w:w="1275" w:type="dxa"/>
            <w:shd w:val="clear" w:color="auto" w:fill="CFBD9D"/>
            <w:noWrap/>
            <w:vAlign w:val="center"/>
            <w:hideMark/>
          </w:tcPr>
          <w:p w14:paraId="3F6E8697" w14:textId="77777777" w:rsidR="0051325C" w:rsidRPr="009516D4" w:rsidRDefault="0051325C" w:rsidP="0051325C">
            <w:pPr>
              <w:jc w:val="center"/>
            </w:pPr>
            <w:r w:rsidRPr="009516D4">
              <w:t>5.84E-11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0E2E2A7F" w14:textId="77777777" w:rsidR="0051325C" w:rsidRPr="009516D4" w:rsidRDefault="0051325C" w:rsidP="0051325C">
            <w:pPr>
              <w:jc w:val="center"/>
            </w:pPr>
            <w:r w:rsidRPr="009516D4">
              <w:t>2.46E-11</w:t>
            </w:r>
          </w:p>
        </w:tc>
      </w:tr>
      <w:tr w:rsidR="0051325C" w:rsidRPr="009516D4" w14:paraId="48001784" w14:textId="77777777" w:rsidTr="0051325C">
        <w:trPr>
          <w:trHeight w:val="285"/>
        </w:trPr>
        <w:tc>
          <w:tcPr>
            <w:tcW w:w="846" w:type="dxa"/>
            <w:vMerge/>
            <w:shd w:val="clear" w:color="auto" w:fill="CFBD9D"/>
            <w:vAlign w:val="center"/>
          </w:tcPr>
          <w:p w14:paraId="3985D802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CFBD9D"/>
            <w:noWrap/>
            <w:vAlign w:val="center"/>
            <w:hideMark/>
          </w:tcPr>
          <w:p w14:paraId="5EBC9BF1" w14:textId="77777777" w:rsidR="0051325C" w:rsidRPr="009516D4" w:rsidRDefault="0051325C" w:rsidP="0051325C">
            <w:pPr>
              <w:jc w:val="center"/>
            </w:pPr>
            <w:r w:rsidRPr="009516D4">
              <w:t>FAM3A|90633|ES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04B756E1" w14:textId="77777777" w:rsidR="0051325C" w:rsidRPr="009516D4" w:rsidRDefault="0051325C" w:rsidP="0051325C">
            <w:pPr>
              <w:jc w:val="center"/>
            </w:pPr>
            <w:r w:rsidRPr="009516D4">
              <w:t>-4.22516</w:t>
            </w:r>
          </w:p>
        </w:tc>
        <w:tc>
          <w:tcPr>
            <w:tcW w:w="1276" w:type="dxa"/>
            <w:shd w:val="clear" w:color="auto" w:fill="CFBD9D"/>
            <w:noWrap/>
            <w:vAlign w:val="center"/>
            <w:hideMark/>
          </w:tcPr>
          <w:p w14:paraId="088C9F8D" w14:textId="77777777" w:rsidR="0051325C" w:rsidRPr="009516D4" w:rsidRDefault="0051325C" w:rsidP="0051325C">
            <w:pPr>
              <w:jc w:val="center"/>
            </w:pPr>
            <w:r w:rsidRPr="009516D4">
              <w:t>0.014623</w:t>
            </w:r>
          </w:p>
        </w:tc>
        <w:tc>
          <w:tcPr>
            <w:tcW w:w="1275" w:type="dxa"/>
            <w:shd w:val="clear" w:color="auto" w:fill="CFBD9D"/>
            <w:noWrap/>
            <w:vAlign w:val="center"/>
            <w:hideMark/>
          </w:tcPr>
          <w:p w14:paraId="15D1A557" w14:textId="77777777" w:rsidR="0051325C" w:rsidRPr="009516D4" w:rsidRDefault="0051325C" w:rsidP="0051325C">
            <w:pPr>
              <w:jc w:val="center"/>
            </w:pPr>
            <w:r w:rsidRPr="009516D4">
              <w:t>0.001695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26C0A82A" w14:textId="77777777" w:rsidR="0051325C" w:rsidRPr="009516D4" w:rsidRDefault="0051325C" w:rsidP="0051325C">
            <w:pPr>
              <w:jc w:val="center"/>
            </w:pPr>
            <w:r w:rsidRPr="009516D4">
              <w:t>0.000122</w:t>
            </w:r>
          </w:p>
        </w:tc>
      </w:tr>
      <w:tr w:rsidR="0051325C" w:rsidRPr="009516D4" w14:paraId="6F2E29EC" w14:textId="77777777" w:rsidTr="0051325C">
        <w:trPr>
          <w:trHeight w:val="285"/>
        </w:trPr>
        <w:tc>
          <w:tcPr>
            <w:tcW w:w="846" w:type="dxa"/>
            <w:vMerge/>
            <w:shd w:val="clear" w:color="auto" w:fill="CFBD9D"/>
            <w:vAlign w:val="center"/>
          </w:tcPr>
          <w:p w14:paraId="46930F00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CFBD9D"/>
            <w:noWrap/>
            <w:vAlign w:val="center"/>
            <w:hideMark/>
          </w:tcPr>
          <w:p w14:paraId="12B349FF" w14:textId="77777777" w:rsidR="0051325C" w:rsidRPr="009516D4" w:rsidRDefault="0051325C" w:rsidP="0051325C">
            <w:pPr>
              <w:jc w:val="center"/>
            </w:pPr>
            <w:r w:rsidRPr="009516D4">
              <w:t>PCBP2|22052|ES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032A6AB2" w14:textId="77777777" w:rsidR="0051325C" w:rsidRPr="009516D4" w:rsidRDefault="0051325C" w:rsidP="0051325C">
            <w:pPr>
              <w:jc w:val="center"/>
            </w:pPr>
            <w:r w:rsidRPr="009516D4">
              <w:t>-2.12749</w:t>
            </w:r>
          </w:p>
        </w:tc>
        <w:tc>
          <w:tcPr>
            <w:tcW w:w="1276" w:type="dxa"/>
            <w:shd w:val="clear" w:color="auto" w:fill="CFBD9D"/>
            <w:noWrap/>
            <w:vAlign w:val="center"/>
            <w:hideMark/>
          </w:tcPr>
          <w:p w14:paraId="0D4BE4D7" w14:textId="77777777" w:rsidR="0051325C" w:rsidRPr="009516D4" w:rsidRDefault="0051325C" w:rsidP="0051325C">
            <w:pPr>
              <w:jc w:val="center"/>
            </w:pPr>
            <w:r w:rsidRPr="009516D4">
              <w:t>0.119136</w:t>
            </w:r>
          </w:p>
        </w:tc>
        <w:tc>
          <w:tcPr>
            <w:tcW w:w="1275" w:type="dxa"/>
            <w:shd w:val="clear" w:color="auto" w:fill="CFBD9D"/>
            <w:noWrap/>
            <w:vAlign w:val="center"/>
            <w:hideMark/>
          </w:tcPr>
          <w:p w14:paraId="3396CC19" w14:textId="77777777" w:rsidR="0051325C" w:rsidRPr="009516D4" w:rsidRDefault="0051325C" w:rsidP="0051325C">
            <w:pPr>
              <w:jc w:val="center"/>
            </w:pPr>
            <w:r w:rsidRPr="009516D4">
              <w:t>0.016919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3B20AA33" w14:textId="77777777" w:rsidR="0051325C" w:rsidRPr="009516D4" w:rsidRDefault="0051325C" w:rsidP="0051325C">
            <w:pPr>
              <w:jc w:val="center"/>
            </w:pPr>
            <w:r w:rsidRPr="009516D4">
              <w:t>0.032653</w:t>
            </w:r>
          </w:p>
        </w:tc>
      </w:tr>
      <w:tr w:rsidR="0051325C" w:rsidRPr="009516D4" w14:paraId="2D374892" w14:textId="77777777" w:rsidTr="0051325C">
        <w:trPr>
          <w:trHeight w:val="285"/>
        </w:trPr>
        <w:tc>
          <w:tcPr>
            <w:tcW w:w="846" w:type="dxa"/>
            <w:vMerge/>
            <w:shd w:val="clear" w:color="auto" w:fill="CFBD9D"/>
            <w:vAlign w:val="center"/>
          </w:tcPr>
          <w:p w14:paraId="590B3E84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CFBD9D"/>
            <w:noWrap/>
            <w:vAlign w:val="center"/>
            <w:hideMark/>
          </w:tcPr>
          <w:p w14:paraId="1F6A2A7E" w14:textId="77777777" w:rsidR="0051325C" w:rsidRPr="009516D4" w:rsidRDefault="0051325C" w:rsidP="0051325C">
            <w:pPr>
              <w:jc w:val="center"/>
            </w:pPr>
            <w:r w:rsidRPr="009516D4">
              <w:t>PDHA1|88633|ES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46ECE3C3" w14:textId="77777777" w:rsidR="0051325C" w:rsidRPr="009516D4" w:rsidRDefault="0051325C" w:rsidP="0051325C">
            <w:pPr>
              <w:jc w:val="center"/>
            </w:pPr>
            <w:r w:rsidRPr="009516D4">
              <w:t>-8.61837</w:t>
            </w:r>
          </w:p>
        </w:tc>
        <w:tc>
          <w:tcPr>
            <w:tcW w:w="1276" w:type="dxa"/>
            <w:shd w:val="clear" w:color="auto" w:fill="CFBD9D"/>
            <w:noWrap/>
            <w:vAlign w:val="center"/>
            <w:hideMark/>
          </w:tcPr>
          <w:p w14:paraId="08EA8E54" w14:textId="77777777" w:rsidR="0051325C" w:rsidRPr="009516D4" w:rsidRDefault="0051325C" w:rsidP="0051325C">
            <w:pPr>
              <w:jc w:val="center"/>
            </w:pPr>
            <w:r w:rsidRPr="009516D4">
              <w:t>0.000181</w:t>
            </w:r>
          </w:p>
        </w:tc>
        <w:tc>
          <w:tcPr>
            <w:tcW w:w="1275" w:type="dxa"/>
            <w:shd w:val="clear" w:color="auto" w:fill="CFBD9D"/>
            <w:noWrap/>
            <w:vAlign w:val="center"/>
            <w:hideMark/>
          </w:tcPr>
          <w:p w14:paraId="2962E1DE" w14:textId="77777777" w:rsidR="0051325C" w:rsidRPr="009516D4" w:rsidRDefault="0051325C" w:rsidP="0051325C">
            <w:pPr>
              <w:jc w:val="center"/>
            </w:pPr>
            <w:r w:rsidRPr="009516D4">
              <w:t>5.28E-06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517FC1B6" w14:textId="77777777" w:rsidR="0051325C" w:rsidRPr="009516D4" w:rsidRDefault="0051325C" w:rsidP="0051325C">
            <w:pPr>
              <w:jc w:val="center"/>
            </w:pPr>
            <w:r w:rsidRPr="009516D4">
              <w:t>1.74E-06</w:t>
            </w:r>
          </w:p>
        </w:tc>
      </w:tr>
      <w:tr w:rsidR="0051325C" w:rsidRPr="009516D4" w14:paraId="45457B96" w14:textId="77777777" w:rsidTr="0051325C">
        <w:trPr>
          <w:trHeight w:val="285"/>
        </w:trPr>
        <w:tc>
          <w:tcPr>
            <w:tcW w:w="846" w:type="dxa"/>
            <w:vMerge/>
            <w:shd w:val="clear" w:color="auto" w:fill="CFBD9D"/>
            <w:vAlign w:val="center"/>
          </w:tcPr>
          <w:p w14:paraId="3CE7E0A1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CFBD9D"/>
            <w:noWrap/>
            <w:vAlign w:val="center"/>
            <w:hideMark/>
          </w:tcPr>
          <w:p w14:paraId="26A1674B" w14:textId="77777777" w:rsidR="0051325C" w:rsidRPr="009516D4" w:rsidRDefault="0051325C" w:rsidP="0051325C">
            <w:pPr>
              <w:jc w:val="center"/>
            </w:pPr>
            <w:r w:rsidRPr="009516D4">
              <w:t>PRMT1|51043|ES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190463D1" w14:textId="77777777" w:rsidR="0051325C" w:rsidRPr="009516D4" w:rsidRDefault="0051325C" w:rsidP="0051325C">
            <w:pPr>
              <w:jc w:val="center"/>
            </w:pPr>
            <w:r w:rsidRPr="009516D4">
              <w:t>6.148783</w:t>
            </w:r>
          </w:p>
        </w:tc>
        <w:tc>
          <w:tcPr>
            <w:tcW w:w="1276" w:type="dxa"/>
            <w:shd w:val="clear" w:color="auto" w:fill="CFBD9D"/>
            <w:noWrap/>
            <w:vAlign w:val="center"/>
            <w:hideMark/>
          </w:tcPr>
          <w:p w14:paraId="58760BE9" w14:textId="77777777" w:rsidR="0051325C" w:rsidRPr="009516D4" w:rsidRDefault="0051325C" w:rsidP="0051325C">
            <w:pPr>
              <w:jc w:val="center"/>
            </w:pPr>
            <w:r w:rsidRPr="009516D4">
              <w:t>468.1472</w:t>
            </w:r>
          </w:p>
        </w:tc>
        <w:tc>
          <w:tcPr>
            <w:tcW w:w="1275" w:type="dxa"/>
            <w:shd w:val="clear" w:color="auto" w:fill="CFBD9D"/>
            <w:noWrap/>
            <w:vAlign w:val="center"/>
            <w:hideMark/>
          </w:tcPr>
          <w:p w14:paraId="43B3D252" w14:textId="77777777" w:rsidR="0051325C" w:rsidRPr="009516D4" w:rsidRDefault="0051325C" w:rsidP="0051325C">
            <w:pPr>
              <w:jc w:val="center"/>
            </w:pPr>
            <w:r w:rsidRPr="009516D4">
              <w:t>4.512921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6498641C" w14:textId="77777777" w:rsidR="0051325C" w:rsidRPr="009516D4" w:rsidRDefault="0051325C" w:rsidP="0051325C">
            <w:pPr>
              <w:jc w:val="center"/>
            </w:pPr>
            <w:r w:rsidRPr="009516D4">
              <w:t>0.009425</w:t>
            </w:r>
          </w:p>
        </w:tc>
      </w:tr>
      <w:tr w:rsidR="0051325C" w:rsidRPr="009516D4" w14:paraId="544A8E5A" w14:textId="77777777" w:rsidTr="0051325C">
        <w:trPr>
          <w:trHeight w:val="285"/>
        </w:trPr>
        <w:tc>
          <w:tcPr>
            <w:tcW w:w="846" w:type="dxa"/>
            <w:vMerge/>
            <w:shd w:val="clear" w:color="auto" w:fill="CFBD9D"/>
            <w:vAlign w:val="center"/>
          </w:tcPr>
          <w:p w14:paraId="15A2F52C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CFBD9D"/>
            <w:noWrap/>
            <w:vAlign w:val="center"/>
            <w:hideMark/>
          </w:tcPr>
          <w:p w14:paraId="27A45DFF" w14:textId="77777777" w:rsidR="0051325C" w:rsidRPr="009516D4" w:rsidRDefault="0051325C" w:rsidP="0051325C">
            <w:pPr>
              <w:jc w:val="center"/>
            </w:pPr>
            <w:r w:rsidRPr="009516D4">
              <w:t>STRN3|27098|ES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67B6BE46" w14:textId="77777777" w:rsidR="0051325C" w:rsidRPr="009516D4" w:rsidRDefault="0051325C" w:rsidP="0051325C">
            <w:pPr>
              <w:jc w:val="center"/>
            </w:pPr>
            <w:r w:rsidRPr="009516D4">
              <w:t>-3.66228</w:t>
            </w:r>
          </w:p>
        </w:tc>
        <w:tc>
          <w:tcPr>
            <w:tcW w:w="1276" w:type="dxa"/>
            <w:shd w:val="clear" w:color="auto" w:fill="CFBD9D"/>
            <w:noWrap/>
            <w:vAlign w:val="center"/>
            <w:hideMark/>
          </w:tcPr>
          <w:p w14:paraId="68AE7DEF" w14:textId="77777777" w:rsidR="0051325C" w:rsidRPr="009516D4" w:rsidRDefault="0051325C" w:rsidP="0051325C">
            <w:pPr>
              <w:jc w:val="center"/>
            </w:pPr>
            <w:r w:rsidRPr="009516D4">
              <w:t>0.025674</w:t>
            </w:r>
          </w:p>
        </w:tc>
        <w:tc>
          <w:tcPr>
            <w:tcW w:w="1275" w:type="dxa"/>
            <w:shd w:val="clear" w:color="auto" w:fill="CFBD9D"/>
            <w:noWrap/>
            <w:vAlign w:val="center"/>
            <w:hideMark/>
          </w:tcPr>
          <w:p w14:paraId="0922395B" w14:textId="77777777" w:rsidR="0051325C" w:rsidRPr="009516D4" w:rsidRDefault="0051325C" w:rsidP="0051325C">
            <w:pPr>
              <w:jc w:val="center"/>
            </w:pPr>
            <w:r w:rsidRPr="009516D4">
              <w:t>0.004148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00FF1162" w14:textId="77777777" w:rsidR="0051325C" w:rsidRPr="009516D4" w:rsidRDefault="0051325C" w:rsidP="0051325C">
            <w:pPr>
              <w:jc w:val="center"/>
            </w:pPr>
            <w:r w:rsidRPr="009516D4">
              <w:t>8.22E-05</w:t>
            </w:r>
          </w:p>
        </w:tc>
      </w:tr>
      <w:tr w:rsidR="0051325C" w:rsidRPr="009516D4" w14:paraId="0B399E81" w14:textId="77777777" w:rsidTr="0051325C">
        <w:trPr>
          <w:trHeight w:val="285"/>
        </w:trPr>
        <w:tc>
          <w:tcPr>
            <w:tcW w:w="846" w:type="dxa"/>
            <w:vMerge/>
            <w:shd w:val="clear" w:color="auto" w:fill="CFBD9D"/>
            <w:vAlign w:val="center"/>
          </w:tcPr>
          <w:p w14:paraId="4B4403EA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CFBD9D"/>
            <w:noWrap/>
            <w:vAlign w:val="center"/>
            <w:hideMark/>
          </w:tcPr>
          <w:p w14:paraId="0B56F88F" w14:textId="77777777" w:rsidR="0051325C" w:rsidRPr="009516D4" w:rsidRDefault="0051325C" w:rsidP="0051325C">
            <w:pPr>
              <w:jc w:val="center"/>
            </w:pPr>
            <w:r w:rsidRPr="009516D4">
              <w:t>FAM111A|16028|ES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228A438B" w14:textId="77777777" w:rsidR="0051325C" w:rsidRPr="009516D4" w:rsidRDefault="0051325C" w:rsidP="0051325C">
            <w:pPr>
              <w:jc w:val="center"/>
            </w:pPr>
            <w:r w:rsidRPr="009516D4">
              <w:t>2.138853</w:t>
            </w:r>
          </w:p>
        </w:tc>
        <w:tc>
          <w:tcPr>
            <w:tcW w:w="1276" w:type="dxa"/>
            <w:shd w:val="clear" w:color="auto" w:fill="CFBD9D"/>
            <w:noWrap/>
            <w:vAlign w:val="center"/>
            <w:hideMark/>
          </w:tcPr>
          <w:p w14:paraId="2D4DEAD0" w14:textId="77777777" w:rsidR="0051325C" w:rsidRPr="009516D4" w:rsidRDefault="0051325C" w:rsidP="0051325C">
            <w:pPr>
              <w:jc w:val="center"/>
            </w:pPr>
            <w:r w:rsidRPr="009516D4">
              <w:t>8.489693</w:t>
            </w:r>
          </w:p>
        </w:tc>
        <w:tc>
          <w:tcPr>
            <w:tcW w:w="1275" w:type="dxa"/>
            <w:shd w:val="clear" w:color="auto" w:fill="CFBD9D"/>
            <w:noWrap/>
            <w:vAlign w:val="center"/>
            <w:hideMark/>
          </w:tcPr>
          <w:p w14:paraId="2135F3B3" w14:textId="77777777" w:rsidR="0051325C" w:rsidRPr="009516D4" w:rsidRDefault="0051325C" w:rsidP="0051325C">
            <w:pPr>
              <w:jc w:val="center"/>
            </w:pPr>
            <w:r w:rsidRPr="009516D4">
              <w:t>2.307655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2DD2CE1B" w14:textId="77777777" w:rsidR="0051325C" w:rsidRPr="009516D4" w:rsidRDefault="0051325C" w:rsidP="0051325C">
            <w:pPr>
              <w:jc w:val="center"/>
            </w:pPr>
            <w:r w:rsidRPr="009516D4">
              <w:t>0.00129</w:t>
            </w:r>
          </w:p>
        </w:tc>
      </w:tr>
      <w:tr w:rsidR="0051325C" w:rsidRPr="009516D4" w14:paraId="740F5923" w14:textId="77777777" w:rsidTr="0051325C">
        <w:trPr>
          <w:trHeight w:val="285"/>
        </w:trPr>
        <w:tc>
          <w:tcPr>
            <w:tcW w:w="846" w:type="dxa"/>
            <w:vMerge/>
            <w:shd w:val="clear" w:color="auto" w:fill="CFBD9D"/>
            <w:vAlign w:val="center"/>
          </w:tcPr>
          <w:p w14:paraId="3C827349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CFBD9D"/>
            <w:noWrap/>
            <w:vAlign w:val="center"/>
            <w:hideMark/>
          </w:tcPr>
          <w:p w14:paraId="738D88BD" w14:textId="77777777" w:rsidR="0051325C" w:rsidRPr="009516D4" w:rsidRDefault="0051325C" w:rsidP="0051325C">
            <w:pPr>
              <w:jc w:val="center"/>
            </w:pPr>
            <w:r w:rsidRPr="009516D4">
              <w:t>SULT1A1|35819|ES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17C3B6F8" w14:textId="77777777" w:rsidR="0051325C" w:rsidRPr="009516D4" w:rsidRDefault="0051325C" w:rsidP="0051325C">
            <w:pPr>
              <w:jc w:val="center"/>
            </w:pPr>
            <w:r w:rsidRPr="009516D4">
              <w:t>2.098168</w:t>
            </w:r>
          </w:p>
        </w:tc>
        <w:tc>
          <w:tcPr>
            <w:tcW w:w="1276" w:type="dxa"/>
            <w:shd w:val="clear" w:color="auto" w:fill="CFBD9D"/>
            <w:noWrap/>
            <w:vAlign w:val="center"/>
            <w:hideMark/>
          </w:tcPr>
          <w:p w14:paraId="4A4F08C2" w14:textId="77777777" w:rsidR="0051325C" w:rsidRPr="009516D4" w:rsidRDefault="0051325C" w:rsidP="0051325C">
            <w:pPr>
              <w:jc w:val="center"/>
            </w:pPr>
            <w:r w:rsidRPr="009516D4">
              <w:t>8.151224</w:t>
            </w:r>
          </w:p>
        </w:tc>
        <w:tc>
          <w:tcPr>
            <w:tcW w:w="1275" w:type="dxa"/>
            <w:shd w:val="clear" w:color="auto" w:fill="CFBD9D"/>
            <w:noWrap/>
            <w:vAlign w:val="center"/>
            <w:hideMark/>
          </w:tcPr>
          <w:p w14:paraId="550FCAF3" w14:textId="77777777" w:rsidR="0051325C" w:rsidRPr="009516D4" w:rsidRDefault="0051325C" w:rsidP="0051325C">
            <w:pPr>
              <w:jc w:val="center"/>
            </w:pPr>
            <w:r w:rsidRPr="009516D4">
              <w:t>0.996496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59E9A943" w14:textId="77777777" w:rsidR="0051325C" w:rsidRPr="009516D4" w:rsidRDefault="0051325C" w:rsidP="0051325C">
            <w:pPr>
              <w:jc w:val="center"/>
            </w:pPr>
            <w:r w:rsidRPr="009516D4">
              <w:t>0.050384</w:t>
            </w:r>
          </w:p>
        </w:tc>
      </w:tr>
      <w:tr w:rsidR="0051325C" w:rsidRPr="009516D4" w14:paraId="4ED0241D" w14:textId="77777777" w:rsidTr="0051325C">
        <w:trPr>
          <w:trHeight w:val="285"/>
        </w:trPr>
        <w:tc>
          <w:tcPr>
            <w:tcW w:w="846" w:type="dxa"/>
            <w:vMerge/>
            <w:shd w:val="clear" w:color="auto" w:fill="CFBD9D"/>
            <w:vAlign w:val="center"/>
          </w:tcPr>
          <w:p w14:paraId="0BDB7FD7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CFBD9D"/>
            <w:noWrap/>
            <w:vAlign w:val="center"/>
            <w:hideMark/>
          </w:tcPr>
          <w:p w14:paraId="7EC412C6" w14:textId="77777777" w:rsidR="0051325C" w:rsidRPr="009516D4" w:rsidRDefault="0051325C" w:rsidP="0051325C">
            <w:pPr>
              <w:jc w:val="center"/>
            </w:pPr>
            <w:r w:rsidRPr="009516D4">
              <w:t>R3HCC1L|12757|ES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4311348F" w14:textId="77777777" w:rsidR="0051325C" w:rsidRPr="009516D4" w:rsidRDefault="0051325C" w:rsidP="0051325C">
            <w:pPr>
              <w:jc w:val="center"/>
            </w:pPr>
            <w:r w:rsidRPr="009516D4">
              <w:t>-10.8545</w:t>
            </w:r>
          </w:p>
        </w:tc>
        <w:tc>
          <w:tcPr>
            <w:tcW w:w="1276" w:type="dxa"/>
            <w:shd w:val="clear" w:color="auto" w:fill="CFBD9D"/>
            <w:noWrap/>
            <w:vAlign w:val="center"/>
            <w:hideMark/>
          </w:tcPr>
          <w:p w14:paraId="061A2AE5" w14:textId="77777777" w:rsidR="0051325C" w:rsidRPr="009516D4" w:rsidRDefault="0051325C" w:rsidP="0051325C">
            <w:pPr>
              <w:jc w:val="center"/>
            </w:pPr>
            <w:r w:rsidRPr="009516D4">
              <w:t>1.93E-05</w:t>
            </w:r>
          </w:p>
        </w:tc>
        <w:tc>
          <w:tcPr>
            <w:tcW w:w="1275" w:type="dxa"/>
            <w:shd w:val="clear" w:color="auto" w:fill="CFBD9D"/>
            <w:noWrap/>
            <w:vAlign w:val="center"/>
            <w:hideMark/>
          </w:tcPr>
          <w:p w14:paraId="34EC379C" w14:textId="77777777" w:rsidR="0051325C" w:rsidRPr="009516D4" w:rsidRDefault="0051325C" w:rsidP="0051325C">
            <w:pPr>
              <w:jc w:val="center"/>
            </w:pPr>
            <w:r w:rsidRPr="009516D4">
              <w:t>5.04E-09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651E19C9" w14:textId="77777777" w:rsidR="0051325C" w:rsidRPr="009516D4" w:rsidRDefault="0051325C" w:rsidP="0051325C">
            <w:pPr>
              <w:jc w:val="center"/>
            </w:pPr>
            <w:r w:rsidRPr="009516D4">
              <w:t>0.00992</w:t>
            </w:r>
          </w:p>
        </w:tc>
      </w:tr>
      <w:tr w:rsidR="0051325C" w:rsidRPr="009516D4" w14:paraId="4477D29D" w14:textId="77777777" w:rsidTr="0051325C">
        <w:trPr>
          <w:trHeight w:val="285"/>
        </w:trPr>
        <w:tc>
          <w:tcPr>
            <w:tcW w:w="846" w:type="dxa"/>
            <w:vMerge/>
            <w:shd w:val="clear" w:color="auto" w:fill="CFBD9D"/>
            <w:vAlign w:val="center"/>
          </w:tcPr>
          <w:p w14:paraId="22063C30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CFBD9D"/>
            <w:noWrap/>
            <w:vAlign w:val="center"/>
            <w:hideMark/>
          </w:tcPr>
          <w:p w14:paraId="643FB422" w14:textId="77777777" w:rsidR="0051325C" w:rsidRPr="009516D4" w:rsidRDefault="0051325C" w:rsidP="0051325C">
            <w:pPr>
              <w:jc w:val="center"/>
            </w:pPr>
            <w:r w:rsidRPr="009516D4">
              <w:t>BRD9|71459|ES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7AEE6D1E" w14:textId="77777777" w:rsidR="0051325C" w:rsidRPr="009516D4" w:rsidRDefault="0051325C" w:rsidP="0051325C">
            <w:pPr>
              <w:jc w:val="center"/>
            </w:pPr>
            <w:r w:rsidRPr="009516D4">
              <w:t>2.260224</w:t>
            </w:r>
          </w:p>
        </w:tc>
        <w:tc>
          <w:tcPr>
            <w:tcW w:w="1276" w:type="dxa"/>
            <w:shd w:val="clear" w:color="auto" w:fill="CFBD9D"/>
            <w:noWrap/>
            <w:vAlign w:val="center"/>
            <w:hideMark/>
          </w:tcPr>
          <w:p w14:paraId="27DCFFE7" w14:textId="77777777" w:rsidR="0051325C" w:rsidRPr="009516D4" w:rsidRDefault="0051325C" w:rsidP="0051325C">
            <w:pPr>
              <w:jc w:val="center"/>
            </w:pPr>
            <w:r w:rsidRPr="009516D4">
              <w:t>9.585238</w:t>
            </w:r>
          </w:p>
        </w:tc>
        <w:tc>
          <w:tcPr>
            <w:tcW w:w="1275" w:type="dxa"/>
            <w:shd w:val="clear" w:color="auto" w:fill="CFBD9D"/>
            <w:noWrap/>
            <w:vAlign w:val="center"/>
            <w:hideMark/>
          </w:tcPr>
          <w:p w14:paraId="6451F8E3" w14:textId="77777777" w:rsidR="0051325C" w:rsidRPr="009516D4" w:rsidRDefault="0051325C" w:rsidP="0051325C">
            <w:pPr>
              <w:jc w:val="center"/>
            </w:pPr>
            <w:r w:rsidRPr="009516D4">
              <w:t>2.798751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37C6109B" w14:textId="77777777" w:rsidR="0051325C" w:rsidRPr="009516D4" w:rsidRDefault="0051325C" w:rsidP="0051325C">
            <w:pPr>
              <w:jc w:val="center"/>
            </w:pPr>
            <w:r w:rsidRPr="009516D4">
              <w:t>0.00032</w:t>
            </w:r>
          </w:p>
        </w:tc>
      </w:tr>
      <w:tr w:rsidR="0051325C" w:rsidRPr="009516D4" w14:paraId="03D98E85" w14:textId="77777777" w:rsidTr="0051325C">
        <w:trPr>
          <w:trHeight w:val="285"/>
        </w:trPr>
        <w:tc>
          <w:tcPr>
            <w:tcW w:w="846" w:type="dxa"/>
            <w:vMerge/>
            <w:shd w:val="clear" w:color="auto" w:fill="CFBD9D"/>
            <w:vAlign w:val="center"/>
          </w:tcPr>
          <w:p w14:paraId="43D7B5BD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CFBD9D"/>
            <w:noWrap/>
            <w:vAlign w:val="center"/>
            <w:hideMark/>
          </w:tcPr>
          <w:p w14:paraId="4563F24B" w14:textId="77777777" w:rsidR="0051325C" w:rsidRPr="009516D4" w:rsidRDefault="0051325C" w:rsidP="0051325C">
            <w:pPr>
              <w:jc w:val="center"/>
            </w:pPr>
            <w:r w:rsidRPr="009516D4">
              <w:t>GSDMB|40797|ES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265310E6" w14:textId="77777777" w:rsidR="0051325C" w:rsidRPr="009516D4" w:rsidRDefault="0051325C" w:rsidP="0051325C">
            <w:pPr>
              <w:jc w:val="center"/>
            </w:pPr>
            <w:r w:rsidRPr="009516D4">
              <w:t>-2.55002</w:t>
            </w:r>
          </w:p>
        </w:tc>
        <w:tc>
          <w:tcPr>
            <w:tcW w:w="1276" w:type="dxa"/>
            <w:shd w:val="clear" w:color="auto" w:fill="CFBD9D"/>
            <w:noWrap/>
            <w:vAlign w:val="center"/>
            <w:hideMark/>
          </w:tcPr>
          <w:p w14:paraId="5BBBFF60" w14:textId="77777777" w:rsidR="0051325C" w:rsidRPr="009516D4" w:rsidRDefault="0051325C" w:rsidP="0051325C">
            <w:pPr>
              <w:jc w:val="center"/>
            </w:pPr>
            <w:r w:rsidRPr="009516D4">
              <w:t>0.07808</w:t>
            </w:r>
          </w:p>
        </w:tc>
        <w:tc>
          <w:tcPr>
            <w:tcW w:w="1275" w:type="dxa"/>
            <w:shd w:val="clear" w:color="auto" w:fill="CFBD9D"/>
            <w:noWrap/>
            <w:vAlign w:val="center"/>
            <w:hideMark/>
          </w:tcPr>
          <w:p w14:paraId="5640EC13" w14:textId="77777777" w:rsidR="0051325C" w:rsidRPr="009516D4" w:rsidRDefault="0051325C" w:rsidP="0051325C">
            <w:pPr>
              <w:jc w:val="center"/>
            </w:pPr>
            <w:r w:rsidRPr="009516D4">
              <w:t>0.008553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13AD8BD1" w14:textId="77777777" w:rsidR="0051325C" w:rsidRPr="009516D4" w:rsidRDefault="0051325C" w:rsidP="0051325C">
            <w:pPr>
              <w:jc w:val="center"/>
            </w:pPr>
            <w:r w:rsidRPr="009516D4">
              <w:t>0.023821</w:t>
            </w:r>
          </w:p>
        </w:tc>
      </w:tr>
      <w:tr w:rsidR="0051325C" w:rsidRPr="009516D4" w14:paraId="1268037A" w14:textId="77777777" w:rsidTr="0051325C">
        <w:trPr>
          <w:trHeight w:val="285"/>
        </w:trPr>
        <w:tc>
          <w:tcPr>
            <w:tcW w:w="846" w:type="dxa"/>
            <w:vMerge/>
            <w:shd w:val="clear" w:color="auto" w:fill="CFBD9D"/>
            <w:vAlign w:val="center"/>
          </w:tcPr>
          <w:p w14:paraId="4C3D43A1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CFBD9D"/>
            <w:noWrap/>
            <w:vAlign w:val="center"/>
            <w:hideMark/>
          </w:tcPr>
          <w:p w14:paraId="655863FC" w14:textId="77777777" w:rsidR="0051325C" w:rsidRPr="009516D4" w:rsidRDefault="0051325C" w:rsidP="0051325C">
            <w:pPr>
              <w:jc w:val="center"/>
            </w:pPr>
            <w:r w:rsidRPr="009516D4">
              <w:t>TOMM40L|8618|ES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0B0094FD" w14:textId="77777777" w:rsidR="0051325C" w:rsidRPr="009516D4" w:rsidRDefault="0051325C" w:rsidP="0051325C">
            <w:pPr>
              <w:jc w:val="center"/>
            </w:pPr>
            <w:r w:rsidRPr="009516D4">
              <w:t>-6.29714</w:t>
            </w:r>
          </w:p>
        </w:tc>
        <w:tc>
          <w:tcPr>
            <w:tcW w:w="1276" w:type="dxa"/>
            <w:shd w:val="clear" w:color="auto" w:fill="CFBD9D"/>
            <w:noWrap/>
            <w:vAlign w:val="center"/>
            <w:hideMark/>
          </w:tcPr>
          <w:p w14:paraId="30606A9A" w14:textId="77777777" w:rsidR="0051325C" w:rsidRPr="009516D4" w:rsidRDefault="0051325C" w:rsidP="0051325C">
            <w:pPr>
              <w:jc w:val="center"/>
            </w:pPr>
            <w:r w:rsidRPr="009516D4">
              <w:t>0.001842</w:t>
            </w:r>
          </w:p>
        </w:tc>
        <w:tc>
          <w:tcPr>
            <w:tcW w:w="1275" w:type="dxa"/>
            <w:shd w:val="clear" w:color="auto" w:fill="CFBD9D"/>
            <w:noWrap/>
            <w:vAlign w:val="center"/>
            <w:hideMark/>
          </w:tcPr>
          <w:p w14:paraId="7DE674BA" w14:textId="77777777" w:rsidR="0051325C" w:rsidRPr="009516D4" w:rsidRDefault="0051325C" w:rsidP="0051325C">
            <w:pPr>
              <w:jc w:val="center"/>
            </w:pPr>
            <w:r w:rsidRPr="009516D4">
              <w:t>2.60E-05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0D18FB29" w14:textId="77777777" w:rsidR="0051325C" w:rsidRPr="009516D4" w:rsidRDefault="0051325C" w:rsidP="0051325C">
            <w:pPr>
              <w:jc w:val="center"/>
            </w:pPr>
            <w:r w:rsidRPr="009516D4">
              <w:t>0.003754</w:t>
            </w:r>
          </w:p>
        </w:tc>
      </w:tr>
      <w:tr w:rsidR="0051325C" w:rsidRPr="009516D4" w14:paraId="1E0FF933" w14:textId="77777777" w:rsidTr="0051325C">
        <w:trPr>
          <w:trHeight w:val="285"/>
        </w:trPr>
        <w:tc>
          <w:tcPr>
            <w:tcW w:w="846" w:type="dxa"/>
            <w:vMerge/>
            <w:shd w:val="clear" w:color="auto" w:fill="CFBD9D"/>
            <w:vAlign w:val="center"/>
          </w:tcPr>
          <w:p w14:paraId="3B5A1FE9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CFBD9D"/>
            <w:noWrap/>
            <w:vAlign w:val="center"/>
            <w:hideMark/>
          </w:tcPr>
          <w:p w14:paraId="0B86F727" w14:textId="77777777" w:rsidR="0051325C" w:rsidRPr="009516D4" w:rsidRDefault="0051325C" w:rsidP="0051325C">
            <w:pPr>
              <w:jc w:val="center"/>
            </w:pPr>
            <w:r w:rsidRPr="009516D4">
              <w:t>ITGB3BP|3266|ES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53C44DE9" w14:textId="77777777" w:rsidR="0051325C" w:rsidRPr="009516D4" w:rsidRDefault="0051325C" w:rsidP="0051325C">
            <w:pPr>
              <w:jc w:val="center"/>
            </w:pPr>
            <w:r w:rsidRPr="009516D4">
              <w:t>3.346287</w:t>
            </w:r>
          </w:p>
        </w:tc>
        <w:tc>
          <w:tcPr>
            <w:tcW w:w="1276" w:type="dxa"/>
            <w:shd w:val="clear" w:color="auto" w:fill="CFBD9D"/>
            <w:noWrap/>
            <w:vAlign w:val="center"/>
            <w:hideMark/>
          </w:tcPr>
          <w:p w14:paraId="2CEDCD12" w14:textId="77777777" w:rsidR="0051325C" w:rsidRPr="009516D4" w:rsidRDefault="0051325C" w:rsidP="0051325C">
            <w:pPr>
              <w:jc w:val="center"/>
            </w:pPr>
            <w:r w:rsidRPr="009516D4">
              <w:t>28.39711</w:t>
            </w:r>
          </w:p>
        </w:tc>
        <w:tc>
          <w:tcPr>
            <w:tcW w:w="1275" w:type="dxa"/>
            <w:shd w:val="clear" w:color="auto" w:fill="CFBD9D"/>
            <w:noWrap/>
            <w:vAlign w:val="center"/>
            <w:hideMark/>
          </w:tcPr>
          <w:p w14:paraId="39E0F4D2" w14:textId="77777777" w:rsidR="0051325C" w:rsidRPr="009516D4" w:rsidRDefault="0051325C" w:rsidP="0051325C">
            <w:pPr>
              <w:jc w:val="center"/>
            </w:pPr>
            <w:r w:rsidRPr="009516D4">
              <w:t>4.018553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061CE87F" w14:textId="77777777" w:rsidR="0051325C" w:rsidRPr="009516D4" w:rsidRDefault="0051325C" w:rsidP="0051325C">
            <w:pPr>
              <w:jc w:val="center"/>
            </w:pPr>
            <w:r w:rsidRPr="009516D4">
              <w:t>0.000796</w:t>
            </w:r>
          </w:p>
        </w:tc>
      </w:tr>
      <w:tr w:rsidR="0051325C" w:rsidRPr="009516D4" w14:paraId="745DE7EB" w14:textId="77777777" w:rsidTr="0051325C">
        <w:trPr>
          <w:trHeight w:val="285"/>
        </w:trPr>
        <w:tc>
          <w:tcPr>
            <w:tcW w:w="846" w:type="dxa"/>
            <w:vMerge/>
            <w:shd w:val="clear" w:color="auto" w:fill="CFBD9D"/>
            <w:vAlign w:val="center"/>
          </w:tcPr>
          <w:p w14:paraId="65D7E1AE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CFBD9D"/>
            <w:noWrap/>
            <w:vAlign w:val="center"/>
            <w:hideMark/>
          </w:tcPr>
          <w:p w14:paraId="25F9CD58" w14:textId="77777777" w:rsidR="0051325C" w:rsidRPr="009516D4" w:rsidRDefault="0051325C" w:rsidP="0051325C">
            <w:pPr>
              <w:jc w:val="center"/>
            </w:pPr>
            <w:r w:rsidRPr="009516D4">
              <w:t>RBM6|64942|ES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7B47697B" w14:textId="77777777" w:rsidR="0051325C" w:rsidRPr="009516D4" w:rsidRDefault="0051325C" w:rsidP="0051325C">
            <w:pPr>
              <w:jc w:val="center"/>
            </w:pPr>
            <w:r w:rsidRPr="009516D4">
              <w:t>-16.0511</w:t>
            </w:r>
          </w:p>
        </w:tc>
        <w:tc>
          <w:tcPr>
            <w:tcW w:w="1276" w:type="dxa"/>
            <w:shd w:val="clear" w:color="auto" w:fill="CFBD9D"/>
            <w:noWrap/>
            <w:vAlign w:val="center"/>
            <w:hideMark/>
          </w:tcPr>
          <w:p w14:paraId="7DA67C94" w14:textId="77777777" w:rsidR="0051325C" w:rsidRPr="009516D4" w:rsidRDefault="0051325C" w:rsidP="0051325C">
            <w:pPr>
              <w:jc w:val="center"/>
            </w:pPr>
            <w:r w:rsidRPr="009516D4">
              <w:t>1.07E-07</w:t>
            </w:r>
          </w:p>
        </w:tc>
        <w:tc>
          <w:tcPr>
            <w:tcW w:w="1275" w:type="dxa"/>
            <w:shd w:val="clear" w:color="auto" w:fill="CFBD9D"/>
            <w:noWrap/>
            <w:vAlign w:val="center"/>
            <w:hideMark/>
          </w:tcPr>
          <w:p w14:paraId="7706455B" w14:textId="77777777" w:rsidR="0051325C" w:rsidRPr="009516D4" w:rsidRDefault="0051325C" w:rsidP="0051325C">
            <w:pPr>
              <w:jc w:val="center"/>
            </w:pPr>
            <w:r w:rsidRPr="009516D4">
              <w:t>1.23E-10</w:t>
            </w:r>
          </w:p>
        </w:tc>
        <w:tc>
          <w:tcPr>
            <w:tcW w:w="1134" w:type="dxa"/>
            <w:shd w:val="clear" w:color="auto" w:fill="CFBD9D"/>
            <w:noWrap/>
            <w:vAlign w:val="center"/>
            <w:hideMark/>
          </w:tcPr>
          <w:p w14:paraId="469F9D2F" w14:textId="77777777" w:rsidR="0051325C" w:rsidRPr="009516D4" w:rsidRDefault="0051325C" w:rsidP="0051325C">
            <w:pPr>
              <w:jc w:val="center"/>
            </w:pPr>
            <w:r w:rsidRPr="009516D4">
              <w:t>3.35E-06</w:t>
            </w:r>
          </w:p>
        </w:tc>
      </w:tr>
      <w:tr w:rsidR="0051325C" w:rsidRPr="009516D4" w14:paraId="2BA39DC3" w14:textId="77777777" w:rsidTr="0051325C">
        <w:trPr>
          <w:trHeight w:val="285"/>
        </w:trPr>
        <w:tc>
          <w:tcPr>
            <w:tcW w:w="846" w:type="dxa"/>
            <w:vMerge w:val="restart"/>
            <w:shd w:val="clear" w:color="auto" w:fill="D9E2F3" w:themeFill="accent1" w:themeFillTint="33"/>
            <w:vAlign w:val="center"/>
          </w:tcPr>
          <w:p w14:paraId="43568512" w14:textId="0F8B9CE1" w:rsidR="0051325C" w:rsidRPr="009516D4" w:rsidRDefault="0051325C" w:rsidP="0051325C">
            <w:pPr>
              <w:jc w:val="center"/>
            </w:pPr>
            <w:r>
              <w:rPr>
                <w:rFonts w:hint="eastAsia"/>
              </w:rPr>
              <w:t>M</w:t>
            </w:r>
            <w:r>
              <w:t>E</w:t>
            </w:r>
          </w:p>
        </w:tc>
        <w:tc>
          <w:tcPr>
            <w:tcW w:w="2268" w:type="dxa"/>
            <w:shd w:val="clear" w:color="auto" w:fill="D9E2F3" w:themeFill="accent1" w:themeFillTint="33"/>
            <w:noWrap/>
            <w:vAlign w:val="center"/>
            <w:hideMark/>
          </w:tcPr>
          <w:p w14:paraId="693BE3D2" w14:textId="77777777" w:rsidR="0051325C" w:rsidRPr="009516D4" w:rsidRDefault="0051325C" w:rsidP="0051325C">
            <w:pPr>
              <w:jc w:val="center"/>
            </w:pPr>
            <w:r w:rsidRPr="009516D4">
              <w:t>MTHFSD|102413|ME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399FD8CA" w14:textId="77777777" w:rsidR="0051325C" w:rsidRPr="009516D4" w:rsidRDefault="0051325C" w:rsidP="0051325C">
            <w:pPr>
              <w:jc w:val="center"/>
            </w:pPr>
            <w:r w:rsidRPr="009516D4">
              <w:t>-3.95579</w:t>
            </w:r>
          </w:p>
        </w:tc>
        <w:tc>
          <w:tcPr>
            <w:tcW w:w="1276" w:type="dxa"/>
            <w:shd w:val="clear" w:color="auto" w:fill="D9E2F3" w:themeFill="accent1" w:themeFillTint="33"/>
            <w:noWrap/>
            <w:vAlign w:val="center"/>
            <w:hideMark/>
          </w:tcPr>
          <w:p w14:paraId="444C8DA2" w14:textId="77777777" w:rsidR="0051325C" w:rsidRPr="009516D4" w:rsidRDefault="0051325C" w:rsidP="0051325C">
            <w:pPr>
              <w:jc w:val="center"/>
            </w:pPr>
            <w:r w:rsidRPr="009516D4">
              <w:t>0.019144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center"/>
            <w:hideMark/>
          </w:tcPr>
          <w:p w14:paraId="47E247EF" w14:textId="77777777" w:rsidR="0051325C" w:rsidRPr="009516D4" w:rsidRDefault="0051325C" w:rsidP="0051325C">
            <w:pPr>
              <w:jc w:val="center"/>
            </w:pPr>
            <w:r w:rsidRPr="009516D4">
              <w:t>0.000644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4EEE6B9F" w14:textId="77777777" w:rsidR="0051325C" w:rsidRPr="009516D4" w:rsidRDefault="0051325C" w:rsidP="0051325C">
            <w:pPr>
              <w:jc w:val="center"/>
            </w:pPr>
            <w:r w:rsidRPr="009516D4">
              <w:t>0.022266</w:t>
            </w:r>
          </w:p>
        </w:tc>
      </w:tr>
      <w:tr w:rsidR="0051325C" w:rsidRPr="009516D4" w14:paraId="02C3EB6F" w14:textId="77777777" w:rsidTr="0051325C">
        <w:trPr>
          <w:trHeight w:val="285"/>
        </w:trPr>
        <w:tc>
          <w:tcPr>
            <w:tcW w:w="846" w:type="dxa"/>
            <w:vMerge/>
            <w:shd w:val="clear" w:color="auto" w:fill="D9E2F3" w:themeFill="accent1" w:themeFillTint="33"/>
            <w:vAlign w:val="center"/>
          </w:tcPr>
          <w:p w14:paraId="3EE80400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D9E2F3" w:themeFill="accent1" w:themeFillTint="33"/>
            <w:noWrap/>
            <w:vAlign w:val="center"/>
            <w:hideMark/>
          </w:tcPr>
          <w:p w14:paraId="65EE5CBF" w14:textId="77777777" w:rsidR="0051325C" w:rsidRPr="009516D4" w:rsidRDefault="0051325C" w:rsidP="0051325C">
            <w:pPr>
              <w:jc w:val="center"/>
            </w:pPr>
            <w:r w:rsidRPr="009516D4">
              <w:t>MEF2D|8277|ME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0469090C" w14:textId="77777777" w:rsidR="0051325C" w:rsidRPr="009516D4" w:rsidRDefault="0051325C" w:rsidP="0051325C">
            <w:pPr>
              <w:jc w:val="center"/>
            </w:pPr>
            <w:r w:rsidRPr="009516D4">
              <w:t>-11.7125</w:t>
            </w:r>
          </w:p>
        </w:tc>
        <w:tc>
          <w:tcPr>
            <w:tcW w:w="1276" w:type="dxa"/>
            <w:shd w:val="clear" w:color="auto" w:fill="D9E2F3" w:themeFill="accent1" w:themeFillTint="33"/>
            <w:noWrap/>
            <w:vAlign w:val="center"/>
            <w:hideMark/>
          </w:tcPr>
          <w:p w14:paraId="4C8CB5ED" w14:textId="77777777" w:rsidR="0051325C" w:rsidRPr="009516D4" w:rsidRDefault="0051325C" w:rsidP="0051325C">
            <w:pPr>
              <w:jc w:val="center"/>
            </w:pPr>
            <w:r w:rsidRPr="009516D4">
              <w:t>8.19E-06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center"/>
            <w:hideMark/>
          </w:tcPr>
          <w:p w14:paraId="4D2C1126" w14:textId="77777777" w:rsidR="0051325C" w:rsidRPr="009516D4" w:rsidRDefault="0051325C" w:rsidP="0051325C">
            <w:pPr>
              <w:jc w:val="center"/>
            </w:pPr>
            <w:r w:rsidRPr="009516D4">
              <w:t>4.99E-1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2E9AC6A8" w14:textId="77777777" w:rsidR="0051325C" w:rsidRPr="009516D4" w:rsidRDefault="0051325C" w:rsidP="0051325C">
            <w:pPr>
              <w:jc w:val="center"/>
            </w:pPr>
            <w:r w:rsidRPr="009516D4">
              <w:t>0.108713</w:t>
            </w:r>
          </w:p>
        </w:tc>
      </w:tr>
      <w:tr w:rsidR="0051325C" w:rsidRPr="009516D4" w14:paraId="378B8EF3" w14:textId="77777777" w:rsidTr="0051325C">
        <w:trPr>
          <w:trHeight w:val="285"/>
        </w:trPr>
        <w:tc>
          <w:tcPr>
            <w:tcW w:w="846" w:type="dxa"/>
            <w:vMerge/>
            <w:shd w:val="clear" w:color="auto" w:fill="D9E2F3" w:themeFill="accent1" w:themeFillTint="33"/>
            <w:vAlign w:val="center"/>
          </w:tcPr>
          <w:p w14:paraId="312BB0FB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D9E2F3" w:themeFill="accent1" w:themeFillTint="33"/>
            <w:noWrap/>
            <w:vAlign w:val="center"/>
            <w:hideMark/>
          </w:tcPr>
          <w:p w14:paraId="743154BD" w14:textId="77777777" w:rsidR="0051325C" w:rsidRPr="009516D4" w:rsidRDefault="0051325C" w:rsidP="0051325C">
            <w:pPr>
              <w:jc w:val="center"/>
            </w:pPr>
            <w:r w:rsidRPr="009516D4">
              <w:t>SERP2|25779|ME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238CD969" w14:textId="77777777" w:rsidR="0051325C" w:rsidRPr="009516D4" w:rsidRDefault="0051325C" w:rsidP="0051325C">
            <w:pPr>
              <w:jc w:val="center"/>
            </w:pPr>
            <w:r w:rsidRPr="009516D4">
              <w:t>-1.67561</w:t>
            </w:r>
          </w:p>
        </w:tc>
        <w:tc>
          <w:tcPr>
            <w:tcW w:w="1276" w:type="dxa"/>
            <w:shd w:val="clear" w:color="auto" w:fill="D9E2F3" w:themeFill="accent1" w:themeFillTint="33"/>
            <w:noWrap/>
            <w:vAlign w:val="center"/>
            <w:hideMark/>
          </w:tcPr>
          <w:p w14:paraId="6D7D69A2" w14:textId="77777777" w:rsidR="0051325C" w:rsidRPr="009516D4" w:rsidRDefault="0051325C" w:rsidP="0051325C">
            <w:pPr>
              <w:jc w:val="center"/>
            </w:pPr>
            <w:r w:rsidRPr="009516D4">
              <w:t>0.187194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center"/>
            <w:hideMark/>
          </w:tcPr>
          <w:p w14:paraId="7F4A598B" w14:textId="77777777" w:rsidR="0051325C" w:rsidRPr="009516D4" w:rsidRDefault="0051325C" w:rsidP="0051325C">
            <w:pPr>
              <w:jc w:val="center"/>
            </w:pPr>
            <w:r w:rsidRPr="009516D4">
              <w:t>0.023457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625A26B3" w14:textId="77777777" w:rsidR="0051325C" w:rsidRPr="009516D4" w:rsidRDefault="0051325C" w:rsidP="0051325C">
            <w:pPr>
              <w:jc w:val="center"/>
            </w:pPr>
            <w:r w:rsidRPr="009516D4">
              <w:t>0.113833</w:t>
            </w:r>
          </w:p>
        </w:tc>
      </w:tr>
      <w:tr w:rsidR="0051325C" w:rsidRPr="009516D4" w14:paraId="0B55A262" w14:textId="77777777" w:rsidTr="0051325C">
        <w:trPr>
          <w:trHeight w:val="285"/>
        </w:trPr>
        <w:tc>
          <w:tcPr>
            <w:tcW w:w="846" w:type="dxa"/>
            <w:vMerge/>
            <w:shd w:val="clear" w:color="auto" w:fill="D9E2F3" w:themeFill="accent1" w:themeFillTint="33"/>
            <w:vAlign w:val="center"/>
          </w:tcPr>
          <w:p w14:paraId="7FF7C5A8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D9E2F3" w:themeFill="accent1" w:themeFillTint="33"/>
            <w:noWrap/>
            <w:vAlign w:val="center"/>
            <w:hideMark/>
          </w:tcPr>
          <w:p w14:paraId="5F66C5E0" w14:textId="77777777" w:rsidR="0051325C" w:rsidRPr="009516D4" w:rsidRDefault="0051325C" w:rsidP="0051325C">
            <w:pPr>
              <w:jc w:val="center"/>
            </w:pPr>
            <w:r w:rsidRPr="009516D4">
              <w:t>FYN|77273|ME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04C2085B" w14:textId="77777777" w:rsidR="0051325C" w:rsidRPr="009516D4" w:rsidRDefault="0051325C" w:rsidP="0051325C">
            <w:pPr>
              <w:jc w:val="center"/>
            </w:pPr>
            <w:r w:rsidRPr="009516D4">
              <w:t>1.645048</w:t>
            </w:r>
          </w:p>
        </w:tc>
        <w:tc>
          <w:tcPr>
            <w:tcW w:w="1276" w:type="dxa"/>
            <w:shd w:val="clear" w:color="auto" w:fill="D9E2F3" w:themeFill="accent1" w:themeFillTint="33"/>
            <w:noWrap/>
            <w:vAlign w:val="center"/>
            <w:hideMark/>
          </w:tcPr>
          <w:p w14:paraId="22C746B4" w14:textId="77777777" w:rsidR="0051325C" w:rsidRPr="009516D4" w:rsidRDefault="0051325C" w:rsidP="0051325C">
            <w:pPr>
              <w:jc w:val="center"/>
            </w:pPr>
            <w:r w:rsidRPr="009516D4">
              <w:t>5.181257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center"/>
            <w:hideMark/>
          </w:tcPr>
          <w:p w14:paraId="51F03158" w14:textId="77777777" w:rsidR="0051325C" w:rsidRPr="009516D4" w:rsidRDefault="0051325C" w:rsidP="0051325C">
            <w:pPr>
              <w:jc w:val="center"/>
            </w:pPr>
            <w:r w:rsidRPr="009516D4">
              <w:t>1.173359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06A1E187" w14:textId="77777777" w:rsidR="0051325C" w:rsidRPr="009516D4" w:rsidRDefault="0051325C" w:rsidP="0051325C">
            <w:pPr>
              <w:jc w:val="center"/>
            </w:pPr>
            <w:r w:rsidRPr="009516D4">
              <w:t>0.029935</w:t>
            </w:r>
          </w:p>
        </w:tc>
      </w:tr>
      <w:tr w:rsidR="0051325C" w:rsidRPr="009516D4" w14:paraId="0BDA0946" w14:textId="77777777" w:rsidTr="0051325C">
        <w:trPr>
          <w:trHeight w:val="285"/>
        </w:trPr>
        <w:tc>
          <w:tcPr>
            <w:tcW w:w="846" w:type="dxa"/>
            <w:vMerge/>
            <w:shd w:val="clear" w:color="auto" w:fill="D9E2F3" w:themeFill="accent1" w:themeFillTint="33"/>
            <w:vAlign w:val="center"/>
          </w:tcPr>
          <w:p w14:paraId="6F432EC3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D9E2F3" w:themeFill="accent1" w:themeFillTint="33"/>
            <w:noWrap/>
            <w:vAlign w:val="center"/>
            <w:hideMark/>
          </w:tcPr>
          <w:p w14:paraId="7F65F2A3" w14:textId="77777777" w:rsidR="0051325C" w:rsidRPr="009516D4" w:rsidRDefault="0051325C" w:rsidP="0051325C">
            <w:pPr>
              <w:jc w:val="center"/>
            </w:pPr>
            <w:r w:rsidRPr="009516D4">
              <w:t>RBMS2|22465|ME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051A448A" w14:textId="77777777" w:rsidR="0051325C" w:rsidRPr="009516D4" w:rsidRDefault="0051325C" w:rsidP="0051325C">
            <w:pPr>
              <w:jc w:val="center"/>
            </w:pPr>
            <w:r w:rsidRPr="009516D4">
              <w:t>-1.92925</w:t>
            </w:r>
          </w:p>
        </w:tc>
        <w:tc>
          <w:tcPr>
            <w:tcW w:w="1276" w:type="dxa"/>
            <w:shd w:val="clear" w:color="auto" w:fill="D9E2F3" w:themeFill="accent1" w:themeFillTint="33"/>
            <w:noWrap/>
            <w:vAlign w:val="center"/>
            <w:hideMark/>
          </w:tcPr>
          <w:p w14:paraId="5BC41635" w14:textId="77777777" w:rsidR="0051325C" w:rsidRPr="009516D4" w:rsidRDefault="0051325C" w:rsidP="0051325C">
            <w:pPr>
              <w:jc w:val="center"/>
            </w:pPr>
            <w:r w:rsidRPr="009516D4">
              <w:t>0.145258</w:t>
            </w:r>
          </w:p>
        </w:tc>
        <w:tc>
          <w:tcPr>
            <w:tcW w:w="1275" w:type="dxa"/>
            <w:shd w:val="clear" w:color="auto" w:fill="D9E2F3" w:themeFill="accent1" w:themeFillTint="33"/>
            <w:noWrap/>
            <w:vAlign w:val="center"/>
            <w:hideMark/>
          </w:tcPr>
          <w:p w14:paraId="0C94D250" w14:textId="77777777" w:rsidR="0051325C" w:rsidRPr="009516D4" w:rsidRDefault="0051325C" w:rsidP="0051325C">
            <w:pPr>
              <w:jc w:val="center"/>
            </w:pPr>
            <w:r w:rsidRPr="009516D4">
              <w:t>0.0149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4454FF7C" w14:textId="77777777" w:rsidR="0051325C" w:rsidRPr="009516D4" w:rsidRDefault="0051325C" w:rsidP="0051325C">
            <w:pPr>
              <w:jc w:val="center"/>
            </w:pPr>
            <w:r w:rsidRPr="009516D4">
              <w:t>0.096612</w:t>
            </w:r>
          </w:p>
        </w:tc>
      </w:tr>
      <w:tr w:rsidR="0051325C" w:rsidRPr="009516D4" w14:paraId="406314D4" w14:textId="77777777" w:rsidTr="0051325C">
        <w:trPr>
          <w:trHeight w:val="285"/>
        </w:trPr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14:paraId="24775170" w14:textId="6261A3F7" w:rsidR="0051325C" w:rsidRPr="009516D4" w:rsidRDefault="0051325C" w:rsidP="0051325C">
            <w:pPr>
              <w:jc w:val="center"/>
            </w:pPr>
            <w:r>
              <w:rPr>
                <w:rFonts w:hint="eastAsia"/>
              </w:rPr>
              <w:t>R</w:t>
            </w:r>
            <w:r>
              <w:t>I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  <w:hideMark/>
          </w:tcPr>
          <w:p w14:paraId="107BFDD9" w14:textId="77777777" w:rsidR="0051325C" w:rsidRPr="009516D4" w:rsidRDefault="0051325C" w:rsidP="0051325C">
            <w:pPr>
              <w:jc w:val="center"/>
            </w:pPr>
            <w:r w:rsidRPr="009516D4">
              <w:t>HMGXB3|74054|RI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FC61E3B" w14:textId="77777777" w:rsidR="0051325C" w:rsidRPr="009516D4" w:rsidRDefault="0051325C" w:rsidP="0051325C">
            <w:pPr>
              <w:jc w:val="center"/>
            </w:pPr>
            <w:r w:rsidRPr="009516D4">
              <w:t>-14.315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E82CAAC" w14:textId="77777777" w:rsidR="0051325C" w:rsidRPr="009516D4" w:rsidRDefault="0051325C" w:rsidP="0051325C">
            <w:pPr>
              <w:jc w:val="center"/>
            </w:pPr>
            <w:r w:rsidRPr="009516D4">
              <w:t>6.06E-07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2AA61176" w14:textId="77777777" w:rsidR="0051325C" w:rsidRPr="009516D4" w:rsidRDefault="0051325C" w:rsidP="0051325C">
            <w:pPr>
              <w:jc w:val="center"/>
            </w:pPr>
            <w:r w:rsidRPr="009516D4">
              <w:t>1.07E-1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FF8A1C7" w14:textId="77777777" w:rsidR="0051325C" w:rsidRPr="009516D4" w:rsidRDefault="0051325C" w:rsidP="0051325C">
            <w:pPr>
              <w:jc w:val="center"/>
            </w:pPr>
            <w:r w:rsidRPr="009516D4">
              <w:t>0.001163</w:t>
            </w:r>
          </w:p>
        </w:tc>
      </w:tr>
      <w:tr w:rsidR="0051325C" w:rsidRPr="009516D4" w14:paraId="492EDCE8" w14:textId="77777777" w:rsidTr="0051325C">
        <w:trPr>
          <w:trHeight w:val="285"/>
        </w:trPr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14:paraId="3422D212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  <w:hideMark/>
          </w:tcPr>
          <w:p w14:paraId="36E1DA33" w14:textId="77777777" w:rsidR="0051325C" w:rsidRPr="009516D4" w:rsidRDefault="0051325C" w:rsidP="0051325C">
            <w:pPr>
              <w:jc w:val="center"/>
            </w:pPr>
            <w:r w:rsidRPr="009516D4">
              <w:t>GMPPA|57710|RI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17CB251" w14:textId="77777777" w:rsidR="0051325C" w:rsidRPr="009516D4" w:rsidRDefault="0051325C" w:rsidP="0051325C">
            <w:pPr>
              <w:jc w:val="center"/>
            </w:pPr>
            <w:r w:rsidRPr="009516D4">
              <w:t>-2.5305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77D19474" w14:textId="77777777" w:rsidR="0051325C" w:rsidRPr="009516D4" w:rsidRDefault="0051325C" w:rsidP="0051325C">
            <w:pPr>
              <w:jc w:val="center"/>
            </w:pPr>
            <w:r w:rsidRPr="009516D4">
              <w:t>0.079615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3E392DD6" w14:textId="77777777" w:rsidR="0051325C" w:rsidRPr="009516D4" w:rsidRDefault="0051325C" w:rsidP="0051325C">
            <w:pPr>
              <w:jc w:val="center"/>
            </w:pPr>
            <w:r w:rsidRPr="009516D4">
              <w:t>0.007479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2A042C9" w14:textId="77777777" w:rsidR="0051325C" w:rsidRPr="009516D4" w:rsidRDefault="0051325C" w:rsidP="0051325C">
            <w:pPr>
              <w:jc w:val="center"/>
            </w:pPr>
            <w:r w:rsidRPr="009516D4">
              <w:t>0.03599</w:t>
            </w:r>
          </w:p>
        </w:tc>
      </w:tr>
      <w:tr w:rsidR="0051325C" w:rsidRPr="009516D4" w14:paraId="18CB12FC" w14:textId="77777777" w:rsidTr="0051325C">
        <w:trPr>
          <w:trHeight w:val="285"/>
        </w:trPr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14:paraId="25DD797D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  <w:hideMark/>
          </w:tcPr>
          <w:p w14:paraId="3C8A75A5" w14:textId="77777777" w:rsidR="0051325C" w:rsidRPr="009516D4" w:rsidRDefault="0051325C" w:rsidP="0051325C">
            <w:pPr>
              <w:jc w:val="center"/>
            </w:pPr>
            <w:r w:rsidRPr="009516D4">
              <w:t>TAF1D|18313|RI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6D00E7D" w14:textId="77777777" w:rsidR="0051325C" w:rsidRPr="009516D4" w:rsidRDefault="0051325C" w:rsidP="0051325C">
            <w:pPr>
              <w:jc w:val="center"/>
            </w:pPr>
            <w:r w:rsidRPr="009516D4">
              <w:t>5.7614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16C89932" w14:textId="77777777" w:rsidR="0051325C" w:rsidRPr="009516D4" w:rsidRDefault="0051325C" w:rsidP="0051325C">
            <w:pPr>
              <w:jc w:val="center"/>
            </w:pPr>
            <w:r w:rsidRPr="009516D4">
              <w:t>317.8026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28A9C717" w14:textId="77777777" w:rsidR="0051325C" w:rsidRPr="009516D4" w:rsidRDefault="0051325C" w:rsidP="0051325C">
            <w:pPr>
              <w:jc w:val="center"/>
            </w:pPr>
            <w:r w:rsidRPr="009516D4">
              <w:t>10.6280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447927A" w14:textId="77777777" w:rsidR="0051325C" w:rsidRPr="009516D4" w:rsidRDefault="0051325C" w:rsidP="0051325C">
            <w:pPr>
              <w:jc w:val="center"/>
            </w:pPr>
            <w:r w:rsidRPr="009516D4">
              <w:t>0.00089</w:t>
            </w:r>
          </w:p>
        </w:tc>
      </w:tr>
      <w:tr w:rsidR="0051325C" w:rsidRPr="009516D4" w14:paraId="36287DAF" w14:textId="77777777" w:rsidTr="0051325C">
        <w:trPr>
          <w:trHeight w:val="285"/>
        </w:trPr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14:paraId="41A41E05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  <w:hideMark/>
          </w:tcPr>
          <w:p w14:paraId="502082CD" w14:textId="77777777" w:rsidR="0051325C" w:rsidRPr="009516D4" w:rsidRDefault="0051325C" w:rsidP="0051325C">
            <w:pPr>
              <w:jc w:val="center"/>
            </w:pPr>
            <w:r w:rsidRPr="009516D4">
              <w:t>SNAPC3|85915|RI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A46DC46" w14:textId="77777777" w:rsidR="0051325C" w:rsidRPr="009516D4" w:rsidRDefault="0051325C" w:rsidP="0051325C">
            <w:pPr>
              <w:jc w:val="center"/>
            </w:pPr>
            <w:r w:rsidRPr="009516D4">
              <w:t>-14.6507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5B7D2F30" w14:textId="77777777" w:rsidR="0051325C" w:rsidRPr="009516D4" w:rsidRDefault="0051325C" w:rsidP="0051325C">
            <w:pPr>
              <w:jc w:val="center"/>
            </w:pPr>
            <w:r w:rsidRPr="009516D4">
              <w:t>4.34E-07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6C882265" w14:textId="77777777" w:rsidR="0051325C" w:rsidRPr="009516D4" w:rsidRDefault="0051325C" w:rsidP="0051325C">
            <w:pPr>
              <w:jc w:val="center"/>
            </w:pPr>
            <w:r w:rsidRPr="009516D4">
              <w:t>7.36E-1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D9C745A" w14:textId="77777777" w:rsidR="0051325C" w:rsidRPr="009516D4" w:rsidRDefault="0051325C" w:rsidP="0051325C">
            <w:pPr>
              <w:jc w:val="center"/>
            </w:pPr>
            <w:r w:rsidRPr="009516D4">
              <w:t>6.76E-06</w:t>
            </w:r>
          </w:p>
        </w:tc>
      </w:tr>
      <w:tr w:rsidR="0051325C" w:rsidRPr="009516D4" w14:paraId="4403EAB6" w14:textId="77777777" w:rsidTr="0051325C">
        <w:trPr>
          <w:trHeight w:val="285"/>
        </w:trPr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14:paraId="4A6A6602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  <w:hideMark/>
          </w:tcPr>
          <w:p w14:paraId="6ED846D8" w14:textId="77777777" w:rsidR="0051325C" w:rsidRPr="009516D4" w:rsidRDefault="0051325C" w:rsidP="0051325C">
            <w:pPr>
              <w:jc w:val="center"/>
            </w:pPr>
            <w:r w:rsidRPr="009516D4">
              <w:t>ELP5|38891|RI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A22D0CA" w14:textId="77777777" w:rsidR="0051325C" w:rsidRPr="009516D4" w:rsidRDefault="0051325C" w:rsidP="0051325C">
            <w:pPr>
              <w:jc w:val="center"/>
            </w:pPr>
            <w:r w:rsidRPr="009516D4">
              <w:t>-5.3375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24B0CD32" w14:textId="77777777" w:rsidR="0051325C" w:rsidRPr="009516D4" w:rsidRDefault="0051325C" w:rsidP="0051325C">
            <w:pPr>
              <w:jc w:val="center"/>
            </w:pPr>
            <w:r w:rsidRPr="009516D4">
              <w:t>0.004807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2DBCBBBA" w14:textId="77777777" w:rsidR="0051325C" w:rsidRPr="009516D4" w:rsidRDefault="0051325C" w:rsidP="0051325C">
            <w:pPr>
              <w:jc w:val="center"/>
            </w:pPr>
            <w:r w:rsidRPr="009516D4">
              <w:t>0.00022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C7A89C4" w14:textId="77777777" w:rsidR="0051325C" w:rsidRPr="009516D4" w:rsidRDefault="0051325C" w:rsidP="0051325C">
            <w:pPr>
              <w:jc w:val="center"/>
            </w:pPr>
            <w:r w:rsidRPr="009516D4">
              <w:t>0.000696</w:t>
            </w:r>
          </w:p>
        </w:tc>
      </w:tr>
      <w:tr w:rsidR="0051325C" w:rsidRPr="009516D4" w14:paraId="4C5D2326" w14:textId="77777777" w:rsidTr="0051325C">
        <w:trPr>
          <w:trHeight w:val="285"/>
        </w:trPr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14:paraId="65501F08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  <w:hideMark/>
          </w:tcPr>
          <w:p w14:paraId="4DC36AB8" w14:textId="77777777" w:rsidR="0051325C" w:rsidRPr="009516D4" w:rsidRDefault="0051325C" w:rsidP="0051325C">
            <w:pPr>
              <w:jc w:val="center"/>
            </w:pPr>
            <w:r w:rsidRPr="009516D4">
              <w:t>GMPPB|64913|RI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CE1F580" w14:textId="77777777" w:rsidR="0051325C" w:rsidRPr="009516D4" w:rsidRDefault="0051325C" w:rsidP="0051325C">
            <w:pPr>
              <w:jc w:val="center"/>
            </w:pPr>
            <w:r w:rsidRPr="009516D4">
              <w:t>-12.9902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394157A" w14:textId="77777777" w:rsidR="0051325C" w:rsidRPr="009516D4" w:rsidRDefault="0051325C" w:rsidP="0051325C">
            <w:pPr>
              <w:jc w:val="center"/>
            </w:pPr>
            <w:r w:rsidRPr="009516D4">
              <w:t>2.28E-06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4308CB54" w14:textId="77777777" w:rsidR="0051325C" w:rsidRPr="009516D4" w:rsidRDefault="0051325C" w:rsidP="0051325C">
            <w:pPr>
              <w:jc w:val="center"/>
            </w:pPr>
            <w:r w:rsidRPr="009516D4">
              <w:t>4.74E-10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36D1F78" w14:textId="77777777" w:rsidR="0051325C" w:rsidRPr="009516D4" w:rsidRDefault="0051325C" w:rsidP="0051325C">
            <w:pPr>
              <w:jc w:val="center"/>
            </w:pPr>
            <w:r w:rsidRPr="009516D4">
              <w:t>0.002676</w:t>
            </w:r>
          </w:p>
        </w:tc>
      </w:tr>
      <w:tr w:rsidR="0051325C" w:rsidRPr="009516D4" w14:paraId="445F0784" w14:textId="77777777" w:rsidTr="0051325C">
        <w:trPr>
          <w:trHeight w:val="285"/>
        </w:trPr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14:paraId="2C1A3981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  <w:hideMark/>
          </w:tcPr>
          <w:p w14:paraId="051CD565" w14:textId="77777777" w:rsidR="0051325C" w:rsidRPr="009516D4" w:rsidRDefault="0051325C" w:rsidP="0051325C">
            <w:pPr>
              <w:jc w:val="center"/>
            </w:pPr>
            <w:r w:rsidRPr="009516D4">
              <w:t>PAQR3|69653|RI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E333AC4" w14:textId="77777777" w:rsidR="0051325C" w:rsidRPr="009516D4" w:rsidRDefault="0051325C" w:rsidP="0051325C">
            <w:pPr>
              <w:jc w:val="center"/>
            </w:pPr>
            <w:r w:rsidRPr="009516D4">
              <w:t>-4.8600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4E623816" w14:textId="77777777" w:rsidR="0051325C" w:rsidRPr="009516D4" w:rsidRDefault="0051325C" w:rsidP="0051325C">
            <w:pPr>
              <w:jc w:val="center"/>
            </w:pPr>
            <w:r w:rsidRPr="009516D4">
              <w:t>0.00775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290E7764" w14:textId="77777777" w:rsidR="0051325C" w:rsidRPr="009516D4" w:rsidRDefault="0051325C" w:rsidP="0051325C">
            <w:pPr>
              <w:jc w:val="center"/>
            </w:pPr>
            <w:r w:rsidRPr="009516D4">
              <w:t>9.48E-0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B06F12D" w14:textId="77777777" w:rsidR="0051325C" w:rsidRPr="009516D4" w:rsidRDefault="0051325C" w:rsidP="0051325C">
            <w:pPr>
              <w:jc w:val="center"/>
            </w:pPr>
            <w:r w:rsidRPr="009516D4">
              <w:t>0.03055</w:t>
            </w:r>
          </w:p>
        </w:tc>
      </w:tr>
      <w:tr w:rsidR="0051325C" w:rsidRPr="009516D4" w14:paraId="7DF88CCB" w14:textId="77777777" w:rsidTr="0051325C">
        <w:trPr>
          <w:trHeight w:val="285"/>
        </w:trPr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14:paraId="0CB02753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  <w:hideMark/>
          </w:tcPr>
          <w:p w14:paraId="5CE162DB" w14:textId="77777777" w:rsidR="0051325C" w:rsidRPr="009516D4" w:rsidRDefault="0051325C" w:rsidP="0051325C">
            <w:pPr>
              <w:jc w:val="center"/>
            </w:pPr>
            <w:r w:rsidRPr="009516D4">
              <w:t>RAB37|43265|RI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D9A653E" w14:textId="77777777" w:rsidR="0051325C" w:rsidRPr="009516D4" w:rsidRDefault="0051325C" w:rsidP="0051325C">
            <w:pPr>
              <w:jc w:val="center"/>
            </w:pPr>
            <w:r w:rsidRPr="009516D4">
              <w:t>-9.4985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372AD4C4" w14:textId="77777777" w:rsidR="0051325C" w:rsidRPr="009516D4" w:rsidRDefault="0051325C" w:rsidP="0051325C">
            <w:pPr>
              <w:jc w:val="center"/>
            </w:pPr>
            <w:r w:rsidRPr="009516D4">
              <w:t>7.50E-05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0131237F" w14:textId="77777777" w:rsidR="0051325C" w:rsidRPr="009516D4" w:rsidRDefault="0051325C" w:rsidP="0051325C">
            <w:pPr>
              <w:jc w:val="center"/>
            </w:pPr>
            <w:r w:rsidRPr="009516D4">
              <w:t>1.10E-0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52B6CC4" w14:textId="77777777" w:rsidR="0051325C" w:rsidRPr="009516D4" w:rsidRDefault="0051325C" w:rsidP="0051325C">
            <w:pPr>
              <w:jc w:val="center"/>
            </w:pPr>
            <w:r w:rsidRPr="009516D4">
              <w:t>1.04E-05</w:t>
            </w:r>
          </w:p>
        </w:tc>
      </w:tr>
      <w:tr w:rsidR="0051325C" w:rsidRPr="009516D4" w14:paraId="25C02491" w14:textId="77777777" w:rsidTr="0051325C">
        <w:trPr>
          <w:trHeight w:val="285"/>
        </w:trPr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14:paraId="433E3B23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  <w:hideMark/>
          </w:tcPr>
          <w:p w14:paraId="456F7D10" w14:textId="77777777" w:rsidR="0051325C" w:rsidRPr="009516D4" w:rsidRDefault="0051325C" w:rsidP="0051325C">
            <w:pPr>
              <w:jc w:val="center"/>
            </w:pPr>
            <w:r w:rsidRPr="009516D4">
              <w:t>RNF43|42677|RI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11DB65D" w14:textId="77777777" w:rsidR="0051325C" w:rsidRPr="009516D4" w:rsidRDefault="0051325C" w:rsidP="0051325C">
            <w:pPr>
              <w:jc w:val="center"/>
            </w:pPr>
            <w:r w:rsidRPr="009516D4">
              <w:t>-8.53279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4BE9E8AC" w14:textId="77777777" w:rsidR="0051325C" w:rsidRPr="009516D4" w:rsidRDefault="0051325C" w:rsidP="0051325C">
            <w:pPr>
              <w:jc w:val="center"/>
            </w:pPr>
            <w:r w:rsidRPr="009516D4">
              <w:t>0.000197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678FF4FC" w14:textId="77777777" w:rsidR="0051325C" w:rsidRPr="009516D4" w:rsidRDefault="0051325C" w:rsidP="0051325C">
            <w:pPr>
              <w:jc w:val="center"/>
            </w:pPr>
            <w:r w:rsidRPr="009516D4">
              <w:t>2.36E-07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8B653F9" w14:textId="77777777" w:rsidR="0051325C" w:rsidRPr="009516D4" w:rsidRDefault="0051325C" w:rsidP="0051325C">
            <w:pPr>
              <w:jc w:val="center"/>
            </w:pPr>
            <w:r w:rsidRPr="009516D4">
              <w:t>0.012921</w:t>
            </w:r>
          </w:p>
        </w:tc>
      </w:tr>
      <w:tr w:rsidR="0051325C" w:rsidRPr="009516D4" w14:paraId="158B59C1" w14:textId="77777777" w:rsidTr="0051325C">
        <w:trPr>
          <w:trHeight w:val="285"/>
        </w:trPr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14:paraId="57478F7D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  <w:hideMark/>
          </w:tcPr>
          <w:p w14:paraId="6F588CD1" w14:textId="77777777" w:rsidR="0051325C" w:rsidRPr="009516D4" w:rsidRDefault="0051325C" w:rsidP="0051325C">
            <w:pPr>
              <w:jc w:val="center"/>
            </w:pPr>
            <w:r w:rsidRPr="009516D4">
              <w:t>NPIPB4|35512|RI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31F2909" w14:textId="77777777" w:rsidR="0051325C" w:rsidRPr="009516D4" w:rsidRDefault="0051325C" w:rsidP="0051325C">
            <w:pPr>
              <w:jc w:val="center"/>
            </w:pPr>
            <w:r w:rsidRPr="009516D4">
              <w:t>2.32640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4D760287" w14:textId="77777777" w:rsidR="0051325C" w:rsidRPr="009516D4" w:rsidRDefault="0051325C" w:rsidP="0051325C">
            <w:pPr>
              <w:jc w:val="center"/>
            </w:pPr>
            <w:r w:rsidRPr="009516D4">
              <w:t>10.24105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434BE117" w14:textId="77777777" w:rsidR="0051325C" w:rsidRPr="009516D4" w:rsidRDefault="0051325C" w:rsidP="0051325C">
            <w:pPr>
              <w:jc w:val="center"/>
            </w:pPr>
            <w:r w:rsidRPr="009516D4">
              <w:t>1.533598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1070659" w14:textId="77777777" w:rsidR="0051325C" w:rsidRPr="009516D4" w:rsidRDefault="0051325C" w:rsidP="0051325C">
            <w:pPr>
              <w:jc w:val="center"/>
            </w:pPr>
            <w:r w:rsidRPr="009516D4">
              <w:t>0.016334</w:t>
            </w:r>
          </w:p>
        </w:tc>
      </w:tr>
      <w:tr w:rsidR="0051325C" w:rsidRPr="009516D4" w14:paraId="75D1A08D" w14:textId="77777777" w:rsidTr="0051325C">
        <w:trPr>
          <w:trHeight w:val="285"/>
        </w:trPr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14:paraId="1DFEF74A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center"/>
            <w:hideMark/>
          </w:tcPr>
          <w:p w14:paraId="596191DF" w14:textId="77777777" w:rsidR="0051325C" w:rsidRPr="009516D4" w:rsidRDefault="0051325C" w:rsidP="0051325C">
            <w:pPr>
              <w:jc w:val="center"/>
            </w:pPr>
            <w:r w:rsidRPr="009516D4">
              <w:t>ELP5|38889|RI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F25F680" w14:textId="77777777" w:rsidR="0051325C" w:rsidRPr="009516D4" w:rsidRDefault="0051325C" w:rsidP="0051325C">
            <w:pPr>
              <w:jc w:val="center"/>
            </w:pPr>
            <w:r w:rsidRPr="009516D4">
              <w:t>-2.1529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3E6E41D9" w14:textId="77777777" w:rsidR="0051325C" w:rsidRPr="009516D4" w:rsidRDefault="0051325C" w:rsidP="0051325C">
            <w:pPr>
              <w:jc w:val="center"/>
            </w:pPr>
            <w:r w:rsidRPr="009516D4">
              <w:t>0.11614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26E10843" w14:textId="77777777" w:rsidR="0051325C" w:rsidRPr="009516D4" w:rsidRDefault="0051325C" w:rsidP="0051325C">
            <w:pPr>
              <w:jc w:val="center"/>
            </w:pPr>
            <w:r w:rsidRPr="009516D4">
              <w:t>0.01853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206B16E" w14:textId="77777777" w:rsidR="0051325C" w:rsidRPr="009516D4" w:rsidRDefault="0051325C" w:rsidP="0051325C">
            <w:pPr>
              <w:jc w:val="center"/>
            </w:pPr>
            <w:r w:rsidRPr="009516D4">
              <w:t>0.021496</w:t>
            </w:r>
          </w:p>
        </w:tc>
      </w:tr>
      <w:tr w:rsidR="0051325C" w:rsidRPr="009516D4" w14:paraId="1FDB4968" w14:textId="77777777" w:rsidTr="0051325C">
        <w:trPr>
          <w:trHeight w:val="285"/>
        </w:trPr>
        <w:tc>
          <w:tcPr>
            <w:tcW w:w="846" w:type="dxa"/>
            <w:vMerge w:val="restart"/>
            <w:vAlign w:val="center"/>
          </w:tcPr>
          <w:p w14:paraId="79A13169" w14:textId="34FFA42E" w:rsidR="0051325C" w:rsidRPr="009516D4" w:rsidRDefault="0051325C" w:rsidP="0051325C">
            <w:pPr>
              <w:jc w:val="center"/>
            </w:pPr>
            <w:r>
              <w:rPr>
                <w:rFonts w:hint="eastAsia"/>
              </w:rPr>
              <w:t>Tota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F19483" w14:textId="77777777" w:rsidR="0051325C" w:rsidRPr="009516D4" w:rsidRDefault="0051325C" w:rsidP="0051325C">
            <w:pPr>
              <w:jc w:val="center"/>
            </w:pPr>
            <w:r w:rsidRPr="009516D4">
              <w:t>CERS4|47206|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DB39BC" w14:textId="77777777" w:rsidR="0051325C" w:rsidRPr="009516D4" w:rsidRDefault="0051325C" w:rsidP="0051325C">
            <w:pPr>
              <w:jc w:val="center"/>
            </w:pPr>
            <w:r w:rsidRPr="009516D4">
              <w:t>-8.082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42BA75" w14:textId="77777777" w:rsidR="0051325C" w:rsidRPr="009516D4" w:rsidRDefault="0051325C" w:rsidP="0051325C">
            <w:pPr>
              <w:jc w:val="center"/>
            </w:pPr>
            <w:r w:rsidRPr="009516D4">
              <w:t>0.0003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F8208C" w14:textId="77777777" w:rsidR="0051325C" w:rsidRPr="009516D4" w:rsidRDefault="0051325C" w:rsidP="0051325C">
            <w:pPr>
              <w:jc w:val="center"/>
            </w:pPr>
            <w:r w:rsidRPr="009516D4">
              <w:t>9.16E-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05996B" w14:textId="77777777" w:rsidR="0051325C" w:rsidRPr="009516D4" w:rsidRDefault="0051325C" w:rsidP="0051325C">
            <w:pPr>
              <w:jc w:val="center"/>
            </w:pPr>
            <w:r w:rsidRPr="009516D4">
              <w:t>6.68E-06</w:t>
            </w:r>
          </w:p>
        </w:tc>
      </w:tr>
      <w:tr w:rsidR="0051325C" w:rsidRPr="009516D4" w14:paraId="7E0AB6DB" w14:textId="77777777" w:rsidTr="0051325C">
        <w:trPr>
          <w:trHeight w:val="285"/>
        </w:trPr>
        <w:tc>
          <w:tcPr>
            <w:tcW w:w="846" w:type="dxa"/>
            <w:vMerge/>
            <w:vAlign w:val="center"/>
          </w:tcPr>
          <w:p w14:paraId="3A9BE2B7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554859" w14:textId="77777777" w:rsidR="0051325C" w:rsidRPr="009516D4" w:rsidRDefault="0051325C" w:rsidP="0051325C">
            <w:pPr>
              <w:jc w:val="center"/>
            </w:pPr>
            <w:r w:rsidRPr="009516D4">
              <w:t>KIAA1522|1632|A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C524D9" w14:textId="77777777" w:rsidR="0051325C" w:rsidRPr="009516D4" w:rsidRDefault="0051325C" w:rsidP="0051325C">
            <w:pPr>
              <w:jc w:val="center"/>
            </w:pPr>
            <w:r w:rsidRPr="009516D4">
              <w:t>-3.929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235A3E" w14:textId="77777777" w:rsidR="0051325C" w:rsidRPr="009516D4" w:rsidRDefault="0051325C" w:rsidP="0051325C">
            <w:pPr>
              <w:jc w:val="center"/>
            </w:pPr>
            <w:r w:rsidRPr="009516D4">
              <w:t>0.0196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49EC51" w14:textId="77777777" w:rsidR="0051325C" w:rsidRPr="009516D4" w:rsidRDefault="0051325C" w:rsidP="0051325C">
            <w:pPr>
              <w:jc w:val="center"/>
            </w:pPr>
            <w:r w:rsidRPr="009516D4">
              <w:t>0.0024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FBB991" w14:textId="77777777" w:rsidR="0051325C" w:rsidRPr="009516D4" w:rsidRDefault="0051325C" w:rsidP="0051325C">
            <w:pPr>
              <w:jc w:val="center"/>
            </w:pPr>
            <w:r w:rsidRPr="009516D4">
              <w:t>0.000197</w:t>
            </w:r>
          </w:p>
        </w:tc>
      </w:tr>
      <w:tr w:rsidR="0051325C" w:rsidRPr="009516D4" w14:paraId="3B16A9EF" w14:textId="77777777" w:rsidTr="0051325C">
        <w:trPr>
          <w:trHeight w:val="285"/>
        </w:trPr>
        <w:tc>
          <w:tcPr>
            <w:tcW w:w="846" w:type="dxa"/>
            <w:vMerge/>
            <w:vAlign w:val="center"/>
          </w:tcPr>
          <w:p w14:paraId="7C15DED3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123AD0" w14:textId="77777777" w:rsidR="0051325C" w:rsidRPr="009516D4" w:rsidRDefault="0051325C" w:rsidP="0051325C">
            <w:pPr>
              <w:jc w:val="center"/>
            </w:pPr>
            <w:r w:rsidRPr="009516D4">
              <w:t>NRG4|31911|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6728A2" w14:textId="77777777" w:rsidR="0051325C" w:rsidRPr="009516D4" w:rsidRDefault="0051325C" w:rsidP="0051325C">
            <w:pPr>
              <w:jc w:val="center"/>
            </w:pPr>
            <w:r w:rsidRPr="009516D4">
              <w:t>3.5758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8EBE6C" w14:textId="77777777" w:rsidR="0051325C" w:rsidRPr="009516D4" w:rsidRDefault="0051325C" w:rsidP="0051325C">
            <w:pPr>
              <w:jc w:val="center"/>
            </w:pPr>
            <w:r w:rsidRPr="009516D4">
              <w:t>35.726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2BFA77" w14:textId="77777777" w:rsidR="0051325C" w:rsidRPr="009516D4" w:rsidRDefault="0051325C" w:rsidP="0051325C">
            <w:pPr>
              <w:jc w:val="center"/>
            </w:pPr>
            <w:r w:rsidRPr="009516D4">
              <w:t>6.7782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4A123" w14:textId="77777777" w:rsidR="0051325C" w:rsidRPr="009516D4" w:rsidRDefault="0051325C" w:rsidP="0051325C">
            <w:pPr>
              <w:jc w:val="center"/>
            </w:pPr>
            <w:r w:rsidRPr="009516D4">
              <w:t>2.48E-05</w:t>
            </w:r>
          </w:p>
        </w:tc>
      </w:tr>
      <w:tr w:rsidR="0051325C" w:rsidRPr="009516D4" w14:paraId="7A8626B5" w14:textId="77777777" w:rsidTr="0051325C">
        <w:trPr>
          <w:trHeight w:val="285"/>
        </w:trPr>
        <w:tc>
          <w:tcPr>
            <w:tcW w:w="846" w:type="dxa"/>
            <w:vMerge/>
            <w:vAlign w:val="center"/>
          </w:tcPr>
          <w:p w14:paraId="6F821714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BC51A0" w14:textId="77777777" w:rsidR="0051325C" w:rsidRPr="009516D4" w:rsidRDefault="0051325C" w:rsidP="0051325C">
            <w:pPr>
              <w:jc w:val="center"/>
            </w:pPr>
            <w:r w:rsidRPr="009516D4">
              <w:t>TRMT11|77440|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944E9B" w14:textId="77777777" w:rsidR="0051325C" w:rsidRPr="009516D4" w:rsidRDefault="0051325C" w:rsidP="0051325C">
            <w:pPr>
              <w:jc w:val="center"/>
            </w:pPr>
            <w:r w:rsidRPr="009516D4">
              <w:t>-4.915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983DF1" w14:textId="77777777" w:rsidR="0051325C" w:rsidRPr="009516D4" w:rsidRDefault="0051325C" w:rsidP="0051325C">
            <w:pPr>
              <w:jc w:val="center"/>
            </w:pPr>
            <w:r w:rsidRPr="009516D4">
              <w:t>0.0073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8D11C8" w14:textId="77777777" w:rsidR="0051325C" w:rsidRPr="009516D4" w:rsidRDefault="0051325C" w:rsidP="0051325C">
            <w:pPr>
              <w:jc w:val="center"/>
            </w:pPr>
            <w:r w:rsidRPr="009516D4">
              <w:t>1.90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EFE738" w14:textId="77777777" w:rsidR="0051325C" w:rsidRPr="009516D4" w:rsidRDefault="0051325C" w:rsidP="0051325C">
            <w:pPr>
              <w:jc w:val="center"/>
            </w:pPr>
            <w:r w:rsidRPr="009516D4">
              <w:t>0.105679</w:t>
            </w:r>
          </w:p>
        </w:tc>
      </w:tr>
      <w:tr w:rsidR="0051325C" w:rsidRPr="009516D4" w14:paraId="078807C9" w14:textId="77777777" w:rsidTr="0051325C">
        <w:trPr>
          <w:trHeight w:val="285"/>
        </w:trPr>
        <w:tc>
          <w:tcPr>
            <w:tcW w:w="846" w:type="dxa"/>
            <w:vMerge/>
            <w:vAlign w:val="center"/>
          </w:tcPr>
          <w:p w14:paraId="0787E605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8FEF77" w14:textId="77777777" w:rsidR="0051325C" w:rsidRPr="009516D4" w:rsidRDefault="0051325C" w:rsidP="0051325C">
            <w:pPr>
              <w:jc w:val="center"/>
            </w:pPr>
            <w:r w:rsidRPr="009516D4">
              <w:t>SYTL2|18152|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E24AB3" w14:textId="77777777" w:rsidR="0051325C" w:rsidRPr="009516D4" w:rsidRDefault="0051325C" w:rsidP="0051325C">
            <w:pPr>
              <w:jc w:val="center"/>
            </w:pPr>
            <w:r w:rsidRPr="009516D4">
              <w:t>2.4706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587DC8" w14:textId="77777777" w:rsidR="0051325C" w:rsidRPr="009516D4" w:rsidRDefault="0051325C" w:rsidP="0051325C">
            <w:pPr>
              <w:jc w:val="center"/>
            </w:pPr>
            <w:r w:rsidRPr="009516D4">
              <w:t>11.830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DE49CE" w14:textId="77777777" w:rsidR="0051325C" w:rsidRPr="009516D4" w:rsidRDefault="0051325C" w:rsidP="0051325C">
            <w:pPr>
              <w:jc w:val="center"/>
            </w:pPr>
            <w:r w:rsidRPr="009516D4">
              <w:t>1.5256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C2501C" w14:textId="77777777" w:rsidR="0051325C" w:rsidRPr="009516D4" w:rsidRDefault="0051325C" w:rsidP="0051325C">
            <w:pPr>
              <w:jc w:val="center"/>
            </w:pPr>
            <w:r w:rsidRPr="009516D4">
              <w:t>0.01807</w:t>
            </w:r>
          </w:p>
        </w:tc>
      </w:tr>
      <w:tr w:rsidR="0051325C" w:rsidRPr="009516D4" w14:paraId="4AB7056A" w14:textId="77777777" w:rsidTr="0051325C">
        <w:trPr>
          <w:trHeight w:val="285"/>
        </w:trPr>
        <w:tc>
          <w:tcPr>
            <w:tcW w:w="846" w:type="dxa"/>
            <w:vMerge/>
            <w:vAlign w:val="center"/>
          </w:tcPr>
          <w:p w14:paraId="089F53AF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5A13C0" w14:textId="77777777" w:rsidR="0051325C" w:rsidRPr="009516D4" w:rsidRDefault="0051325C" w:rsidP="0051325C">
            <w:pPr>
              <w:jc w:val="center"/>
            </w:pPr>
            <w:r w:rsidRPr="009516D4">
              <w:t>PDCD4|13086|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B488EA" w14:textId="77777777" w:rsidR="0051325C" w:rsidRPr="009516D4" w:rsidRDefault="0051325C" w:rsidP="0051325C">
            <w:pPr>
              <w:jc w:val="center"/>
            </w:pPr>
            <w:r w:rsidRPr="009516D4">
              <w:t>7.1474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F53C84" w14:textId="77777777" w:rsidR="0051325C" w:rsidRPr="009516D4" w:rsidRDefault="0051325C" w:rsidP="0051325C">
            <w:pPr>
              <w:jc w:val="center"/>
            </w:pPr>
            <w:r w:rsidRPr="009516D4">
              <w:t>1270.8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1F870B" w14:textId="77777777" w:rsidR="0051325C" w:rsidRPr="009516D4" w:rsidRDefault="0051325C" w:rsidP="0051325C">
            <w:pPr>
              <w:jc w:val="center"/>
            </w:pPr>
            <w:r w:rsidRPr="009516D4">
              <w:t>9.1117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8C8AD6" w14:textId="77777777" w:rsidR="0051325C" w:rsidRPr="009516D4" w:rsidRDefault="0051325C" w:rsidP="0051325C">
            <w:pPr>
              <w:jc w:val="center"/>
            </w:pPr>
            <w:r w:rsidRPr="009516D4">
              <w:t>0.004554</w:t>
            </w:r>
          </w:p>
        </w:tc>
      </w:tr>
      <w:tr w:rsidR="0051325C" w:rsidRPr="009516D4" w14:paraId="29F8A503" w14:textId="77777777" w:rsidTr="0051325C">
        <w:trPr>
          <w:trHeight w:val="285"/>
        </w:trPr>
        <w:tc>
          <w:tcPr>
            <w:tcW w:w="846" w:type="dxa"/>
            <w:vMerge/>
            <w:vAlign w:val="center"/>
          </w:tcPr>
          <w:p w14:paraId="6A578CE5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C521C8" w14:textId="77777777" w:rsidR="0051325C" w:rsidRPr="009516D4" w:rsidRDefault="0051325C" w:rsidP="0051325C">
            <w:pPr>
              <w:jc w:val="center"/>
            </w:pPr>
            <w:r w:rsidRPr="009516D4">
              <w:t>ATG13|15587|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ADC169" w14:textId="77777777" w:rsidR="0051325C" w:rsidRPr="009516D4" w:rsidRDefault="0051325C" w:rsidP="0051325C">
            <w:pPr>
              <w:jc w:val="center"/>
            </w:pPr>
            <w:r w:rsidRPr="009516D4">
              <w:t>-12.26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E1A51F" w14:textId="77777777" w:rsidR="0051325C" w:rsidRPr="009516D4" w:rsidRDefault="0051325C" w:rsidP="0051325C">
            <w:pPr>
              <w:jc w:val="center"/>
            </w:pPr>
            <w:r w:rsidRPr="009516D4">
              <w:t>4.72E-0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887725" w14:textId="77777777" w:rsidR="0051325C" w:rsidRPr="009516D4" w:rsidRDefault="0051325C" w:rsidP="0051325C">
            <w:pPr>
              <w:jc w:val="center"/>
            </w:pPr>
            <w:r w:rsidRPr="009516D4">
              <w:t>1.89E-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4F9AF7" w14:textId="77777777" w:rsidR="0051325C" w:rsidRPr="009516D4" w:rsidRDefault="0051325C" w:rsidP="0051325C">
            <w:pPr>
              <w:jc w:val="center"/>
            </w:pPr>
            <w:r w:rsidRPr="009516D4">
              <w:t>1.35E-05</w:t>
            </w:r>
          </w:p>
        </w:tc>
      </w:tr>
      <w:tr w:rsidR="0051325C" w:rsidRPr="009516D4" w14:paraId="339F9623" w14:textId="77777777" w:rsidTr="0051325C">
        <w:trPr>
          <w:trHeight w:val="285"/>
        </w:trPr>
        <w:tc>
          <w:tcPr>
            <w:tcW w:w="846" w:type="dxa"/>
            <w:vMerge/>
            <w:vAlign w:val="center"/>
          </w:tcPr>
          <w:p w14:paraId="42DF2F2B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215E9D" w14:textId="77777777" w:rsidR="0051325C" w:rsidRPr="009516D4" w:rsidRDefault="0051325C" w:rsidP="0051325C">
            <w:pPr>
              <w:jc w:val="center"/>
            </w:pPr>
            <w:r w:rsidRPr="009516D4">
              <w:t>CENPM|62467|A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376648" w14:textId="77777777" w:rsidR="0051325C" w:rsidRPr="009516D4" w:rsidRDefault="0051325C" w:rsidP="0051325C">
            <w:pPr>
              <w:jc w:val="center"/>
            </w:pPr>
            <w:r w:rsidRPr="009516D4">
              <w:t>-2.499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5BA94E" w14:textId="77777777" w:rsidR="0051325C" w:rsidRPr="009516D4" w:rsidRDefault="0051325C" w:rsidP="0051325C">
            <w:pPr>
              <w:jc w:val="center"/>
            </w:pPr>
            <w:r w:rsidRPr="009516D4">
              <w:t>0.0821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7AE44F" w14:textId="77777777" w:rsidR="0051325C" w:rsidRPr="009516D4" w:rsidRDefault="0051325C" w:rsidP="0051325C">
            <w:pPr>
              <w:jc w:val="center"/>
            </w:pPr>
            <w:r w:rsidRPr="009516D4">
              <w:t>0.0076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9595C7" w14:textId="77777777" w:rsidR="0051325C" w:rsidRPr="009516D4" w:rsidRDefault="0051325C" w:rsidP="0051325C">
            <w:pPr>
              <w:jc w:val="center"/>
            </w:pPr>
            <w:r w:rsidRPr="009516D4">
              <w:t>0.03866</w:t>
            </w:r>
          </w:p>
        </w:tc>
      </w:tr>
      <w:tr w:rsidR="0051325C" w:rsidRPr="009516D4" w14:paraId="3267B1B7" w14:textId="77777777" w:rsidTr="0051325C">
        <w:trPr>
          <w:trHeight w:val="285"/>
        </w:trPr>
        <w:tc>
          <w:tcPr>
            <w:tcW w:w="846" w:type="dxa"/>
            <w:vMerge/>
            <w:vAlign w:val="center"/>
          </w:tcPr>
          <w:p w14:paraId="0C4F81F4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391AD2" w14:textId="77777777" w:rsidR="0051325C" w:rsidRPr="009516D4" w:rsidRDefault="0051325C" w:rsidP="0051325C">
            <w:pPr>
              <w:jc w:val="center"/>
            </w:pPr>
            <w:r w:rsidRPr="009516D4">
              <w:t>FAM3A|90633|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6D86E" w14:textId="77777777" w:rsidR="0051325C" w:rsidRPr="009516D4" w:rsidRDefault="0051325C" w:rsidP="0051325C">
            <w:pPr>
              <w:jc w:val="center"/>
            </w:pPr>
            <w:r w:rsidRPr="009516D4">
              <w:t>-5.094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69F49C" w14:textId="77777777" w:rsidR="0051325C" w:rsidRPr="009516D4" w:rsidRDefault="0051325C" w:rsidP="0051325C">
            <w:pPr>
              <w:jc w:val="center"/>
            </w:pPr>
            <w:r w:rsidRPr="009516D4">
              <w:t>0.0061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DA0026" w14:textId="77777777" w:rsidR="0051325C" w:rsidRPr="009516D4" w:rsidRDefault="0051325C" w:rsidP="0051325C">
            <w:pPr>
              <w:jc w:val="center"/>
            </w:pPr>
            <w:r w:rsidRPr="009516D4">
              <w:t>0.0007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44BF32" w14:textId="77777777" w:rsidR="0051325C" w:rsidRPr="009516D4" w:rsidRDefault="0051325C" w:rsidP="0051325C">
            <w:pPr>
              <w:jc w:val="center"/>
            </w:pPr>
            <w:r w:rsidRPr="009516D4">
              <w:t>2.97E-06</w:t>
            </w:r>
          </w:p>
        </w:tc>
      </w:tr>
      <w:tr w:rsidR="0051325C" w:rsidRPr="009516D4" w14:paraId="3B567B10" w14:textId="77777777" w:rsidTr="0051325C">
        <w:trPr>
          <w:trHeight w:val="285"/>
        </w:trPr>
        <w:tc>
          <w:tcPr>
            <w:tcW w:w="846" w:type="dxa"/>
            <w:vMerge/>
            <w:vAlign w:val="center"/>
          </w:tcPr>
          <w:p w14:paraId="4F197712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F9D338" w14:textId="77777777" w:rsidR="0051325C" w:rsidRPr="009516D4" w:rsidRDefault="0051325C" w:rsidP="0051325C">
            <w:pPr>
              <w:jc w:val="center"/>
            </w:pPr>
            <w:r w:rsidRPr="009516D4">
              <w:t>NXPE2|18845|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28D179" w14:textId="77777777" w:rsidR="0051325C" w:rsidRPr="009516D4" w:rsidRDefault="0051325C" w:rsidP="0051325C">
            <w:pPr>
              <w:jc w:val="center"/>
            </w:pPr>
            <w:r w:rsidRPr="009516D4">
              <w:t>2.7540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F90FC2" w14:textId="77777777" w:rsidR="0051325C" w:rsidRPr="009516D4" w:rsidRDefault="0051325C" w:rsidP="0051325C">
            <w:pPr>
              <w:jc w:val="center"/>
            </w:pPr>
            <w:r w:rsidRPr="009516D4">
              <w:t>15.705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DE689A" w14:textId="77777777" w:rsidR="0051325C" w:rsidRPr="009516D4" w:rsidRDefault="0051325C" w:rsidP="0051325C">
            <w:pPr>
              <w:jc w:val="center"/>
            </w:pPr>
            <w:r w:rsidRPr="009516D4">
              <w:t>4.7267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FE810" w14:textId="77777777" w:rsidR="0051325C" w:rsidRPr="009516D4" w:rsidRDefault="0051325C" w:rsidP="0051325C">
            <w:pPr>
              <w:jc w:val="center"/>
            </w:pPr>
            <w:r w:rsidRPr="009516D4">
              <w:t>6.95E-06</w:t>
            </w:r>
          </w:p>
        </w:tc>
      </w:tr>
      <w:tr w:rsidR="0051325C" w:rsidRPr="009516D4" w14:paraId="42C01343" w14:textId="77777777" w:rsidTr="0051325C">
        <w:trPr>
          <w:trHeight w:val="285"/>
        </w:trPr>
        <w:tc>
          <w:tcPr>
            <w:tcW w:w="846" w:type="dxa"/>
            <w:vMerge/>
            <w:vAlign w:val="center"/>
          </w:tcPr>
          <w:p w14:paraId="7FBBF910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4EDC5C" w14:textId="77777777" w:rsidR="0051325C" w:rsidRPr="009516D4" w:rsidRDefault="0051325C" w:rsidP="0051325C">
            <w:pPr>
              <w:jc w:val="center"/>
            </w:pPr>
            <w:r w:rsidRPr="009516D4">
              <w:t>GMPPA|57710|R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8B7E0" w14:textId="77777777" w:rsidR="0051325C" w:rsidRPr="009516D4" w:rsidRDefault="0051325C" w:rsidP="0051325C">
            <w:pPr>
              <w:jc w:val="center"/>
            </w:pPr>
            <w:r w:rsidRPr="009516D4">
              <w:t>-4.692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62C8EA" w14:textId="77777777" w:rsidR="0051325C" w:rsidRPr="009516D4" w:rsidRDefault="0051325C" w:rsidP="0051325C">
            <w:pPr>
              <w:jc w:val="center"/>
            </w:pPr>
            <w:r w:rsidRPr="009516D4">
              <w:t>0.00916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C2B038" w14:textId="77777777" w:rsidR="0051325C" w:rsidRPr="009516D4" w:rsidRDefault="0051325C" w:rsidP="0051325C">
            <w:pPr>
              <w:jc w:val="center"/>
            </w:pPr>
            <w:r w:rsidRPr="009516D4">
              <w:t>0.001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EF2DE3" w14:textId="77777777" w:rsidR="0051325C" w:rsidRPr="009516D4" w:rsidRDefault="0051325C" w:rsidP="0051325C">
            <w:pPr>
              <w:jc w:val="center"/>
            </w:pPr>
            <w:r w:rsidRPr="009516D4">
              <w:t>1.16E-05</w:t>
            </w:r>
          </w:p>
        </w:tc>
      </w:tr>
      <w:tr w:rsidR="0051325C" w:rsidRPr="009516D4" w14:paraId="4151E0CB" w14:textId="77777777" w:rsidTr="0051325C">
        <w:trPr>
          <w:trHeight w:val="285"/>
        </w:trPr>
        <w:tc>
          <w:tcPr>
            <w:tcW w:w="846" w:type="dxa"/>
            <w:vMerge/>
            <w:vAlign w:val="center"/>
          </w:tcPr>
          <w:p w14:paraId="5DAFDB36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7999B5" w14:textId="77777777" w:rsidR="0051325C" w:rsidRPr="009516D4" w:rsidRDefault="0051325C" w:rsidP="0051325C">
            <w:pPr>
              <w:jc w:val="center"/>
            </w:pPr>
            <w:r w:rsidRPr="009516D4">
              <w:t>TXNDC15|73437|A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0A8E97" w14:textId="77777777" w:rsidR="0051325C" w:rsidRPr="009516D4" w:rsidRDefault="0051325C" w:rsidP="0051325C">
            <w:pPr>
              <w:jc w:val="center"/>
            </w:pPr>
            <w:r w:rsidRPr="009516D4">
              <w:t>-30.63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0D2EE4" w14:textId="77777777" w:rsidR="0051325C" w:rsidRPr="009516D4" w:rsidRDefault="0051325C" w:rsidP="0051325C">
            <w:pPr>
              <w:jc w:val="center"/>
            </w:pPr>
            <w:r w:rsidRPr="009516D4">
              <w:t>4.97E-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CCBA38" w14:textId="77777777" w:rsidR="0051325C" w:rsidRPr="009516D4" w:rsidRDefault="0051325C" w:rsidP="0051325C">
            <w:pPr>
              <w:jc w:val="center"/>
            </w:pPr>
            <w:r w:rsidRPr="009516D4">
              <w:t>5.11E-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10C491" w14:textId="77777777" w:rsidR="0051325C" w:rsidRPr="009516D4" w:rsidRDefault="0051325C" w:rsidP="0051325C">
            <w:pPr>
              <w:jc w:val="center"/>
            </w:pPr>
            <w:r w:rsidRPr="009516D4">
              <w:t>1.33E-05</w:t>
            </w:r>
          </w:p>
        </w:tc>
      </w:tr>
      <w:tr w:rsidR="0051325C" w:rsidRPr="009516D4" w14:paraId="60B68615" w14:textId="77777777" w:rsidTr="0051325C">
        <w:trPr>
          <w:trHeight w:val="285"/>
        </w:trPr>
        <w:tc>
          <w:tcPr>
            <w:tcW w:w="846" w:type="dxa"/>
            <w:vMerge/>
            <w:vAlign w:val="center"/>
          </w:tcPr>
          <w:p w14:paraId="7D2997CB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B154F6" w14:textId="77777777" w:rsidR="0051325C" w:rsidRPr="009516D4" w:rsidRDefault="0051325C" w:rsidP="0051325C">
            <w:pPr>
              <w:jc w:val="center"/>
            </w:pPr>
            <w:r w:rsidRPr="009516D4">
              <w:t>TAF1D|18313|R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531EB" w14:textId="77777777" w:rsidR="0051325C" w:rsidRPr="009516D4" w:rsidRDefault="0051325C" w:rsidP="0051325C">
            <w:pPr>
              <w:jc w:val="center"/>
            </w:pPr>
            <w:r w:rsidRPr="009516D4">
              <w:t>3.5098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28C1F6" w14:textId="77777777" w:rsidR="0051325C" w:rsidRPr="009516D4" w:rsidRDefault="0051325C" w:rsidP="0051325C">
            <w:pPr>
              <w:jc w:val="center"/>
            </w:pPr>
            <w:r w:rsidRPr="009516D4">
              <w:t>33.442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A5E00C" w14:textId="77777777" w:rsidR="0051325C" w:rsidRPr="009516D4" w:rsidRDefault="0051325C" w:rsidP="0051325C">
            <w:pPr>
              <w:jc w:val="center"/>
            </w:pPr>
            <w:r w:rsidRPr="009516D4">
              <w:t>1.4853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90F291" w14:textId="77777777" w:rsidR="0051325C" w:rsidRPr="009516D4" w:rsidRDefault="0051325C" w:rsidP="0051325C">
            <w:pPr>
              <w:jc w:val="center"/>
            </w:pPr>
            <w:r w:rsidRPr="009516D4">
              <w:t>0.027175</w:t>
            </w:r>
          </w:p>
        </w:tc>
      </w:tr>
      <w:tr w:rsidR="0051325C" w:rsidRPr="009516D4" w14:paraId="206ED3BF" w14:textId="77777777" w:rsidTr="0051325C">
        <w:trPr>
          <w:trHeight w:val="285"/>
        </w:trPr>
        <w:tc>
          <w:tcPr>
            <w:tcW w:w="846" w:type="dxa"/>
            <w:vMerge/>
            <w:vAlign w:val="center"/>
          </w:tcPr>
          <w:p w14:paraId="5542B290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C91D78" w14:textId="77777777" w:rsidR="0051325C" w:rsidRPr="009516D4" w:rsidRDefault="0051325C" w:rsidP="0051325C">
            <w:pPr>
              <w:jc w:val="center"/>
            </w:pPr>
            <w:r w:rsidRPr="009516D4">
              <w:t>PDHA1|88633|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7C78A9" w14:textId="77777777" w:rsidR="0051325C" w:rsidRPr="009516D4" w:rsidRDefault="0051325C" w:rsidP="0051325C">
            <w:pPr>
              <w:jc w:val="center"/>
            </w:pPr>
            <w:r w:rsidRPr="009516D4">
              <w:t>-7.690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2DACCF" w14:textId="77777777" w:rsidR="0051325C" w:rsidRPr="009516D4" w:rsidRDefault="0051325C" w:rsidP="0051325C">
            <w:pPr>
              <w:jc w:val="center"/>
            </w:pPr>
            <w:r w:rsidRPr="009516D4">
              <w:t>0.0004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4B4AA0" w14:textId="77777777" w:rsidR="0051325C" w:rsidRPr="009516D4" w:rsidRDefault="0051325C" w:rsidP="0051325C">
            <w:pPr>
              <w:jc w:val="center"/>
            </w:pPr>
            <w:r w:rsidRPr="009516D4">
              <w:t>1.50E-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7ADCA0" w14:textId="77777777" w:rsidR="0051325C" w:rsidRPr="009516D4" w:rsidRDefault="0051325C" w:rsidP="0051325C">
            <w:pPr>
              <w:jc w:val="center"/>
            </w:pPr>
            <w:r w:rsidRPr="009516D4">
              <w:t>1.01E-05</w:t>
            </w:r>
          </w:p>
        </w:tc>
      </w:tr>
      <w:tr w:rsidR="0051325C" w:rsidRPr="009516D4" w14:paraId="22ED795E" w14:textId="77777777" w:rsidTr="0051325C">
        <w:trPr>
          <w:trHeight w:val="285"/>
        </w:trPr>
        <w:tc>
          <w:tcPr>
            <w:tcW w:w="846" w:type="dxa"/>
            <w:vMerge/>
            <w:vAlign w:val="center"/>
          </w:tcPr>
          <w:p w14:paraId="56BE1642" w14:textId="77777777" w:rsidR="0051325C" w:rsidRPr="009516D4" w:rsidRDefault="0051325C" w:rsidP="0051325C">
            <w:pPr>
              <w:jc w:val="center"/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68D3F1" w14:textId="77777777" w:rsidR="0051325C" w:rsidRPr="009516D4" w:rsidRDefault="0051325C" w:rsidP="0051325C">
            <w:pPr>
              <w:jc w:val="center"/>
            </w:pPr>
            <w:r w:rsidRPr="009516D4">
              <w:t>RAMP1|58149|A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97A8F5" w14:textId="77777777" w:rsidR="0051325C" w:rsidRPr="009516D4" w:rsidRDefault="0051325C" w:rsidP="0051325C">
            <w:pPr>
              <w:jc w:val="center"/>
            </w:pPr>
            <w:r w:rsidRPr="009516D4">
              <w:t>-4.118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3981C4" w14:textId="77777777" w:rsidR="0051325C" w:rsidRPr="009516D4" w:rsidRDefault="0051325C" w:rsidP="0051325C">
            <w:pPr>
              <w:jc w:val="center"/>
            </w:pPr>
            <w:r w:rsidRPr="009516D4">
              <w:t>0.01626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340FFA" w14:textId="77777777" w:rsidR="0051325C" w:rsidRPr="009516D4" w:rsidRDefault="0051325C" w:rsidP="0051325C">
            <w:pPr>
              <w:jc w:val="center"/>
            </w:pPr>
            <w:r w:rsidRPr="009516D4">
              <w:t>0.0020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5A025" w14:textId="77777777" w:rsidR="0051325C" w:rsidRPr="009516D4" w:rsidRDefault="0051325C" w:rsidP="0051325C">
            <w:pPr>
              <w:jc w:val="center"/>
            </w:pPr>
            <w:r w:rsidRPr="009516D4">
              <w:t>8.08E-05</w:t>
            </w:r>
          </w:p>
        </w:tc>
      </w:tr>
    </w:tbl>
    <w:p w14:paraId="7F2D2D2C" w14:textId="77777777" w:rsidR="009516D4" w:rsidRDefault="009516D4">
      <w:pPr>
        <w:rPr>
          <w:rStyle w:val="fontstyle21"/>
          <w:rFonts w:hint="eastAsia"/>
        </w:rPr>
      </w:pPr>
    </w:p>
    <w:p w14:paraId="0624D718" w14:textId="77777777" w:rsidR="009516D4" w:rsidRDefault="009516D4"/>
    <w:sectPr w:rsidR="009516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8DEEED" w14:textId="77777777" w:rsidR="005341B5" w:rsidRDefault="005341B5" w:rsidP="009516D4">
      <w:r>
        <w:separator/>
      </w:r>
    </w:p>
  </w:endnote>
  <w:endnote w:type="continuationSeparator" w:id="0">
    <w:p w14:paraId="0B770733" w14:textId="77777777" w:rsidR="005341B5" w:rsidRDefault="005341B5" w:rsidP="00951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B7836C" w14:textId="77777777" w:rsidR="005341B5" w:rsidRDefault="005341B5" w:rsidP="009516D4">
      <w:r>
        <w:separator/>
      </w:r>
    </w:p>
  </w:footnote>
  <w:footnote w:type="continuationSeparator" w:id="0">
    <w:p w14:paraId="6F561ECF" w14:textId="77777777" w:rsidR="005341B5" w:rsidRDefault="005341B5" w:rsidP="009516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C11"/>
    <w:rsid w:val="000D11FA"/>
    <w:rsid w:val="001751AD"/>
    <w:rsid w:val="00394A5C"/>
    <w:rsid w:val="0051325C"/>
    <w:rsid w:val="005341B5"/>
    <w:rsid w:val="00881AB9"/>
    <w:rsid w:val="009516D4"/>
    <w:rsid w:val="00965B8C"/>
    <w:rsid w:val="00A8103D"/>
    <w:rsid w:val="00F2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E56EEC"/>
  <w15:chartTrackingRefBased/>
  <w15:docId w15:val="{A9C4870B-4FB7-430F-A429-3DA28207C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51A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6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6D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6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6D4"/>
    <w:rPr>
      <w:rFonts w:ascii="Times New Roman" w:eastAsia="宋体" w:hAnsi="Times New Roman" w:cs="Times New Roman"/>
      <w:sz w:val="18"/>
      <w:szCs w:val="18"/>
    </w:rPr>
  </w:style>
  <w:style w:type="character" w:customStyle="1" w:styleId="fontstyle01">
    <w:name w:val="fontstyle01"/>
    <w:basedOn w:val="a0"/>
    <w:rsid w:val="009516D4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9516D4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24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784</Words>
  <Characters>4472</Characters>
  <Application>Microsoft Office Word</Application>
  <DocSecurity>0</DocSecurity>
  <Lines>37</Lines>
  <Paragraphs>10</Paragraphs>
  <ScaleCrop>false</ScaleCrop>
  <Company/>
  <LinksUpToDate>false</LinksUpToDate>
  <CharactersWithSpaces>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5-13T00:19:00Z</dcterms:created>
  <dcterms:modified xsi:type="dcterms:W3CDTF">2020-05-13T05:56:00Z</dcterms:modified>
</cp:coreProperties>
</file>